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7BDDF" w14:textId="047FBAC7" w:rsidR="00BC64D8" w:rsidRPr="00F33EA5" w:rsidRDefault="00BC64D8" w:rsidP="00F33EA5">
      <w:pPr>
        <w:spacing w:line="480" w:lineRule="auto"/>
        <w:rPr>
          <w:rFonts w:ascii="Arial" w:hAnsi="Arial" w:cs="Arial"/>
          <w:b/>
          <w:bCs/>
          <w:sz w:val="22"/>
          <w:szCs w:val="22"/>
        </w:rPr>
      </w:pPr>
      <w:r w:rsidRPr="00F33EA5">
        <w:rPr>
          <w:rFonts w:ascii="Arial" w:hAnsi="Arial" w:cs="Arial"/>
          <w:b/>
          <w:bCs/>
          <w:sz w:val="22"/>
          <w:szCs w:val="22"/>
        </w:rPr>
        <w:t>Supplementary Material</w:t>
      </w:r>
    </w:p>
    <w:p w14:paraId="00BACC3E" w14:textId="4BC92A5B" w:rsidR="002A2F4C" w:rsidRDefault="002A2F4C" w:rsidP="00F33EA5">
      <w:pPr>
        <w:spacing w:line="480" w:lineRule="auto"/>
        <w:rPr>
          <w:rFonts w:ascii="Arial" w:hAnsi="Arial" w:cs="Arial"/>
          <w:sz w:val="22"/>
          <w:szCs w:val="22"/>
          <w:u w:val="single"/>
        </w:rPr>
      </w:pPr>
      <w:r w:rsidRPr="01A42325">
        <w:rPr>
          <w:rFonts w:ascii="Arial" w:hAnsi="Arial" w:cs="Arial"/>
          <w:sz w:val="22"/>
          <w:szCs w:val="22"/>
          <w:u w:val="single"/>
        </w:rPr>
        <w:t xml:space="preserve">Supplementary </w:t>
      </w:r>
      <w:r w:rsidR="00393DC8">
        <w:rPr>
          <w:rFonts w:ascii="Arial" w:hAnsi="Arial" w:cs="Arial"/>
          <w:sz w:val="22"/>
          <w:szCs w:val="22"/>
          <w:u w:val="single"/>
        </w:rPr>
        <w:t>Table</w:t>
      </w:r>
      <w:r w:rsidRPr="01A42325">
        <w:rPr>
          <w:rFonts w:ascii="Arial" w:hAnsi="Arial" w:cs="Arial"/>
          <w:sz w:val="22"/>
          <w:szCs w:val="22"/>
          <w:u w:val="single"/>
        </w:rPr>
        <w:t xml:space="preserve"> 1: Demographic Information of Focus Group Participants</w:t>
      </w:r>
      <w:r w:rsidR="53EBD1A9" w:rsidRPr="01A42325">
        <w:rPr>
          <w:rFonts w:ascii="Arial" w:hAnsi="Arial" w:cs="Arial"/>
          <w:sz w:val="22"/>
          <w:szCs w:val="22"/>
          <w:u w:val="single"/>
        </w:rPr>
        <w:t xml:space="preserve"> (n=59)</w:t>
      </w:r>
    </w:p>
    <w:tbl>
      <w:tblPr>
        <w:tblStyle w:val="TableGrid"/>
        <w:tblW w:w="0" w:type="auto"/>
        <w:tblLayout w:type="fixed"/>
        <w:tblLook w:val="04A0" w:firstRow="1" w:lastRow="0" w:firstColumn="1" w:lastColumn="0" w:noHBand="0" w:noVBand="1"/>
      </w:tblPr>
      <w:tblGrid>
        <w:gridCol w:w="2125"/>
        <w:gridCol w:w="1830"/>
        <w:gridCol w:w="1800"/>
        <w:gridCol w:w="1800"/>
        <w:gridCol w:w="1795"/>
      </w:tblGrid>
      <w:tr w:rsidR="004D29CA" w14:paraId="2EACCD44" w14:textId="7D6601DE" w:rsidTr="008160BA">
        <w:tc>
          <w:tcPr>
            <w:tcW w:w="2125" w:type="dxa"/>
          </w:tcPr>
          <w:p w14:paraId="7B65331E" w14:textId="6BE92027" w:rsidR="004D29CA" w:rsidRPr="008160BA" w:rsidRDefault="004D29CA" w:rsidP="00F33EA5">
            <w:pPr>
              <w:spacing w:line="480" w:lineRule="auto"/>
              <w:rPr>
                <w:rFonts w:ascii="Arial" w:hAnsi="Arial" w:cs="Arial"/>
                <w:b/>
                <w:bCs/>
                <w:sz w:val="22"/>
                <w:szCs w:val="22"/>
              </w:rPr>
            </w:pPr>
            <w:r w:rsidRPr="008160BA">
              <w:rPr>
                <w:rFonts w:ascii="Arial" w:hAnsi="Arial" w:cs="Arial"/>
                <w:b/>
                <w:bCs/>
                <w:sz w:val="22"/>
                <w:szCs w:val="22"/>
              </w:rPr>
              <w:t>Characteristic</w:t>
            </w:r>
          </w:p>
        </w:tc>
        <w:tc>
          <w:tcPr>
            <w:tcW w:w="3630" w:type="dxa"/>
            <w:gridSpan w:val="2"/>
          </w:tcPr>
          <w:p w14:paraId="451497D9" w14:textId="435815FD" w:rsidR="004D29CA" w:rsidRPr="008160BA" w:rsidRDefault="00F475DD" w:rsidP="008160BA">
            <w:pPr>
              <w:spacing w:line="480" w:lineRule="auto"/>
              <w:jc w:val="center"/>
              <w:rPr>
                <w:rFonts w:ascii="Arial" w:hAnsi="Arial" w:cs="Arial"/>
                <w:b/>
                <w:bCs/>
                <w:sz w:val="22"/>
                <w:szCs w:val="22"/>
              </w:rPr>
            </w:pPr>
            <w:r w:rsidRPr="00020A9C">
              <w:rPr>
                <w:rFonts w:ascii="Arial" w:hAnsi="Arial" w:cs="Arial"/>
                <w:b/>
                <w:bCs/>
                <w:sz w:val="22"/>
                <w:szCs w:val="22"/>
              </w:rPr>
              <w:t>Healthcare providers</w:t>
            </w:r>
            <w:r w:rsidRPr="00F475DD">
              <w:rPr>
                <w:rFonts w:ascii="Arial" w:hAnsi="Arial" w:cs="Arial"/>
                <w:b/>
                <w:bCs/>
                <w:sz w:val="22"/>
                <w:szCs w:val="22"/>
              </w:rPr>
              <w:t xml:space="preserve"> </w:t>
            </w:r>
          </w:p>
        </w:tc>
        <w:tc>
          <w:tcPr>
            <w:tcW w:w="3595" w:type="dxa"/>
            <w:gridSpan w:val="2"/>
          </w:tcPr>
          <w:p w14:paraId="4D6290B1" w14:textId="1588CE6C" w:rsidR="004D29CA" w:rsidRPr="008160BA" w:rsidRDefault="00F475DD" w:rsidP="008160BA">
            <w:pPr>
              <w:spacing w:line="480" w:lineRule="auto"/>
              <w:jc w:val="center"/>
              <w:rPr>
                <w:rFonts w:ascii="Arial" w:hAnsi="Arial" w:cs="Arial"/>
                <w:b/>
                <w:bCs/>
                <w:sz w:val="22"/>
                <w:szCs w:val="22"/>
              </w:rPr>
            </w:pPr>
            <w:r w:rsidRPr="00020A9C">
              <w:rPr>
                <w:rFonts w:ascii="Arial" w:hAnsi="Arial" w:cs="Arial"/>
                <w:b/>
                <w:bCs/>
                <w:sz w:val="22"/>
                <w:szCs w:val="22"/>
              </w:rPr>
              <w:t>Patients/caregivers</w:t>
            </w:r>
          </w:p>
        </w:tc>
      </w:tr>
      <w:tr w:rsidR="004F2ED5" w14:paraId="62191555" w14:textId="77777777" w:rsidTr="008160BA">
        <w:tc>
          <w:tcPr>
            <w:tcW w:w="2125" w:type="dxa"/>
          </w:tcPr>
          <w:p w14:paraId="553CAC40" w14:textId="10B87BC1" w:rsidR="004D29CA" w:rsidRPr="008160BA" w:rsidRDefault="004D29CA" w:rsidP="00F33EA5">
            <w:pPr>
              <w:spacing w:line="480" w:lineRule="auto"/>
              <w:rPr>
                <w:rFonts w:ascii="Arial" w:hAnsi="Arial" w:cs="Arial"/>
                <w:b/>
                <w:bCs/>
                <w:sz w:val="22"/>
                <w:szCs w:val="22"/>
              </w:rPr>
            </w:pPr>
            <w:r w:rsidRPr="008160BA">
              <w:rPr>
                <w:rFonts w:ascii="Arial" w:hAnsi="Arial" w:cs="Arial"/>
                <w:b/>
                <w:bCs/>
                <w:sz w:val="22"/>
                <w:szCs w:val="22"/>
              </w:rPr>
              <w:t>Hospital</w:t>
            </w:r>
          </w:p>
        </w:tc>
        <w:tc>
          <w:tcPr>
            <w:tcW w:w="1830" w:type="dxa"/>
          </w:tcPr>
          <w:p w14:paraId="2D8337C5" w14:textId="77777777" w:rsidR="004F2ED5" w:rsidRDefault="00B54686" w:rsidP="00F33EA5">
            <w:pPr>
              <w:spacing w:line="480" w:lineRule="auto"/>
              <w:rPr>
                <w:rFonts w:ascii="Arial" w:hAnsi="Arial" w:cs="Arial"/>
                <w:b/>
                <w:bCs/>
                <w:sz w:val="22"/>
                <w:szCs w:val="22"/>
              </w:rPr>
            </w:pPr>
            <w:r w:rsidRPr="008160BA">
              <w:rPr>
                <w:rFonts w:ascii="Arial" w:hAnsi="Arial" w:cs="Arial"/>
                <w:b/>
                <w:bCs/>
                <w:sz w:val="22"/>
                <w:szCs w:val="22"/>
              </w:rPr>
              <w:t>ALERT</w:t>
            </w:r>
            <w:r w:rsidR="00062A3A">
              <w:rPr>
                <w:rFonts w:ascii="Arial" w:hAnsi="Arial" w:cs="Arial"/>
                <w:b/>
                <w:bCs/>
                <w:sz w:val="22"/>
                <w:szCs w:val="22"/>
              </w:rPr>
              <w:t xml:space="preserve"> </w:t>
            </w:r>
          </w:p>
          <w:p w14:paraId="13A900F3" w14:textId="7827E4D8" w:rsidR="004D29CA" w:rsidRPr="008160BA" w:rsidRDefault="00062A3A" w:rsidP="00F33EA5">
            <w:pPr>
              <w:spacing w:line="480" w:lineRule="auto"/>
              <w:rPr>
                <w:rFonts w:ascii="Arial" w:hAnsi="Arial" w:cs="Arial"/>
                <w:b/>
                <w:bCs/>
                <w:sz w:val="22"/>
                <w:szCs w:val="22"/>
              </w:rPr>
            </w:pPr>
            <w:r>
              <w:rPr>
                <w:rFonts w:ascii="Arial" w:hAnsi="Arial" w:cs="Arial"/>
                <w:b/>
                <w:bCs/>
                <w:sz w:val="22"/>
                <w:szCs w:val="22"/>
              </w:rPr>
              <w:t>(n=8)</w:t>
            </w:r>
          </w:p>
        </w:tc>
        <w:tc>
          <w:tcPr>
            <w:tcW w:w="1800" w:type="dxa"/>
          </w:tcPr>
          <w:p w14:paraId="168A6D6B" w14:textId="1E69E5D9" w:rsidR="004D29CA" w:rsidRPr="008160BA" w:rsidRDefault="00B54686" w:rsidP="00F33EA5">
            <w:pPr>
              <w:spacing w:line="480" w:lineRule="auto"/>
              <w:rPr>
                <w:rFonts w:ascii="Arial" w:hAnsi="Arial" w:cs="Arial"/>
                <w:b/>
                <w:bCs/>
                <w:sz w:val="22"/>
                <w:szCs w:val="22"/>
              </w:rPr>
            </w:pPr>
            <w:r w:rsidRPr="008160BA">
              <w:rPr>
                <w:rFonts w:ascii="Arial" w:hAnsi="Arial" w:cs="Arial"/>
                <w:b/>
                <w:bCs/>
                <w:sz w:val="22"/>
                <w:szCs w:val="22"/>
              </w:rPr>
              <w:t xml:space="preserve">Black </w:t>
            </w:r>
            <w:r w:rsidR="009B292B" w:rsidRPr="008160BA">
              <w:rPr>
                <w:rFonts w:ascii="Arial" w:hAnsi="Arial" w:cs="Arial"/>
                <w:b/>
                <w:bCs/>
                <w:sz w:val="22"/>
                <w:szCs w:val="22"/>
              </w:rPr>
              <w:t>Lion</w:t>
            </w:r>
            <w:r w:rsidR="00062A3A">
              <w:rPr>
                <w:rFonts w:ascii="Arial" w:hAnsi="Arial" w:cs="Arial"/>
                <w:b/>
                <w:bCs/>
                <w:sz w:val="22"/>
                <w:szCs w:val="22"/>
              </w:rPr>
              <w:t xml:space="preserve"> (n=16)</w:t>
            </w:r>
          </w:p>
        </w:tc>
        <w:tc>
          <w:tcPr>
            <w:tcW w:w="1800" w:type="dxa"/>
          </w:tcPr>
          <w:p w14:paraId="15F7588E" w14:textId="77777777" w:rsidR="004F2ED5" w:rsidRDefault="009B292B" w:rsidP="00F33EA5">
            <w:pPr>
              <w:spacing w:line="480" w:lineRule="auto"/>
              <w:rPr>
                <w:rFonts w:ascii="Arial" w:hAnsi="Arial" w:cs="Arial"/>
                <w:b/>
                <w:bCs/>
                <w:sz w:val="22"/>
                <w:szCs w:val="22"/>
              </w:rPr>
            </w:pPr>
            <w:r w:rsidRPr="008160BA">
              <w:rPr>
                <w:rFonts w:ascii="Arial" w:hAnsi="Arial" w:cs="Arial"/>
                <w:b/>
                <w:bCs/>
                <w:sz w:val="22"/>
                <w:szCs w:val="22"/>
              </w:rPr>
              <w:t>ALERT</w:t>
            </w:r>
            <w:r w:rsidR="004F2ED5">
              <w:rPr>
                <w:rFonts w:ascii="Arial" w:hAnsi="Arial" w:cs="Arial"/>
                <w:b/>
                <w:bCs/>
                <w:sz w:val="22"/>
                <w:szCs w:val="22"/>
              </w:rPr>
              <w:t xml:space="preserve"> </w:t>
            </w:r>
          </w:p>
          <w:p w14:paraId="55961AC1" w14:textId="5121BA5D" w:rsidR="004D29CA" w:rsidRPr="008160BA" w:rsidRDefault="004F2ED5" w:rsidP="00F33EA5">
            <w:pPr>
              <w:spacing w:line="480" w:lineRule="auto"/>
              <w:rPr>
                <w:rFonts w:ascii="Arial" w:hAnsi="Arial" w:cs="Arial"/>
                <w:b/>
                <w:bCs/>
                <w:sz w:val="22"/>
                <w:szCs w:val="22"/>
              </w:rPr>
            </w:pPr>
            <w:r>
              <w:rPr>
                <w:rFonts w:ascii="Arial" w:hAnsi="Arial" w:cs="Arial"/>
                <w:b/>
                <w:bCs/>
                <w:sz w:val="22"/>
                <w:szCs w:val="22"/>
              </w:rPr>
              <w:t>(n=12)</w:t>
            </w:r>
          </w:p>
        </w:tc>
        <w:tc>
          <w:tcPr>
            <w:tcW w:w="1795" w:type="dxa"/>
          </w:tcPr>
          <w:p w14:paraId="2DF12095" w14:textId="58982F2E" w:rsidR="004D29CA" w:rsidRPr="008160BA" w:rsidRDefault="009B292B" w:rsidP="00F33EA5">
            <w:pPr>
              <w:spacing w:line="480" w:lineRule="auto"/>
              <w:rPr>
                <w:rFonts w:ascii="Arial" w:hAnsi="Arial" w:cs="Arial"/>
                <w:b/>
                <w:bCs/>
                <w:sz w:val="22"/>
                <w:szCs w:val="22"/>
              </w:rPr>
            </w:pPr>
            <w:r w:rsidRPr="008160BA">
              <w:rPr>
                <w:rFonts w:ascii="Arial" w:hAnsi="Arial" w:cs="Arial"/>
                <w:b/>
                <w:bCs/>
                <w:sz w:val="22"/>
                <w:szCs w:val="22"/>
              </w:rPr>
              <w:t>Black Lion</w:t>
            </w:r>
            <w:r w:rsidR="004F2ED5">
              <w:rPr>
                <w:rFonts w:ascii="Arial" w:hAnsi="Arial" w:cs="Arial"/>
                <w:b/>
                <w:bCs/>
                <w:sz w:val="22"/>
                <w:szCs w:val="22"/>
              </w:rPr>
              <w:t xml:space="preserve"> (n=23)</w:t>
            </w:r>
          </w:p>
        </w:tc>
      </w:tr>
      <w:tr w:rsidR="00FF2A15" w14:paraId="28D62992" w14:textId="4B1D8B35" w:rsidTr="008160BA">
        <w:tc>
          <w:tcPr>
            <w:tcW w:w="9350" w:type="dxa"/>
            <w:gridSpan w:val="5"/>
          </w:tcPr>
          <w:p w14:paraId="477248AB" w14:textId="24CEEED0" w:rsidR="00FF2A15" w:rsidRPr="008160BA" w:rsidRDefault="00FF2A15" w:rsidP="00F33EA5">
            <w:pPr>
              <w:spacing w:line="480" w:lineRule="auto"/>
              <w:rPr>
                <w:rFonts w:ascii="Arial" w:hAnsi="Arial" w:cs="Arial"/>
                <w:sz w:val="22"/>
                <w:szCs w:val="22"/>
              </w:rPr>
            </w:pPr>
            <w:r>
              <w:rPr>
                <w:rFonts w:ascii="Arial" w:hAnsi="Arial" w:cs="Arial"/>
                <w:b/>
                <w:bCs/>
                <w:sz w:val="22"/>
                <w:szCs w:val="22"/>
              </w:rPr>
              <w:t>Participant s</w:t>
            </w:r>
            <w:r w:rsidRPr="008160BA">
              <w:rPr>
                <w:rFonts w:ascii="Arial" w:hAnsi="Arial" w:cs="Arial"/>
                <w:b/>
                <w:bCs/>
                <w:sz w:val="22"/>
                <w:szCs w:val="22"/>
              </w:rPr>
              <w:t>ex</w:t>
            </w:r>
          </w:p>
        </w:tc>
      </w:tr>
      <w:tr w:rsidR="004F2ED5" w14:paraId="4650D3A1" w14:textId="77777777" w:rsidTr="008160BA">
        <w:tc>
          <w:tcPr>
            <w:tcW w:w="2125" w:type="dxa"/>
          </w:tcPr>
          <w:p w14:paraId="3B058C2C" w14:textId="122EFC7A" w:rsidR="004D29CA" w:rsidRPr="008160BA" w:rsidRDefault="004D29CA" w:rsidP="00F33EA5">
            <w:pPr>
              <w:spacing w:line="480" w:lineRule="auto"/>
              <w:rPr>
                <w:rFonts w:ascii="Arial" w:hAnsi="Arial" w:cs="Arial"/>
                <w:sz w:val="22"/>
                <w:szCs w:val="22"/>
              </w:rPr>
            </w:pPr>
            <w:r w:rsidRPr="008160BA">
              <w:rPr>
                <w:rFonts w:ascii="Arial" w:hAnsi="Arial" w:cs="Arial"/>
                <w:sz w:val="22"/>
                <w:szCs w:val="22"/>
              </w:rPr>
              <w:t>Female</w:t>
            </w:r>
          </w:p>
        </w:tc>
        <w:tc>
          <w:tcPr>
            <w:tcW w:w="1830" w:type="dxa"/>
          </w:tcPr>
          <w:p w14:paraId="5EDF4E6C" w14:textId="4C55BE3C" w:rsidR="004D29CA" w:rsidRPr="008160BA" w:rsidRDefault="00BB72DB" w:rsidP="00F33EA5">
            <w:pPr>
              <w:spacing w:line="480" w:lineRule="auto"/>
              <w:rPr>
                <w:rFonts w:ascii="Arial" w:hAnsi="Arial" w:cs="Arial"/>
                <w:sz w:val="22"/>
                <w:szCs w:val="22"/>
              </w:rPr>
            </w:pPr>
            <w:r>
              <w:rPr>
                <w:rFonts w:ascii="Arial" w:hAnsi="Arial" w:cs="Arial"/>
                <w:sz w:val="22"/>
                <w:szCs w:val="22"/>
              </w:rPr>
              <w:t>5</w:t>
            </w:r>
          </w:p>
        </w:tc>
        <w:tc>
          <w:tcPr>
            <w:tcW w:w="1800" w:type="dxa"/>
          </w:tcPr>
          <w:p w14:paraId="4C75652B" w14:textId="35E72519" w:rsidR="004D29CA" w:rsidRPr="008160BA" w:rsidRDefault="00BB72DB" w:rsidP="00F33EA5">
            <w:pPr>
              <w:spacing w:line="480" w:lineRule="auto"/>
              <w:rPr>
                <w:rFonts w:ascii="Arial" w:hAnsi="Arial" w:cs="Arial"/>
                <w:sz w:val="22"/>
                <w:szCs w:val="22"/>
              </w:rPr>
            </w:pPr>
            <w:r>
              <w:rPr>
                <w:rFonts w:ascii="Arial" w:hAnsi="Arial" w:cs="Arial"/>
                <w:sz w:val="22"/>
                <w:szCs w:val="22"/>
              </w:rPr>
              <w:t>5</w:t>
            </w:r>
          </w:p>
        </w:tc>
        <w:tc>
          <w:tcPr>
            <w:tcW w:w="1800" w:type="dxa"/>
          </w:tcPr>
          <w:p w14:paraId="56EAA62E" w14:textId="2D5B7ADF" w:rsidR="004D29CA" w:rsidRPr="008160BA" w:rsidRDefault="00BB72DB" w:rsidP="00F33EA5">
            <w:pPr>
              <w:spacing w:line="480" w:lineRule="auto"/>
              <w:rPr>
                <w:rFonts w:ascii="Arial" w:hAnsi="Arial" w:cs="Arial"/>
                <w:sz w:val="22"/>
                <w:szCs w:val="22"/>
              </w:rPr>
            </w:pPr>
            <w:r>
              <w:rPr>
                <w:rFonts w:ascii="Arial" w:hAnsi="Arial" w:cs="Arial"/>
                <w:sz w:val="22"/>
                <w:szCs w:val="22"/>
              </w:rPr>
              <w:t>6</w:t>
            </w:r>
          </w:p>
        </w:tc>
        <w:tc>
          <w:tcPr>
            <w:tcW w:w="1795" w:type="dxa"/>
          </w:tcPr>
          <w:p w14:paraId="01827849" w14:textId="21883882" w:rsidR="004D29CA" w:rsidRPr="008160BA" w:rsidRDefault="00BB72DB" w:rsidP="00F33EA5">
            <w:pPr>
              <w:spacing w:line="480" w:lineRule="auto"/>
              <w:rPr>
                <w:rFonts w:ascii="Arial" w:hAnsi="Arial" w:cs="Arial"/>
                <w:sz w:val="22"/>
                <w:szCs w:val="22"/>
              </w:rPr>
            </w:pPr>
            <w:r>
              <w:rPr>
                <w:rFonts w:ascii="Arial" w:hAnsi="Arial" w:cs="Arial"/>
                <w:sz w:val="22"/>
                <w:szCs w:val="22"/>
              </w:rPr>
              <w:t>8</w:t>
            </w:r>
          </w:p>
        </w:tc>
      </w:tr>
      <w:tr w:rsidR="004F2ED5" w14:paraId="02BC0317" w14:textId="77777777" w:rsidTr="008160BA">
        <w:tc>
          <w:tcPr>
            <w:tcW w:w="2125" w:type="dxa"/>
          </w:tcPr>
          <w:p w14:paraId="513DBDAB" w14:textId="6ADA69FC" w:rsidR="004D29CA" w:rsidRPr="008160BA" w:rsidRDefault="004D29CA" w:rsidP="00F33EA5">
            <w:pPr>
              <w:spacing w:line="480" w:lineRule="auto"/>
              <w:rPr>
                <w:rFonts w:ascii="Arial" w:hAnsi="Arial" w:cs="Arial"/>
                <w:sz w:val="22"/>
                <w:szCs w:val="22"/>
              </w:rPr>
            </w:pPr>
            <w:r w:rsidRPr="008160BA">
              <w:rPr>
                <w:rFonts w:ascii="Arial" w:hAnsi="Arial" w:cs="Arial"/>
                <w:sz w:val="22"/>
                <w:szCs w:val="22"/>
              </w:rPr>
              <w:t>Male</w:t>
            </w:r>
          </w:p>
        </w:tc>
        <w:tc>
          <w:tcPr>
            <w:tcW w:w="1830" w:type="dxa"/>
          </w:tcPr>
          <w:p w14:paraId="48A21A58" w14:textId="044BD857" w:rsidR="004D29CA" w:rsidRPr="008160BA" w:rsidRDefault="00BB72DB" w:rsidP="00F33EA5">
            <w:pPr>
              <w:spacing w:line="480" w:lineRule="auto"/>
              <w:rPr>
                <w:rFonts w:ascii="Arial" w:hAnsi="Arial" w:cs="Arial"/>
                <w:sz w:val="22"/>
                <w:szCs w:val="22"/>
              </w:rPr>
            </w:pPr>
            <w:r>
              <w:rPr>
                <w:rFonts w:ascii="Arial" w:hAnsi="Arial" w:cs="Arial"/>
                <w:sz w:val="22"/>
                <w:szCs w:val="22"/>
              </w:rPr>
              <w:t>3</w:t>
            </w:r>
          </w:p>
        </w:tc>
        <w:tc>
          <w:tcPr>
            <w:tcW w:w="1800" w:type="dxa"/>
          </w:tcPr>
          <w:p w14:paraId="7F6F9AB6" w14:textId="15A25773" w:rsidR="004D29CA" w:rsidRPr="008160BA" w:rsidRDefault="00BB72DB" w:rsidP="00F33EA5">
            <w:pPr>
              <w:spacing w:line="480" w:lineRule="auto"/>
              <w:rPr>
                <w:rFonts w:ascii="Arial" w:hAnsi="Arial" w:cs="Arial"/>
                <w:sz w:val="22"/>
                <w:szCs w:val="22"/>
              </w:rPr>
            </w:pPr>
            <w:r>
              <w:rPr>
                <w:rFonts w:ascii="Arial" w:hAnsi="Arial" w:cs="Arial"/>
                <w:sz w:val="22"/>
                <w:szCs w:val="22"/>
              </w:rPr>
              <w:t>11</w:t>
            </w:r>
          </w:p>
        </w:tc>
        <w:tc>
          <w:tcPr>
            <w:tcW w:w="1800" w:type="dxa"/>
          </w:tcPr>
          <w:p w14:paraId="0C11A7A1" w14:textId="6A7F6D9C" w:rsidR="004D29CA" w:rsidRPr="008160BA" w:rsidRDefault="00BB72DB" w:rsidP="00F33EA5">
            <w:pPr>
              <w:spacing w:line="480" w:lineRule="auto"/>
              <w:rPr>
                <w:rFonts w:ascii="Arial" w:hAnsi="Arial" w:cs="Arial"/>
                <w:sz w:val="22"/>
                <w:szCs w:val="22"/>
              </w:rPr>
            </w:pPr>
            <w:r>
              <w:rPr>
                <w:rFonts w:ascii="Arial" w:hAnsi="Arial" w:cs="Arial"/>
                <w:sz w:val="22"/>
                <w:szCs w:val="22"/>
              </w:rPr>
              <w:t>6</w:t>
            </w:r>
          </w:p>
        </w:tc>
        <w:tc>
          <w:tcPr>
            <w:tcW w:w="1795" w:type="dxa"/>
          </w:tcPr>
          <w:p w14:paraId="289B9D9E" w14:textId="3514304C" w:rsidR="004D29CA" w:rsidRPr="008160BA" w:rsidRDefault="00BB72DB" w:rsidP="00F33EA5">
            <w:pPr>
              <w:spacing w:line="480" w:lineRule="auto"/>
              <w:rPr>
                <w:rFonts w:ascii="Arial" w:hAnsi="Arial" w:cs="Arial"/>
                <w:sz w:val="22"/>
                <w:szCs w:val="22"/>
              </w:rPr>
            </w:pPr>
            <w:r>
              <w:rPr>
                <w:rFonts w:ascii="Arial" w:hAnsi="Arial" w:cs="Arial"/>
                <w:sz w:val="22"/>
                <w:szCs w:val="22"/>
              </w:rPr>
              <w:t>15</w:t>
            </w:r>
          </w:p>
        </w:tc>
      </w:tr>
      <w:tr w:rsidR="00FF2A15" w14:paraId="1843142D" w14:textId="2F7746D0" w:rsidTr="008160BA">
        <w:tc>
          <w:tcPr>
            <w:tcW w:w="9350" w:type="dxa"/>
            <w:gridSpan w:val="5"/>
          </w:tcPr>
          <w:p w14:paraId="0DE474FA" w14:textId="2BDB9224" w:rsidR="00FF2A15" w:rsidRPr="008160BA" w:rsidRDefault="00FF2A15" w:rsidP="00F33EA5">
            <w:pPr>
              <w:spacing w:line="480" w:lineRule="auto"/>
              <w:rPr>
                <w:rFonts w:ascii="Arial" w:hAnsi="Arial" w:cs="Arial"/>
                <w:sz w:val="22"/>
                <w:szCs w:val="22"/>
              </w:rPr>
            </w:pPr>
            <w:r>
              <w:rPr>
                <w:rFonts w:ascii="Arial" w:hAnsi="Arial" w:cs="Arial"/>
                <w:b/>
                <w:bCs/>
                <w:sz w:val="22"/>
                <w:szCs w:val="22"/>
              </w:rPr>
              <w:t>Participant role at hospital</w:t>
            </w:r>
          </w:p>
        </w:tc>
      </w:tr>
      <w:tr w:rsidR="00FF2A15" w14:paraId="044897A3" w14:textId="4CF388DF" w:rsidTr="008160BA">
        <w:tc>
          <w:tcPr>
            <w:tcW w:w="2125" w:type="dxa"/>
          </w:tcPr>
          <w:p w14:paraId="6069CC60" w14:textId="4C96D6CF" w:rsidR="00FF2A15" w:rsidRPr="008160BA" w:rsidRDefault="00FF2A15" w:rsidP="00F33EA5">
            <w:pPr>
              <w:spacing w:line="480" w:lineRule="auto"/>
              <w:rPr>
                <w:rFonts w:ascii="Arial" w:hAnsi="Arial" w:cs="Arial"/>
                <w:sz w:val="22"/>
                <w:szCs w:val="22"/>
              </w:rPr>
            </w:pPr>
            <w:r>
              <w:rPr>
                <w:rFonts w:ascii="Arial" w:hAnsi="Arial" w:cs="Arial"/>
                <w:sz w:val="22"/>
                <w:szCs w:val="22"/>
              </w:rPr>
              <w:t>Attending physician</w:t>
            </w:r>
          </w:p>
        </w:tc>
        <w:tc>
          <w:tcPr>
            <w:tcW w:w="1830" w:type="dxa"/>
          </w:tcPr>
          <w:p w14:paraId="55D26A65" w14:textId="15F711AA" w:rsidR="00FF2A15" w:rsidRPr="008160BA" w:rsidRDefault="00FF2A15" w:rsidP="00F33EA5">
            <w:pPr>
              <w:spacing w:line="480" w:lineRule="auto"/>
              <w:rPr>
                <w:rFonts w:ascii="Arial" w:hAnsi="Arial" w:cs="Arial"/>
                <w:sz w:val="22"/>
                <w:szCs w:val="22"/>
              </w:rPr>
            </w:pPr>
            <w:r>
              <w:rPr>
                <w:rFonts w:ascii="Arial" w:hAnsi="Arial" w:cs="Arial"/>
                <w:sz w:val="22"/>
                <w:szCs w:val="22"/>
              </w:rPr>
              <w:t>5</w:t>
            </w:r>
          </w:p>
        </w:tc>
        <w:tc>
          <w:tcPr>
            <w:tcW w:w="1800" w:type="dxa"/>
          </w:tcPr>
          <w:p w14:paraId="4D527308" w14:textId="0A7F45A0" w:rsidR="00FF2A15" w:rsidRPr="008160BA" w:rsidRDefault="00FF2A15" w:rsidP="00F33EA5">
            <w:pPr>
              <w:spacing w:line="480" w:lineRule="auto"/>
              <w:rPr>
                <w:rFonts w:ascii="Arial" w:hAnsi="Arial" w:cs="Arial"/>
                <w:sz w:val="22"/>
                <w:szCs w:val="22"/>
              </w:rPr>
            </w:pPr>
            <w:r>
              <w:rPr>
                <w:rFonts w:ascii="Arial" w:hAnsi="Arial" w:cs="Arial"/>
                <w:sz w:val="22"/>
                <w:szCs w:val="22"/>
              </w:rPr>
              <w:t>3</w:t>
            </w:r>
          </w:p>
        </w:tc>
        <w:tc>
          <w:tcPr>
            <w:tcW w:w="3595" w:type="dxa"/>
            <w:gridSpan w:val="2"/>
            <w:vMerge w:val="restart"/>
          </w:tcPr>
          <w:p w14:paraId="35D6A18A" w14:textId="23730024" w:rsidR="00FF2A15" w:rsidRPr="008160BA" w:rsidRDefault="00FF2A15" w:rsidP="008160BA">
            <w:pPr>
              <w:spacing w:line="480" w:lineRule="auto"/>
              <w:jc w:val="center"/>
              <w:rPr>
                <w:rFonts w:ascii="Arial" w:hAnsi="Arial" w:cs="Arial"/>
                <w:sz w:val="22"/>
                <w:szCs w:val="22"/>
              </w:rPr>
            </w:pPr>
            <w:r>
              <w:rPr>
                <w:rFonts w:ascii="Arial" w:hAnsi="Arial" w:cs="Arial"/>
                <w:sz w:val="22"/>
                <w:szCs w:val="22"/>
              </w:rPr>
              <w:t>Not applicable</w:t>
            </w:r>
          </w:p>
        </w:tc>
      </w:tr>
      <w:tr w:rsidR="00FF2A15" w14:paraId="25398D98" w14:textId="58139D3D" w:rsidTr="008160BA">
        <w:tc>
          <w:tcPr>
            <w:tcW w:w="2125" w:type="dxa"/>
          </w:tcPr>
          <w:p w14:paraId="0D58B1B1" w14:textId="2AA8FC96" w:rsidR="00FF2A15" w:rsidRPr="008160BA" w:rsidRDefault="00FF2A15" w:rsidP="00F33EA5">
            <w:pPr>
              <w:spacing w:line="480" w:lineRule="auto"/>
              <w:rPr>
                <w:rFonts w:ascii="Arial" w:hAnsi="Arial" w:cs="Arial"/>
                <w:sz w:val="22"/>
                <w:szCs w:val="22"/>
              </w:rPr>
            </w:pPr>
            <w:r>
              <w:rPr>
                <w:rFonts w:ascii="Arial" w:hAnsi="Arial" w:cs="Arial"/>
                <w:sz w:val="22"/>
                <w:szCs w:val="22"/>
              </w:rPr>
              <w:t>Resident</w:t>
            </w:r>
            <w:r w:rsidR="00176078">
              <w:rPr>
                <w:rFonts w:ascii="Arial" w:hAnsi="Arial" w:cs="Arial"/>
                <w:sz w:val="22"/>
                <w:szCs w:val="22"/>
              </w:rPr>
              <w:t xml:space="preserve"> physician</w:t>
            </w:r>
          </w:p>
        </w:tc>
        <w:tc>
          <w:tcPr>
            <w:tcW w:w="1830" w:type="dxa"/>
          </w:tcPr>
          <w:p w14:paraId="1EA58CA0" w14:textId="7D1C2680" w:rsidR="00FF2A15" w:rsidRPr="008160BA" w:rsidRDefault="00FF2A15" w:rsidP="00F33EA5">
            <w:pPr>
              <w:spacing w:line="480" w:lineRule="auto"/>
              <w:rPr>
                <w:rFonts w:ascii="Arial" w:hAnsi="Arial" w:cs="Arial"/>
                <w:sz w:val="22"/>
                <w:szCs w:val="22"/>
              </w:rPr>
            </w:pPr>
            <w:r>
              <w:rPr>
                <w:rFonts w:ascii="Arial" w:hAnsi="Arial" w:cs="Arial"/>
                <w:sz w:val="22"/>
                <w:szCs w:val="22"/>
              </w:rPr>
              <w:t>0</w:t>
            </w:r>
          </w:p>
        </w:tc>
        <w:tc>
          <w:tcPr>
            <w:tcW w:w="1800" w:type="dxa"/>
          </w:tcPr>
          <w:p w14:paraId="7BB83E48" w14:textId="3B8E6E6A" w:rsidR="00FF2A15" w:rsidRPr="008160BA" w:rsidRDefault="00FF2A15" w:rsidP="00F33EA5">
            <w:pPr>
              <w:spacing w:line="480" w:lineRule="auto"/>
              <w:rPr>
                <w:rFonts w:ascii="Arial" w:hAnsi="Arial" w:cs="Arial"/>
                <w:sz w:val="22"/>
                <w:szCs w:val="22"/>
              </w:rPr>
            </w:pPr>
            <w:r>
              <w:rPr>
                <w:rFonts w:ascii="Arial" w:hAnsi="Arial" w:cs="Arial"/>
                <w:sz w:val="22"/>
                <w:szCs w:val="22"/>
              </w:rPr>
              <w:t>8</w:t>
            </w:r>
          </w:p>
        </w:tc>
        <w:tc>
          <w:tcPr>
            <w:tcW w:w="3595" w:type="dxa"/>
            <w:gridSpan w:val="2"/>
            <w:vMerge/>
          </w:tcPr>
          <w:p w14:paraId="038419F6" w14:textId="77777777" w:rsidR="00FF2A15" w:rsidRPr="008160BA" w:rsidRDefault="00FF2A15" w:rsidP="00F33EA5">
            <w:pPr>
              <w:spacing w:line="480" w:lineRule="auto"/>
              <w:rPr>
                <w:rFonts w:ascii="Arial" w:hAnsi="Arial" w:cs="Arial"/>
                <w:sz w:val="22"/>
                <w:szCs w:val="22"/>
              </w:rPr>
            </w:pPr>
          </w:p>
        </w:tc>
      </w:tr>
      <w:tr w:rsidR="00FF2A15" w14:paraId="7C4AF87F" w14:textId="14A4A20E" w:rsidTr="008160BA">
        <w:tc>
          <w:tcPr>
            <w:tcW w:w="2125" w:type="dxa"/>
          </w:tcPr>
          <w:p w14:paraId="0000B8C4" w14:textId="44FE3D6D" w:rsidR="00FF2A15" w:rsidRPr="008160BA" w:rsidRDefault="7F4628EE" w:rsidP="00CF400A">
            <w:pPr>
              <w:spacing w:line="480" w:lineRule="auto"/>
              <w:rPr>
                <w:rFonts w:ascii="Arial" w:hAnsi="Arial" w:cs="Arial"/>
                <w:sz w:val="22"/>
                <w:szCs w:val="22"/>
              </w:rPr>
            </w:pPr>
            <w:r w:rsidRPr="1C4AAD66">
              <w:rPr>
                <w:rFonts w:ascii="Arial" w:hAnsi="Arial" w:cs="Arial"/>
                <w:sz w:val="22"/>
                <w:szCs w:val="22"/>
              </w:rPr>
              <w:t>Other healthcare provider (e.g., nurse, pharmacist)</w:t>
            </w:r>
          </w:p>
        </w:tc>
        <w:tc>
          <w:tcPr>
            <w:tcW w:w="1830" w:type="dxa"/>
          </w:tcPr>
          <w:p w14:paraId="36BCEF53" w14:textId="059FED74" w:rsidR="00FF2A15" w:rsidRPr="008160BA" w:rsidRDefault="7F4628EE" w:rsidP="00CF400A">
            <w:pPr>
              <w:spacing w:line="480" w:lineRule="auto"/>
              <w:rPr>
                <w:rFonts w:ascii="Arial" w:hAnsi="Arial" w:cs="Arial"/>
                <w:sz w:val="22"/>
                <w:szCs w:val="22"/>
              </w:rPr>
            </w:pPr>
            <w:r w:rsidRPr="1C4AAD66">
              <w:rPr>
                <w:rFonts w:ascii="Arial" w:hAnsi="Arial" w:cs="Arial"/>
                <w:sz w:val="22"/>
                <w:szCs w:val="22"/>
              </w:rPr>
              <w:t>3</w:t>
            </w:r>
          </w:p>
        </w:tc>
        <w:tc>
          <w:tcPr>
            <w:tcW w:w="1800" w:type="dxa"/>
          </w:tcPr>
          <w:p w14:paraId="565A0711" w14:textId="3FDC6414" w:rsidR="00FF2A15" w:rsidRPr="008160BA" w:rsidRDefault="7F4628EE" w:rsidP="00CF400A">
            <w:pPr>
              <w:spacing w:line="480" w:lineRule="auto"/>
              <w:rPr>
                <w:rFonts w:ascii="Arial" w:hAnsi="Arial" w:cs="Arial"/>
                <w:sz w:val="22"/>
                <w:szCs w:val="22"/>
              </w:rPr>
            </w:pPr>
            <w:r w:rsidRPr="1C4AAD66">
              <w:rPr>
                <w:rFonts w:ascii="Arial" w:hAnsi="Arial" w:cs="Arial"/>
                <w:sz w:val="22"/>
                <w:szCs w:val="22"/>
              </w:rPr>
              <w:t>5</w:t>
            </w:r>
          </w:p>
        </w:tc>
        <w:tc>
          <w:tcPr>
            <w:tcW w:w="3595" w:type="dxa"/>
            <w:gridSpan w:val="2"/>
            <w:vMerge/>
          </w:tcPr>
          <w:p w14:paraId="0AE99DCC" w14:textId="77777777" w:rsidR="00FF2A15" w:rsidRPr="008160BA" w:rsidRDefault="00FF2A15" w:rsidP="00CF400A">
            <w:pPr>
              <w:spacing w:line="480" w:lineRule="auto"/>
              <w:rPr>
                <w:rFonts w:ascii="Arial" w:hAnsi="Arial" w:cs="Arial"/>
                <w:sz w:val="22"/>
                <w:szCs w:val="22"/>
              </w:rPr>
            </w:pPr>
          </w:p>
        </w:tc>
      </w:tr>
    </w:tbl>
    <w:p w14:paraId="77146151" w14:textId="15441CCC" w:rsidR="1C4AAD66" w:rsidRDefault="1C4AAD66"/>
    <w:p w14:paraId="69CAFFD5" w14:textId="578651A5" w:rsidR="00393DC8" w:rsidRDefault="00393DC8">
      <w:pPr>
        <w:rPr>
          <w:rFonts w:ascii="Arial" w:hAnsi="Arial" w:cs="Arial"/>
          <w:sz w:val="22"/>
          <w:szCs w:val="22"/>
          <w:u w:val="single"/>
        </w:rPr>
      </w:pPr>
      <w:r>
        <w:rPr>
          <w:rFonts w:ascii="Arial" w:hAnsi="Arial" w:cs="Arial"/>
          <w:sz w:val="22"/>
          <w:szCs w:val="22"/>
          <w:u w:val="single"/>
        </w:rPr>
        <w:br w:type="page"/>
      </w:r>
    </w:p>
    <w:p w14:paraId="26E5DCF7" w14:textId="79C2C432" w:rsidR="00BC64D8" w:rsidRPr="00F33EA5" w:rsidRDefault="00BC64D8" w:rsidP="00F33EA5">
      <w:pPr>
        <w:spacing w:line="480" w:lineRule="auto"/>
        <w:rPr>
          <w:rFonts w:ascii="Arial" w:hAnsi="Arial" w:cs="Arial"/>
          <w:sz w:val="22"/>
          <w:szCs w:val="22"/>
          <w:u w:val="single"/>
        </w:rPr>
      </w:pPr>
      <w:r w:rsidRPr="00F33EA5">
        <w:rPr>
          <w:rFonts w:ascii="Arial" w:hAnsi="Arial" w:cs="Arial"/>
          <w:sz w:val="22"/>
          <w:szCs w:val="22"/>
          <w:u w:val="single"/>
        </w:rPr>
        <w:lastRenderedPageBreak/>
        <w:t xml:space="preserve">Supplementary Material </w:t>
      </w:r>
      <w:r w:rsidR="002A2F4C">
        <w:rPr>
          <w:rFonts w:ascii="Arial" w:hAnsi="Arial" w:cs="Arial"/>
          <w:sz w:val="22"/>
          <w:szCs w:val="22"/>
          <w:u w:val="single"/>
        </w:rPr>
        <w:t>2</w:t>
      </w:r>
      <w:r w:rsidRPr="00F33EA5">
        <w:rPr>
          <w:rFonts w:ascii="Arial" w:hAnsi="Arial" w:cs="Arial"/>
          <w:sz w:val="22"/>
          <w:szCs w:val="22"/>
          <w:u w:val="single"/>
        </w:rPr>
        <w:t>: Patient</w:t>
      </w:r>
      <w:r w:rsidR="008F32CF" w:rsidRPr="00F33EA5">
        <w:rPr>
          <w:rFonts w:ascii="Arial" w:hAnsi="Arial" w:cs="Arial"/>
          <w:sz w:val="22"/>
          <w:szCs w:val="22"/>
          <w:u w:val="single"/>
        </w:rPr>
        <w:t>/Caregiver</w:t>
      </w:r>
      <w:r w:rsidRPr="00F33EA5">
        <w:rPr>
          <w:rFonts w:ascii="Arial" w:hAnsi="Arial" w:cs="Arial"/>
          <w:sz w:val="22"/>
          <w:szCs w:val="22"/>
          <w:u w:val="single"/>
        </w:rPr>
        <w:t xml:space="preserve"> Focus Group Discussion Guide</w:t>
      </w:r>
    </w:p>
    <w:p w14:paraId="1239FDC5" w14:textId="4E7669DF" w:rsidR="00DF3F64" w:rsidRPr="002064DD" w:rsidRDefault="00DF3F64" w:rsidP="009D6E36">
      <w:pPr>
        <w:spacing w:line="480" w:lineRule="auto"/>
        <w:rPr>
          <w:rFonts w:ascii="Arial" w:hAnsi="Arial" w:cs="Arial"/>
          <w:sz w:val="22"/>
          <w:szCs w:val="22"/>
        </w:rPr>
      </w:pPr>
      <w:r w:rsidRPr="002064DD">
        <w:rPr>
          <w:rFonts w:ascii="Arial" w:hAnsi="Arial" w:cs="Arial"/>
          <w:sz w:val="22"/>
          <w:szCs w:val="22"/>
        </w:rPr>
        <w:t>Thank you for coming today. My name is __________ and I am a researcher from (Emory University / AHRI). We are conducting a study in Ethiopia on new non-antibiotic treatments to improve common health issues. We feel that it is very important to speak to patients directly about their views on these new treatments, so we are holding these discussion groups with people like yourselves in this area.  In our discussion, we will be talking about different types of new treatments, how acceptable they are to you, and what would make you more or less likely to take them.</w:t>
      </w:r>
    </w:p>
    <w:p w14:paraId="1F87F90B" w14:textId="48A4D084" w:rsidR="00DF3F64" w:rsidRPr="002064DD" w:rsidRDefault="00DF3F64" w:rsidP="009D6E36">
      <w:pPr>
        <w:spacing w:line="480" w:lineRule="auto"/>
        <w:rPr>
          <w:rFonts w:ascii="Arial" w:hAnsi="Arial" w:cs="Arial"/>
          <w:sz w:val="22"/>
          <w:szCs w:val="22"/>
        </w:rPr>
      </w:pPr>
      <w:r w:rsidRPr="002064DD">
        <w:rPr>
          <w:rFonts w:ascii="Arial" w:hAnsi="Arial" w:cs="Arial"/>
          <w:sz w:val="22"/>
          <w:szCs w:val="22"/>
        </w:rPr>
        <w:t>Please don’t feel shy in the discussion as we would like to hear all your different views. Your opinions are very valuable to us, and we are here to learn from you. There are no right or wrong answers, we are simply interested in your views, so please feel comfortable to share what you think about the topics we discuss.</w:t>
      </w:r>
    </w:p>
    <w:p w14:paraId="7CC6A241" w14:textId="5617E2A0" w:rsidR="00DF3F64" w:rsidRPr="002064DD" w:rsidRDefault="00DF3F64" w:rsidP="009D6E36">
      <w:pPr>
        <w:spacing w:line="480" w:lineRule="auto"/>
        <w:rPr>
          <w:rFonts w:ascii="Arial" w:hAnsi="Arial" w:cs="Arial"/>
          <w:sz w:val="22"/>
          <w:szCs w:val="22"/>
        </w:rPr>
      </w:pPr>
      <w:r w:rsidRPr="002064DD">
        <w:rPr>
          <w:rFonts w:ascii="Arial" w:hAnsi="Arial" w:cs="Arial"/>
          <w:sz w:val="22"/>
          <w:szCs w:val="22"/>
        </w:rPr>
        <w:t>During the discussion, my assistant __________ will be taking notes on points we discuss, but they cannot write down everything we say, so we would like to ask you if we can record this discussion. The reason for the recording is so that we don’t miss anything you say and so the rest of the research team can also hear your views exactly. Our discussion will remain completely confidential, only the research team will listen to the recording, it will be securely stored and not accessible to anyone outside the research team. The information you give us will only be used for this research project to make the best use of these new types of treatments.</w:t>
      </w:r>
      <w:r w:rsidRPr="002064DD">
        <w:rPr>
          <w:rFonts w:ascii="Arial" w:hAnsi="Arial" w:cs="Arial"/>
          <w:b/>
          <w:bCs/>
          <w:sz w:val="22"/>
          <w:szCs w:val="22"/>
        </w:rPr>
        <w:t xml:space="preserve"> Do we have everyone’s permission to record our discussion</w:t>
      </w:r>
      <w:r w:rsidRPr="002064DD">
        <w:rPr>
          <w:rFonts w:ascii="Arial" w:hAnsi="Arial" w:cs="Arial"/>
          <w:sz w:val="22"/>
          <w:szCs w:val="22"/>
        </w:rPr>
        <w:t>? (Check that all consent to recording and answer any questions). Also, we request that everything you hear today is kept confidential and not shared with anyone outside this group.</w:t>
      </w:r>
    </w:p>
    <w:p w14:paraId="4D45A7AC" w14:textId="4F38486B" w:rsidR="00DF3F64" w:rsidRPr="002064DD" w:rsidRDefault="00DF3F64" w:rsidP="009D6E36">
      <w:pPr>
        <w:spacing w:line="480" w:lineRule="auto"/>
        <w:rPr>
          <w:rFonts w:ascii="Arial" w:hAnsi="Arial" w:cs="Arial"/>
          <w:sz w:val="22"/>
          <w:szCs w:val="22"/>
        </w:rPr>
      </w:pPr>
      <w:r w:rsidRPr="002064DD">
        <w:rPr>
          <w:rFonts w:ascii="Arial" w:hAnsi="Arial" w:cs="Arial"/>
          <w:sz w:val="22"/>
          <w:szCs w:val="22"/>
        </w:rPr>
        <w:t xml:space="preserve">Let me tell you a little about how we would like to run this group discussion. Your participation in this group is voluntary, so if you prefer not to be part of this discussion, you are completely free </w:t>
      </w:r>
      <w:r w:rsidRPr="002064DD">
        <w:rPr>
          <w:rFonts w:ascii="Arial" w:hAnsi="Arial" w:cs="Arial"/>
          <w:sz w:val="22"/>
          <w:szCs w:val="22"/>
        </w:rPr>
        <w:lastRenderedPageBreak/>
        <w:t xml:space="preserve">to leave at any time.  However, we value your opinion and hope that you will stay and share your views. We will not be going around the group for every question, so just join in when you have something to say or if you want to respond to someone else’s point, but it is also important that only one person talks at a time so that we capture everything on the recording.  We want to hear as many different views as possible, so feel free to disagree with others and share your own views, but please also respect the views of everyone else here. Our discussion will last about one hour. (Please help yourselves to the refreshments). </w:t>
      </w:r>
      <w:r w:rsidRPr="002064DD">
        <w:rPr>
          <w:rFonts w:ascii="Arial" w:hAnsi="Arial" w:cs="Arial"/>
          <w:b/>
          <w:bCs/>
          <w:sz w:val="22"/>
          <w:szCs w:val="22"/>
        </w:rPr>
        <w:t>Are there any questions before we start?</w:t>
      </w:r>
    </w:p>
    <w:p w14:paraId="03E0F3E5" w14:textId="1F092342" w:rsidR="00DF3F64" w:rsidRPr="002064DD" w:rsidRDefault="00DF3F64" w:rsidP="009D6E36">
      <w:pPr>
        <w:spacing w:line="480" w:lineRule="auto"/>
        <w:rPr>
          <w:rFonts w:ascii="Arial" w:hAnsi="Arial" w:cs="Arial"/>
          <w:i/>
          <w:iCs/>
          <w:sz w:val="22"/>
          <w:szCs w:val="22"/>
        </w:rPr>
      </w:pPr>
      <w:r w:rsidRPr="002064DD">
        <w:rPr>
          <w:rFonts w:ascii="Arial" w:hAnsi="Arial" w:cs="Arial"/>
          <w:b/>
          <w:bCs/>
          <w:sz w:val="22"/>
          <w:szCs w:val="22"/>
        </w:rPr>
        <w:t>Let’s begin by introducing ourselves</w:t>
      </w:r>
      <w:r w:rsidRPr="002064DD">
        <w:rPr>
          <w:rFonts w:ascii="Arial" w:hAnsi="Arial" w:cs="Arial"/>
          <w:sz w:val="22"/>
          <w:szCs w:val="22"/>
        </w:rPr>
        <w:t>.</w:t>
      </w:r>
      <w:r w:rsidR="00D3029C">
        <w:rPr>
          <w:rFonts w:ascii="Arial" w:hAnsi="Arial" w:cs="Arial"/>
          <w:b/>
          <w:bCs/>
          <w:i/>
          <w:iCs/>
          <w:sz w:val="22"/>
          <w:szCs w:val="22"/>
        </w:rPr>
        <w:t xml:space="preserve"> </w:t>
      </w:r>
      <w:r w:rsidRPr="002064DD">
        <w:rPr>
          <w:rFonts w:ascii="Arial" w:hAnsi="Arial" w:cs="Arial"/>
          <w:b/>
          <w:bCs/>
          <w:i/>
          <w:iCs/>
          <w:sz w:val="22"/>
          <w:szCs w:val="22"/>
        </w:rPr>
        <w:t>Please go around the circle and tell us where you travelled from to get here today.</w:t>
      </w:r>
    </w:p>
    <w:p w14:paraId="5FD34812" w14:textId="653C8128" w:rsidR="00DF3F64" w:rsidRPr="002064DD" w:rsidRDefault="00DF3F64" w:rsidP="009D6E36">
      <w:pPr>
        <w:spacing w:line="480" w:lineRule="auto"/>
        <w:rPr>
          <w:rFonts w:ascii="Arial" w:hAnsi="Arial" w:cs="Arial"/>
          <w:b/>
          <w:bCs/>
          <w:sz w:val="22"/>
          <w:szCs w:val="22"/>
        </w:rPr>
      </w:pPr>
      <w:r w:rsidRPr="002064DD">
        <w:rPr>
          <w:rFonts w:ascii="Arial" w:hAnsi="Arial" w:cs="Arial"/>
          <w:b/>
          <w:bCs/>
          <w:sz w:val="22"/>
          <w:szCs w:val="22"/>
        </w:rPr>
        <w:t>Introduction Questions (10 minutes)</w:t>
      </w:r>
    </w:p>
    <w:p w14:paraId="3171E971" w14:textId="3786D71C" w:rsidR="00DF3F64" w:rsidRPr="002064DD" w:rsidRDefault="00DF3F64" w:rsidP="009D6E36">
      <w:pPr>
        <w:spacing w:line="480" w:lineRule="auto"/>
        <w:rPr>
          <w:rFonts w:ascii="Arial" w:hAnsi="Arial" w:cs="Arial"/>
          <w:sz w:val="22"/>
          <w:szCs w:val="22"/>
        </w:rPr>
      </w:pPr>
      <w:r w:rsidRPr="002064DD">
        <w:rPr>
          <w:rFonts w:ascii="Arial" w:hAnsi="Arial" w:cs="Arial"/>
          <w:b/>
          <w:bCs/>
          <w:i/>
          <w:iCs/>
          <w:sz w:val="22"/>
          <w:szCs w:val="22"/>
        </w:rPr>
        <w:t xml:space="preserve">I would like to begin by asking about some health problems. </w:t>
      </w:r>
    </w:p>
    <w:p w14:paraId="7A1573E1"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How common is malnutrition in your community?</w:t>
      </w:r>
    </w:p>
    <w:p w14:paraId="69E6404A" w14:textId="77777777" w:rsidR="00DF3F64" w:rsidRPr="002064DD" w:rsidRDefault="00DF3F64" w:rsidP="009D6E36">
      <w:pPr>
        <w:spacing w:line="480" w:lineRule="auto"/>
        <w:rPr>
          <w:rFonts w:ascii="Arial" w:hAnsi="Arial" w:cs="Arial"/>
          <w:sz w:val="22"/>
          <w:szCs w:val="22"/>
        </w:rPr>
      </w:pPr>
    </w:p>
    <w:p w14:paraId="413D5104"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How common are infections in your community?</w:t>
      </w:r>
    </w:p>
    <w:p w14:paraId="5B6BAA01" w14:textId="77777777" w:rsidR="00DF3F64" w:rsidRPr="002064DD" w:rsidRDefault="00DF3F64" w:rsidP="009D6E36">
      <w:pPr>
        <w:spacing w:line="480" w:lineRule="auto"/>
        <w:rPr>
          <w:rFonts w:ascii="Arial" w:hAnsi="Arial" w:cs="Arial"/>
          <w:sz w:val="22"/>
          <w:szCs w:val="22"/>
        </w:rPr>
      </w:pPr>
    </w:p>
    <w:p w14:paraId="764E1CC4" w14:textId="52D0E47A" w:rsidR="00DF3F64" w:rsidRPr="002064DD" w:rsidRDefault="00DF3F64" w:rsidP="009D6E36">
      <w:pPr>
        <w:spacing w:line="480" w:lineRule="auto"/>
        <w:rPr>
          <w:rFonts w:ascii="Arial" w:hAnsi="Arial" w:cs="Arial"/>
          <w:b/>
          <w:bCs/>
          <w:sz w:val="22"/>
          <w:szCs w:val="22"/>
        </w:rPr>
      </w:pPr>
      <w:r w:rsidRPr="002064DD">
        <w:rPr>
          <w:rFonts w:ascii="Arial" w:hAnsi="Arial" w:cs="Arial"/>
          <w:b/>
          <w:bCs/>
          <w:sz w:val="22"/>
          <w:szCs w:val="22"/>
        </w:rPr>
        <w:t xml:space="preserve">Treatment Decision-making (10 minutes) </w:t>
      </w:r>
    </w:p>
    <w:p w14:paraId="366F9CF5" w14:textId="6EEFAD92" w:rsidR="00DF3F64" w:rsidRPr="002064DD" w:rsidRDefault="00DF3F64" w:rsidP="009D6E36">
      <w:pPr>
        <w:spacing w:line="480" w:lineRule="auto"/>
        <w:rPr>
          <w:rFonts w:ascii="Arial" w:hAnsi="Arial" w:cs="Arial"/>
          <w:b/>
          <w:bCs/>
          <w:sz w:val="22"/>
          <w:szCs w:val="22"/>
        </w:rPr>
      </w:pPr>
      <w:r w:rsidRPr="002064DD">
        <w:rPr>
          <w:rFonts w:ascii="Arial" w:hAnsi="Arial" w:cs="Arial"/>
          <w:b/>
          <w:bCs/>
          <w:i/>
          <w:iCs/>
          <w:sz w:val="22"/>
          <w:szCs w:val="22"/>
        </w:rPr>
        <w:t>Let’s now discuss decision making about treatment of infections.</w:t>
      </w:r>
    </w:p>
    <w:p w14:paraId="72E5454F"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 xml:space="preserve">What are the typical treatments available for infection? </w:t>
      </w:r>
    </w:p>
    <w:p w14:paraId="60A0CD86" w14:textId="77777777" w:rsidR="00DF3F64" w:rsidRPr="002064DD" w:rsidRDefault="00DF3F64" w:rsidP="009D6E36">
      <w:pPr>
        <w:pStyle w:val="ListParagraph"/>
        <w:spacing w:line="480" w:lineRule="auto"/>
        <w:rPr>
          <w:rFonts w:ascii="Arial" w:hAnsi="Arial" w:cs="Arial"/>
          <w:sz w:val="22"/>
          <w:szCs w:val="22"/>
        </w:rPr>
      </w:pPr>
    </w:p>
    <w:p w14:paraId="13F98831"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Who decides what treatment to take for an infection or when to see a doctor about this? (</w:t>
      </w:r>
      <w:proofErr w:type="gramStart"/>
      <w:r w:rsidRPr="002064DD">
        <w:rPr>
          <w:rFonts w:ascii="Arial" w:hAnsi="Arial" w:cs="Arial"/>
          <w:sz w:val="22"/>
          <w:szCs w:val="22"/>
        </w:rPr>
        <w:t>probe</w:t>
      </w:r>
      <w:proofErr w:type="gramEnd"/>
      <w:r w:rsidRPr="002064DD">
        <w:rPr>
          <w:rFonts w:ascii="Arial" w:hAnsi="Arial" w:cs="Arial"/>
          <w:sz w:val="22"/>
          <w:szCs w:val="22"/>
        </w:rPr>
        <w:t>: How is that decision made? What are some of the influences on these decisions?)</w:t>
      </w:r>
    </w:p>
    <w:p w14:paraId="66EA729A" w14:textId="77777777" w:rsidR="00DF3F64" w:rsidRPr="002064DD" w:rsidRDefault="00DF3F64" w:rsidP="009D6E36">
      <w:pPr>
        <w:pStyle w:val="ListParagraph"/>
        <w:spacing w:line="480" w:lineRule="auto"/>
        <w:rPr>
          <w:rFonts w:ascii="Arial" w:hAnsi="Arial" w:cs="Arial"/>
          <w:sz w:val="22"/>
          <w:szCs w:val="22"/>
        </w:rPr>
      </w:pPr>
    </w:p>
    <w:p w14:paraId="4B3B5DA1"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 xml:space="preserve">If a doctor prescribes a medicine/treatment for infection, what are some of the reasons for not taking it? </w:t>
      </w:r>
    </w:p>
    <w:p w14:paraId="3F83C19B" w14:textId="77777777" w:rsidR="00DF3F64" w:rsidRPr="002064DD" w:rsidRDefault="00DF3F64" w:rsidP="009D6E36">
      <w:pPr>
        <w:pStyle w:val="ListParagraph"/>
        <w:spacing w:line="480" w:lineRule="auto"/>
        <w:rPr>
          <w:rFonts w:ascii="Arial" w:hAnsi="Arial" w:cs="Arial"/>
          <w:sz w:val="22"/>
          <w:szCs w:val="22"/>
        </w:rPr>
      </w:pPr>
    </w:p>
    <w:p w14:paraId="3CA7222A"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What are the typical treatments available for malnutrition?</w:t>
      </w:r>
    </w:p>
    <w:p w14:paraId="72D66A57" w14:textId="77777777" w:rsidR="00DF3F64" w:rsidRPr="002064DD" w:rsidRDefault="00DF3F64" w:rsidP="009D6E36">
      <w:pPr>
        <w:pStyle w:val="ListParagraph"/>
        <w:spacing w:line="480" w:lineRule="auto"/>
        <w:rPr>
          <w:rFonts w:ascii="Arial" w:hAnsi="Arial" w:cs="Arial"/>
          <w:sz w:val="22"/>
          <w:szCs w:val="22"/>
        </w:rPr>
      </w:pPr>
    </w:p>
    <w:p w14:paraId="26BA7794"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In a household, who decides what treatment to take for child malnutrition or when to see a doctor about this? (</w:t>
      </w:r>
      <w:proofErr w:type="gramStart"/>
      <w:r w:rsidRPr="002064DD">
        <w:rPr>
          <w:rFonts w:ascii="Arial" w:hAnsi="Arial" w:cs="Arial"/>
          <w:sz w:val="22"/>
          <w:szCs w:val="22"/>
        </w:rPr>
        <w:t>probe</w:t>
      </w:r>
      <w:proofErr w:type="gramEnd"/>
      <w:r w:rsidRPr="002064DD">
        <w:rPr>
          <w:rFonts w:ascii="Arial" w:hAnsi="Arial" w:cs="Arial"/>
          <w:sz w:val="22"/>
          <w:szCs w:val="22"/>
        </w:rPr>
        <w:t>: How is that decision made? What are some of the influences on these decisions?)</w:t>
      </w:r>
    </w:p>
    <w:p w14:paraId="5A8A38DD" w14:textId="77777777" w:rsidR="00DF3F64" w:rsidRPr="002064DD" w:rsidRDefault="00DF3F64" w:rsidP="009D6E36">
      <w:pPr>
        <w:pStyle w:val="ListParagraph"/>
        <w:spacing w:line="480" w:lineRule="auto"/>
        <w:rPr>
          <w:rFonts w:ascii="Arial" w:hAnsi="Arial" w:cs="Arial"/>
          <w:sz w:val="22"/>
          <w:szCs w:val="22"/>
        </w:rPr>
      </w:pPr>
    </w:p>
    <w:p w14:paraId="03B456CC"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 xml:space="preserve">If a doctor prescribes a medicine/treatment for malnutrition, what are some of the reasons for not taking it? </w:t>
      </w:r>
    </w:p>
    <w:p w14:paraId="387281CA" w14:textId="77777777" w:rsidR="00DF3F64" w:rsidRPr="002064DD" w:rsidRDefault="00DF3F64" w:rsidP="009D6E36">
      <w:pPr>
        <w:spacing w:line="480" w:lineRule="auto"/>
        <w:rPr>
          <w:rFonts w:ascii="Arial" w:hAnsi="Arial" w:cs="Arial"/>
          <w:sz w:val="22"/>
          <w:szCs w:val="22"/>
        </w:rPr>
      </w:pPr>
    </w:p>
    <w:p w14:paraId="7733AE45" w14:textId="3EAFD462" w:rsidR="00DF3F64" w:rsidRPr="009D6E36" w:rsidRDefault="00DF3F64" w:rsidP="009D6E36">
      <w:pPr>
        <w:spacing w:line="480" w:lineRule="auto"/>
        <w:rPr>
          <w:rFonts w:ascii="Arial" w:hAnsi="Arial" w:cs="Arial"/>
          <w:sz w:val="22"/>
          <w:szCs w:val="22"/>
        </w:rPr>
      </w:pPr>
      <w:r w:rsidRPr="002064DD">
        <w:rPr>
          <w:rFonts w:ascii="Arial" w:hAnsi="Arial" w:cs="Arial"/>
          <w:b/>
          <w:bCs/>
          <w:sz w:val="22"/>
          <w:szCs w:val="22"/>
        </w:rPr>
        <w:t>Microbiome Therapeutics (MT)</w:t>
      </w:r>
    </w:p>
    <w:p w14:paraId="776EE54D" w14:textId="3C9B3EFE" w:rsidR="00DF3F64" w:rsidRPr="002064DD" w:rsidRDefault="00DF3F64" w:rsidP="009D6E36">
      <w:pPr>
        <w:spacing w:line="480" w:lineRule="auto"/>
        <w:rPr>
          <w:rFonts w:ascii="Arial" w:hAnsi="Arial" w:cs="Arial"/>
          <w:b/>
          <w:bCs/>
          <w:i/>
          <w:iCs/>
          <w:sz w:val="22"/>
          <w:szCs w:val="22"/>
        </w:rPr>
      </w:pPr>
      <w:r w:rsidRPr="002064DD">
        <w:rPr>
          <w:rFonts w:ascii="Arial" w:hAnsi="Arial" w:cs="Arial"/>
          <w:b/>
          <w:bCs/>
          <w:i/>
          <w:iCs/>
          <w:sz w:val="22"/>
          <w:szCs w:val="22"/>
        </w:rPr>
        <w:t>I’d like us to now discuss a new type of treatment for infection and malnutrition called microbiome therapeutics (MT for short). These MT medicines are usually made from bacteria collected from healthy people. Some people think of them like yogurt. Some MT medicines work better than antibiotics for some types of infections and may be effective for severe malnutrition.</w:t>
      </w:r>
    </w:p>
    <w:p w14:paraId="745FA91D"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What have you heard about MT treatment, if anything? (probe: where did you hear this?)</w:t>
      </w:r>
    </w:p>
    <w:p w14:paraId="14E7BE57" w14:textId="77777777" w:rsidR="00DF3F64" w:rsidRPr="002064DD" w:rsidRDefault="00DF3F64" w:rsidP="009D6E36">
      <w:pPr>
        <w:pStyle w:val="ListParagraph"/>
        <w:spacing w:line="480" w:lineRule="auto"/>
        <w:rPr>
          <w:rFonts w:ascii="Arial" w:hAnsi="Arial" w:cs="Arial"/>
          <w:sz w:val="22"/>
          <w:szCs w:val="22"/>
        </w:rPr>
      </w:pPr>
    </w:p>
    <w:p w14:paraId="197DCC60"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 xml:space="preserve">How acceptable would MT treatment be in your community if people learned it was made from stool? </w:t>
      </w:r>
    </w:p>
    <w:p w14:paraId="0A163E45" w14:textId="77777777" w:rsidR="00DF3F64" w:rsidRPr="002064DD" w:rsidRDefault="00DF3F64" w:rsidP="009D6E36">
      <w:pPr>
        <w:spacing w:line="480" w:lineRule="auto"/>
        <w:rPr>
          <w:rFonts w:ascii="Arial" w:hAnsi="Arial" w:cs="Arial"/>
          <w:sz w:val="22"/>
          <w:szCs w:val="22"/>
        </w:rPr>
      </w:pPr>
    </w:p>
    <w:p w14:paraId="125F83CF"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lastRenderedPageBreak/>
        <w:t xml:space="preserve">How acceptable would MT treatment be in your community if people learned it was made from </w:t>
      </w:r>
      <w:proofErr w:type="gramStart"/>
      <w:r w:rsidRPr="002064DD">
        <w:rPr>
          <w:rFonts w:ascii="Arial" w:hAnsi="Arial" w:cs="Arial"/>
          <w:sz w:val="22"/>
          <w:szCs w:val="22"/>
        </w:rPr>
        <w:t>bacteria ?</w:t>
      </w:r>
      <w:proofErr w:type="gramEnd"/>
      <w:r w:rsidRPr="002064DD">
        <w:rPr>
          <w:rFonts w:ascii="Arial" w:hAnsi="Arial" w:cs="Arial"/>
          <w:sz w:val="22"/>
          <w:szCs w:val="22"/>
        </w:rPr>
        <w:t xml:space="preserve"> (</w:t>
      </w:r>
      <w:proofErr w:type="gramStart"/>
      <w:r w:rsidRPr="002064DD">
        <w:rPr>
          <w:rFonts w:ascii="Arial" w:hAnsi="Arial" w:cs="Arial"/>
          <w:sz w:val="22"/>
          <w:szCs w:val="22"/>
        </w:rPr>
        <w:t>probe</w:t>
      </w:r>
      <w:proofErr w:type="gramEnd"/>
      <w:r w:rsidRPr="002064DD">
        <w:rPr>
          <w:rFonts w:ascii="Arial" w:hAnsi="Arial" w:cs="Arial"/>
          <w:sz w:val="22"/>
          <w:szCs w:val="22"/>
        </w:rPr>
        <w:t xml:space="preserve">: which is more acceptable? </w:t>
      </w:r>
      <w:proofErr w:type="gramStart"/>
      <w:r w:rsidRPr="002064DD">
        <w:rPr>
          <w:rFonts w:ascii="Arial" w:hAnsi="Arial" w:cs="Arial"/>
          <w:sz w:val="22"/>
          <w:szCs w:val="22"/>
        </w:rPr>
        <w:t>Why ?</w:t>
      </w:r>
      <w:proofErr w:type="gramEnd"/>
      <w:r w:rsidRPr="002064DD">
        <w:rPr>
          <w:rFonts w:ascii="Arial" w:hAnsi="Arial" w:cs="Arial"/>
          <w:sz w:val="22"/>
          <w:szCs w:val="22"/>
        </w:rPr>
        <w:t>)</w:t>
      </w:r>
    </w:p>
    <w:p w14:paraId="2486579A" w14:textId="77777777" w:rsidR="00DF3F64" w:rsidRPr="002064DD" w:rsidRDefault="00DF3F64" w:rsidP="009D6E36">
      <w:pPr>
        <w:spacing w:line="480" w:lineRule="auto"/>
        <w:rPr>
          <w:rFonts w:ascii="Arial" w:hAnsi="Arial" w:cs="Arial"/>
          <w:sz w:val="22"/>
          <w:szCs w:val="22"/>
        </w:rPr>
      </w:pPr>
    </w:p>
    <w:p w14:paraId="50DB63EB"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How acceptable would MT treatment be in your community if it was better than antibiotics or other treatments?</w:t>
      </w:r>
    </w:p>
    <w:p w14:paraId="0B951853" w14:textId="77777777" w:rsidR="00DF3F64" w:rsidRPr="002064DD" w:rsidRDefault="00DF3F64" w:rsidP="009D6E36">
      <w:pPr>
        <w:pStyle w:val="ListParagraph"/>
        <w:spacing w:line="480" w:lineRule="auto"/>
        <w:rPr>
          <w:rFonts w:ascii="Arial" w:hAnsi="Arial" w:cs="Arial"/>
          <w:sz w:val="22"/>
          <w:szCs w:val="22"/>
        </w:rPr>
      </w:pPr>
    </w:p>
    <w:p w14:paraId="71D2D57B"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 xml:space="preserve">What questions would you have for a doctor about MT medicines if they told </w:t>
      </w:r>
      <w:proofErr w:type="gramStart"/>
      <w:r w:rsidRPr="002064DD">
        <w:rPr>
          <w:rFonts w:ascii="Arial" w:hAnsi="Arial" w:cs="Arial"/>
          <w:sz w:val="22"/>
          <w:szCs w:val="22"/>
        </w:rPr>
        <w:t>you</w:t>
      </w:r>
      <w:proofErr w:type="gramEnd"/>
      <w:r w:rsidRPr="002064DD">
        <w:rPr>
          <w:rFonts w:ascii="Arial" w:hAnsi="Arial" w:cs="Arial"/>
          <w:sz w:val="22"/>
          <w:szCs w:val="22"/>
        </w:rPr>
        <w:t xml:space="preserve"> it was the best treatment for you? (probe: How likely would you be to take an MT medicine made from stool if a doctor answered </w:t>
      </w:r>
      <w:proofErr w:type="gramStart"/>
      <w:r w:rsidRPr="002064DD">
        <w:rPr>
          <w:rFonts w:ascii="Arial" w:hAnsi="Arial" w:cs="Arial"/>
          <w:sz w:val="22"/>
          <w:szCs w:val="22"/>
        </w:rPr>
        <w:t>all of</w:t>
      </w:r>
      <w:proofErr w:type="gramEnd"/>
      <w:r w:rsidRPr="002064DD">
        <w:rPr>
          <w:rFonts w:ascii="Arial" w:hAnsi="Arial" w:cs="Arial"/>
          <w:sz w:val="22"/>
          <w:szCs w:val="22"/>
        </w:rPr>
        <w:t xml:space="preserve"> your questions and said it was safe?)</w:t>
      </w:r>
    </w:p>
    <w:p w14:paraId="4054CBC4" w14:textId="77777777" w:rsidR="00DF3F64" w:rsidRPr="002064DD" w:rsidRDefault="00DF3F64" w:rsidP="009D6E36">
      <w:pPr>
        <w:pStyle w:val="ListParagraph"/>
        <w:spacing w:line="480" w:lineRule="auto"/>
        <w:rPr>
          <w:rFonts w:ascii="Arial" w:hAnsi="Arial" w:cs="Arial"/>
          <w:sz w:val="22"/>
          <w:szCs w:val="22"/>
        </w:rPr>
      </w:pPr>
    </w:p>
    <w:p w14:paraId="1019F041"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 xml:space="preserve">What would make you more comfortable to accept MT treatment made from stool? </w:t>
      </w:r>
    </w:p>
    <w:p w14:paraId="4E229D1E" w14:textId="77777777" w:rsidR="00DF3F64" w:rsidRPr="002064DD" w:rsidRDefault="00DF3F64" w:rsidP="009D6E36">
      <w:pPr>
        <w:spacing w:line="480" w:lineRule="auto"/>
        <w:rPr>
          <w:rFonts w:ascii="Arial" w:hAnsi="Arial" w:cs="Arial"/>
          <w:sz w:val="22"/>
          <w:szCs w:val="22"/>
        </w:rPr>
      </w:pPr>
    </w:p>
    <w:p w14:paraId="20F267E2"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What are some concerns about using MT treatment made from stool?</w:t>
      </w:r>
    </w:p>
    <w:p w14:paraId="0E8816BB" w14:textId="77777777" w:rsidR="00DF3F64" w:rsidRPr="002064DD" w:rsidRDefault="00DF3F64" w:rsidP="009D6E36">
      <w:pPr>
        <w:pStyle w:val="ListParagraph"/>
        <w:spacing w:line="480" w:lineRule="auto"/>
        <w:rPr>
          <w:rFonts w:ascii="Arial" w:hAnsi="Arial" w:cs="Arial"/>
          <w:sz w:val="22"/>
          <w:szCs w:val="22"/>
        </w:rPr>
      </w:pPr>
    </w:p>
    <w:p w14:paraId="507D7CEB" w14:textId="5670D939" w:rsidR="00DF3F64" w:rsidRPr="002064DD" w:rsidRDefault="00DF3F64" w:rsidP="009D6E36">
      <w:pPr>
        <w:spacing w:line="480" w:lineRule="auto"/>
        <w:rPr>
          <w:rFonts w:ascii="Arial" w:hAnsi="Arial" w:cs="Arial"/>
          <w:b/>
          <w:bCs/>
          <w:sz w:val="22"/>
          <w:szCs w:val="22"/>
        </w:rPr>
      </w:pPr>
      <w:r w:rsidRPr="002064DD">
        <w:rPr>
          <w:rFonts w:ascii="Arial" w:hAnsi="Arial" w:cs="Arial"/>
          <w:b/>
          <w:bCs/>
          <w:sz w:val="22"/>
          <w:szCs w:val="22"/>
        </w:rPr>
        <w:t>MT Formulations</w:t>
      </w:r>
    </w:p>
    <w:p w14:paraId="79BEAB4D" w14:textId="574C1A1D" w:rsidR="00DF3F64" w:rsidRPr="002064DD" w:rsidRDefault="00DF3F64" w:rsidP="009D6E36">
      <w:pPr>
        <w:spacing w:line="480" w:lineRule="auto"/>
        <w:rPr>
          <w:rFonts w:ascii="Arial" w:hAnsi="Arial" w:cs="Arial"/>
          <w:sz w:val="22"/>
          <w:szCs w:val="22"/>
        </w:rPr>
      </w:pPr>
      <w:r w:rsidRPr="002064DD">
        <w:rPr>
          <w:rFonts w:ascii="Arial" w:hAnsi="Arial" w:cs="Arial"/>
          <w:b/>
          <w:bCs/>
          <w:i/>
          <w:iCs/>
          <w:sz w:val="22"/>
          <w:szCs w:val="22"/>
        </w:rPr>
        <w:t>Let’s talk about some ways that MT medicines can be given and what might make them easier to take. MT medicines can be administered in different ways, but most commonly as capsules (refer to picture or sample capsule).</w:t>
      </w:r>
    </w:p>
    <w:p w14:paraId="22BEB05F"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What are your concerns about taking MT medicine in capsule form (probe: Color? Size? Smell/Taste? Number of capsules? At home or at a doctor’s office?)</w:t>
      </w:r>
    </w:p>
    <w:p w14:paraId="0880E8AF" w14:textId="77777777" w:rsidR="00DF3F64" w:rsidRPr="002064DD" w:rsidRDefault="00DF3F64" w:rsidP="009D6E36">
      <w:pPr>
        <w:pStyle w:val="ListParagraph"/>
        <w:spacing w:line="480" w:lineRule="auto"/>
        <w:rPr>
          <w:rFonts w:ascii="Arial" w:hAnsi="Arial" w:cs="Arial"/>
          <w:sz w:val="22"/>
          <w:szCs w:val="22"/>
        </w:rPr>
      </w:pPr>
    </w:p>
    <w:p w14:paraId="546B2F94"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 xml:space="preserve">What would you want to know about how the stool bacteria in MT are collected? (probe: characteristics of stool donor) </w:t>
      </w:r>
    </w:p>
    <w:p w14:paraId="27CA9B10" w14:textId="77777777" w:rsidR="00DF3F64" w:rsidRPr="002064DD" w:rsidRDefault="00DF3F64" w:rsidP="009D6E36">
      <w:pPr>
        <w:spacing w:line="480" w:lineRule="auto"/>
        <w:rPr>
          <w:rFonts w:ascii="Arial" w:hAnsi="Arial" w:cs="Arial"/>
          <w:sz w:val="22"/>
          <w:szCs w:val="22"/>
        </w:rPr>
      </w:pPr>
    </w:p>
    <w:p w14:paraId="2A756F60" w14:textId="14806D24" w:rsidR="00DF3F64" w:rsidRPr="002064DD" w:rsidRDefault="00DF3F64" w:rsidP="009D6E36">
      <w:pPr>
        <w:spacing w:line="480" w:lineRule="auto"/>
        <w:rPr>
          <w:rFonts w:ascii="Arial" w:hAnsi="Arial" w:cs="Arial"/>
          <w:i/>
          <w:iCs/>
          <w:sz w:val="22"/>
          <w:szCs w:val="22"/>
        </w:rPr>
      </w:pPr>
      <w:r w:rsidRPr="002064DD">
        <w:rPr>
          <w:rFonts w:ascii="Arial" w:hAnsi="Arial" w:cs="Arial"/>
          <w:b/>
          <w:bCs/>
          <w:i/>
          <w:iCs/>
          <w:sz w:val="22"/>
          <w:szCs w:val="22"/>
        </w:rPr>
        <w:lastRenderedPageBreak/>
        <w:t xml:space="preserve">We are coming to the end of our </w:t>
      </w:r>
      <w:proofErr w:type="gramStart"/>
      <w:r w:rsidRPr="002064DD">
        <w:rPr>
          <w:rFonts w:ascii="Arial" w:hAnsi="Arial" w:cs="Arial"/>
          <w:b/>
          <w:bCs/>
          <w:i/>
          <w:iCs/>
          <w:sz w:val="22"/>
          <w:szCs w:val="22"/>
        </w:rPr>
        <w:t>discussion,</w:t>
      </w:r>
      <w:proofErr w:type="gramEnd"/>
      <w:r w:rsidRPr="002064DD">
        <w:rPr>
          <w:rFonts w:ascii="Arial" w:hAnsi="Arial" w:cs="Arial"/>
          <w:b/>
          <w:bCs/>
          <w:i/>
          <w:iCs/>
          <w:sz w:val="22"/>
          <w:szCs w:val="22"/>
        </w:rPr>
        <w:t xml:space="preserve"> I have just a few last questions</w:t>
      </w:r>
      <w:r w:rsidRPr="002064DD">
        <w:rPr>
          <w:rFonts w:ascii="Arial" w:hAnsi="Arial" w:cs="Arial"/>
          <w:i/>
          <w:iCs/>
          <w:sz w:val="22"/>
          <w:szCs w:val="22"/>
        </w:rPr>
        <w:t>.</w:t>
      </w:r>
    </w:p>
    <w:p w14:paraId="763E89DE"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Overall, what might be the ONE main reason that someone would not want to take an MT?</w:t>
      </w:r>
    </w:p>
    <w:p w14:paraId="583BFB3D" w14:textId="77777777" w:rsidR="00DF3F64" w:rsidRPr="002064DD" w:rsidRDefault="00DF3F64" w:rsidP="009D6E36">
      <w:pPr>
        <w:spacing w:line="480" w:lineRule="auto"/>
        <w:rPr>
          <w:rFonts w:ascii="Arial" w:hAnsi="Arial" w:cs="Arial"/>
          <w:sz w:val="22"/>
          <w:szCs w:val="22"/>
        </w:rPr>
      </w:pPr>
    </w:p>
    <w:p w14:paraId="10223B17" w14:textId="77777777" w:rsidR="00DF3F64" w:rsidRPr="002064DD" w:rsidRDefault="00DF3F64" w:rsidP="009D6E36">
      <w:pPr>
        <w:pStyle w:val="ListParagraph"/>
        <w:numPr>
          <w:ilvl w:val="0"/>
          <w:numId w:val="15"/>
        </w:numPr>
        <w:spacing w:after="0" w:line="480" w:lineRule="auto"/>
        <w:rPr>
          <w:rFonts w:ascii="Arial" w:hAnsi="Arial" w:cs="Arial"/>
          <w:sz w:val="22"/>
          <w:szCs w:val="22"/>
        </w:rPr>
      </w:pPr>
      <w:r w:rsidRPr="002064DD">
        <w:rPr>
          <w:rFonts w:ascii="Arial" w:hAnsi="Arial" w:cs="Arial"/>
          <w:sz w:val="22"/>
          <w:szCs w:val="22"/>
        </w:rPr>
        <w:t>What might be the ONE main reason that someone would want to take an MT?</w:t>
      </w:r>
    </w:p>
    <w:p w14:paraId="4A98A551" w14:textId="77777777" w:rsidR="00DF3F64" w:rsidRPr="002064DD" w:rsidRDefault="00DF3F64" w:rsidP="009D6E36">
      <w:pPr>
        <w:spacing w:line="480" w:lineRule="auto"/>
        <w:rPr>
          <w:rFonts w:ascii="Arial" w:hAnsi="Arial" w:cs="Arial"/>
          <w:sz w:val="22"/>
          <w:szCs w:val="22"/>
        </w:rPr>
      </w:pPr>
    </w:p>
    <w:p w14:paraId="5E0AE7B9" w14:textId="0FF062A1" w:rsidR="008F32CF" w:rsidRDefault="00DF3F64" w:rsidP="00F33EA5">
      <w:pPr>
        <w:spacing w:line="480" w:lineRule="auto"/>
        <w:rPr>
          <w:rFonts w:ascii="Arial" w:hAnsi="Arial" w:cs="Arial"/>
          <w:b/>
          <w:bCs/>
          <w:i/>
          <w:iCs/>
          <w:sz w:val="22"/>
          <w:szCs w:val="22"/>
        </w:rPr>
      </w:pPr>
      <w:r w:rsidRPr="002064DD">
        <w:rPr>
          <w:rFonts w:ascii="Arial" w:hAnsi="Arial" w:cs="Arial"/>
          <w:b/>
          <w:bCs/>
          <w:i/>
          <w:iCs/>
          <w:sz w:val="22"/>
          <w:szCs w:val="22"/>
        </w:rPr>
        <w:t>Thank you for your time and contribution to this research.</w:t>
      </w:r>
    </w:p>
    <w:p w14:paraId="5DAD6CAF" w14:textId="77777777" w:rsidR="009D6E36" w:rsidRDefault="009D6E36" w:rsidP="00F33EA5">
      <w:pPr>
        <w:spacing w:line="480" w:lineRule="auto"/>
        <w:rPr>
          <w:rFonts w:ascii="Arial" w:hAnsi="Arial" w:cs="Arial"/>
          <w:sz w:val="22"/>
          <w:szCs w:val="22"/>
        </w:rPr>
      </w:pPr>
    </w:p>
    <w:p w14:paraId="2DE8C96E" w14:textId="77777777" w:rsidR="00D3029C" w:rsidRDefault="00D3029C" w:rsidP="00F33EA5">
      <w:pPr>
        <w:spacing w:line="480" w:lineRule="auto"/>
        <w:rPr>
          <w:rFonts w:ascii="Arial" w:hAnsi="Arial" w:cs="Arial"/>
          <w:sz w:val="22"/>
          <w:szCs w:val="22"/>
        </w:rPr>
      </w:pPr>
    </w:p>
    <w:p w14:paraId="7E556005" w14:textId="77777777" w:rsidR="00D3029C" w:rsidRDefault="00D3029C" w:rsidP="00F33EA5">
      <w:pPr>
        <w:spacing w:line="480" w:lineRule="auto"/>
        <w:rPr>
          <w:rFonts w:ascii="Arial" w:hAnsi="Arial" w:cs="Arial"/>
          <w:sz w:val="22"/>
          <w:szCs w:val="22"/>
        </w:rPr>
      </w:pPr>
    </w:p>
    <w:p w14:paraId="034DE55C" w14:textId="77777777" w:rsidR="00D3029C" w:rsidRDefault="00D3029C" w:rsidP="00F33EA5">
      <w:pPr>
        <w:spacing w:line="480" w:lineRule="auto"/>
        <w:rPr>
          <w:rFonts w:ascii="Arial" w:hAnsi="Arial" w:cs="Arial"/>
          <w:sz w:val="22"/>
          <w:szCs w:val="22"/>
        </w:rPr>
      </w:pPr>
    </w:p>
    <w:p w14:paraId="21CFC519" w14:textId="77777777" w:rsidR="00D3029C" w:rsidRDefault="00D3029C" w:rsidP="00F33EA5">
      <w:pPr>
        <w:spacing w:line="480" w:lineRule="auto"/>
        <w:rPr>
          <w:rFonts w:ascii="Arial" w:hAnsi="Arial" w:cs="Arial"/>
          <w:sz w:val="22"/>
          <w:szCs w:val="22"/>
        </w:rPr>
      </w:pPr>
    </w:p>
    <w:p w14:paraId="3F8F6075" w14:textId="77777777" w:rsidR="00D3029C" w:rsidRDefault="00D3029C" w:rsidP="00F33EA5">
      <w:pPr>
        <w:spacing w:line="480" w:lineRule="auto"/>
        <w:rPr>
          <w:rFonts w:ascii="Arial" w:hAnsi="Arial" w:cs="Arial"/>
          <w:sz w:val="22"/>
          <w:szCs w:val="22"/>
        </w:rPr>
      </w:pPr>
    </w:p>
    <w:p w14:paraId="667937F0" w14:textId="77777777" w:rsidR="00D3029C" w:rsidRDefault="00D3029C" w:rsidP="00F33EA5">
      <w:pPr>
        <w:spacing w:line="480" w:lineRule="auto"/>
        <w:rPr>
          <w:rFonts w:ascii="Arial" w:hAnsi="Arial" w:cs="Arial"/>
          <w:sz w:val="22"/>
          <w:szCs w:val="22"/>
        </w:rPr>
      </w:pPr>
    </w:p>
    <w:p w14:paraId="01641334" w14:textId="77777777" w:rsidR="00D3029C" w:rsidRDefault="00D3029C" w:rsidP="00F33EA5">
      <w:pPr>
        <w:spacing w:line="480" w:lineRule="auto"/>
        <w:rPr>
          <w:rFonts w:ascii="Arial" w:hAnsi="Arial" w:cs="Arial"/>
          <w:sz w:val="22"/>
          <w:szCs w:val="22"/>
        </w:rPr>
      </w:pPr>
    </w:p>
    <w:p w14:paraId="6AE475A9" w14:textId="77777777" w:rsidR="00D3029C" w:rsidRDefault="00D3029C" w:rsidP="00F33EA5">
      <w:pPr>
        <w:spacing w:line="480" w:lineRule="auto"/>
        <w:rPr>
          <w:rFonts w:ascii="Arial" w:hAnsi="Arial" w:cs="Arial"/>
          <w:sz w:val="22"/>
          <w:szCs w:val="22"/>
        </w:rPr>
      </w:pPr>
    </w:p>
    <w:p w14:paraId="3FFD0DD4" w14:textId="77777777" w:rsidR="00D3029C" w:rsidRDefault="00D3029C" w:rsidP="00F33EA5">
      <w:pPr>
        <w:spacing w:line="480" w:lineRule="auto"/>
        <w:rPr>
          <w:rFonts w:ascii="Arial" w:hAnsi="Arial" w:cs="Arial"/>
          <w:sz w:val="22"/>
          <w:szCs w:val="22"/>
        </w:rPr>
      </w:pPr>
    </w:p>
    <w:p w14:paraId="60B904E6" w14:textId="77777777" w:rsidR="00714649" w:rsidRDefault="00714649" w:rsidP="00F33EA5">
      <w:pPr>
        <w:spacing w:line="480" w:lineRule="auto"/>
        <w:rPr>
          <w:rFonts w:ascii="Arial" w:hAnsi="Arial" w:cs="Arial"/>
          <w:sz w:val="22"/>
          <w:szCs w:val="22"/>
        </w:rPr>
      </w:pPr>
    </w:p>
    <w:p w14:paraId="1A8CE7D5" w14:textId="77777777" w:rsidR="00714649" w:rsidRDefault="00714649" w:rsidP="00F33EA5">
      <w:pPr>
        <w:spacing w:line="480" w:lineRule="auto"/>
        <w:rPr>
          <w:rFonts w:ascii="Arial" w:hAnsi="Arial" w:cs="Arial"/>
          <w:sz w:val="22"/>
          <w:szCs w:val="22"/>
        </w:rPr>
      </w:pPr>
    </w:p>
    <w:p w14:paraId="40D29EBF" w14:textId="77777777" w:rsidR="00D3029C" w:rsidRPr="00F33EA5" w:rsidRDefault="00D3029C" w:rsidP="00F33EA5">
      <w:pPr>
        <w:spacing w:line="480" w:lineRule="auto"/>
        <w:rPr>
          <w:rFonts w:ascii="Arial" w:hAnsi="Arial" w:cs="Arial"/>
          <w:sz w:val="22"/>
          <w:szCs w:val="22"/>
        </w:rPr>
      </w:pPr>
    </w:p>
    <w:p w14:paraId="214E4CFB" w14:textId="3FEDA93A" w:rsidR="008F32CF" w:rsidRPr="00F33EA5" w:rsidRDefault="008F32CF" w:rsidP="00F33EA5">
      <w:pPr>
        <w:spacing w:line="480" w:lineRule="auto"/>
        <w:rPr>
          <w:rFonts w:ascii="Arial" w:hAnsi="Arial" w:cs="Arial"/>
          <w:sz w:val="22"/>
          <w:szCs w:val="22"/>
          <w:u w:val="single"/>
        </w:rPr>
      </w:pPr>
      <w:r w:rsidRPr="00F33EA5">
        <w:rPr>
          <w:rFonts w:ascii="Arial" w:hAnsi="Arial" w:cs="Arial"/>
          <w:sz w:val="22"/>
          <w:szCs w:val="22"/>
          <w:u w:val="single"/>
        </w:rPr>
        <w:lastRenderedPageBreak/>
        <w:t xml:space="preserve">Supplementary Material </w:t>
      </w:r>
      <w:r w:rsidR="002A2F4C">
        <w:rPr>
          <w:rFonts w:ascii="Arial" w:hAnsi="Arial" w:cs="Arial"/>
          <w:sz w:val="22"/>
          <w:szCs w:val="22"/>
          <w:u w:val="single"/>
        </w:rPr>
        <w:t>3</w:t>
      </w:r>
      <w:r w:rsidRPr="00F33EA5">
        <w:rPr>
          <w:rFonts w:ascii="Arial" w:hAnsi="Arial" w:cs="Arial"/>
          <w:sz w:val="22"/>
          <w:szCs w:val="22"/>
          <w:u w:val="single"/>
        </w:rPr>
        <w:t>: HCP Focus Group Discussion Guide</w:t>
      </w:r>
    </w:p>
    <w:p w14:paraId="2F0049A2" w14:textId="0CACA6A2" w:rsidR="00CC4E35" w:rsidRPr="009D6E36" w:rsidRDefault="00CC4E35" w:rsidP="009D6E36">
      <w:pPr>
        <w:spacing w:line="480" w:lineRule="auto"/>
        <w:rPr>
          <w:rFonts w:ascii="Arial" w:hAnsi="Arial" w:cs="Arial"/>
          <w:sz w:val="22"/>
          <w:szCs w:val="22"/>
        </w:rPr>
      </w:pPr>
      <w:r w:rsidRPr="009D6E36">
        <w:rPr>
          <w:rFonts w:ascii="Arial" w:hAnsi="Arial" w:cs="Arial"/>
          <w:sz w:val="22"/>
          <w:szCs w:val="22"/>
        </w:rPr>
        <w:t xml:space="preserve">Thank you for coming today. My name is __________ and I am a researcher from (Emory University / AHRI). We are conducting a study in Ethiopia on new non-antibiotic treatments to improve health. These non-antibiotic treatments are called microbiome therapeutics (MT) and involve administering mixtures of </w:t>
      </w:r>
      <w:proofErr w:type="gramStart"/>
      <w:r w:rsidRPr="009D6E36">
        <w:rPr>
          <w:rFonts w:ascii="Arial" w:hAnsi="Arial" w:cs="Arial"/>
          <w:sz w:val="22"/>
          <w:szCs w:val="22"/>
        </w:rPr>
        <w:t>live-bacteria</w:t>
      </w:r>
      <w:proofErr w:type="gramEnd"/>
      <w:r w:rsidRPr="009D6E36">
        <w:rPr>
          <w:rFonts w:ascii="Arial" w:hAnsi="Arial" w:cs="Arial"/>
          <w:sz w:val="22"/>
          <w:szCs w:val="22"/>
        </w:rPr>
        <w:t>. We feel that it is very important to speak to doctors and healthcare providers directly about their experiences, so we are holding these discussion groups with people like yourselves to hear your views.   In our discussion, we will be talking about different types of MT, how acceptable they are to you and your patients, and what would make you more or less likely to prescribe them.</w:t>
      </w:r>
    </w:p>
    <w:p w14:paraId="0C1E0486" w14:textId="18BF2413" w:rsidR="00CC4E35" w:rsidRPr="009D6E36" w:rsidRDefault="00CC4E35" w:rsidP="009D6E36">
      <w:pPr>
        <w:spacing w:line="480" w:lineRule="auto"/>
        <w:rPr>
          <w:rFonts w:ascii="Arial" w:hAnsi="Arial" w:cs="Arial"/>
          <w:sz w:val="22"/>
          <w:szCs w:val="22"/>
        </w:rPr>
      </w:pPr>
      <w:r w:rsidRPr="009D6E36">
        <w:rPr>
          <w:rFonts w:ascii="Arial" w:hAnsi="Arial" w:cs="Arial"/>
          <w:sz w:val="22"/>
          <w:szCs w:val="22"/>
        </w:rPr>
        <w:t>Please don’t feel shy in the discussion as we would like to hear all your different views. Your opinions are very valuable to us, and we are here to learn from you. There are no right or wrong answers, we are simply interested in your views, so please feel comfortable to share what you think about the topics we discuss.</w:t>
      </w:r>
    </w:p>
    <w:p w14:paraId="7B7004DD" w14:textId="42505750" w:rsidR="00CC4E35" w:rsidRPr="009D6E36" w:rsidRDefault="00CC4E35" w:rsidP="009D6E36">
      <w:pPr>
        <w:spacing w:line="480" w:lineRule="auto"/>
        <w:rPr>
          <w:rFonts w:ascii="Arial" w:hAnsi="Arial" w:cs="Arial"/>
          <w:sz w:val="22"/>
          <w:szCs w:val="22"/>
        </w:rPr>
      </w:pPr>
      <w:r w:rsidRPr="009D6E36">
        <w:rPr>
          <w:rFonts w:ascii="Arial" w:hAnsi="Arial" w:cs="Arial"/>
          <w:sz w:val="22"/>
          <w:szCs w:val="22"/>
        </w:rPr>
        <w:t>During the discussion, my assistant __________ will be taking notes on points we discuss, but they cannot write down everything we say, so we would like to ask you if we can record this discussion. The reason for the recording is so that we don’t miss anything you say and so the rest of the research team can also hear your views exactly. Our discussion will remain completely confidential, only the research team will listen to the recording, it will be securely stored and not accessible to anyone outside the research team. The information you give us will only be used for this research project to better understand perceptions of MT.</w:t>
      </w:r>
      <w:r w:rsidRPr="009D6E36">
        <w:rPr>
          <w:rFonts w:ascii="Arial" w:hAnsi="Arial" w:cs="Arial"/>
          <w:b/>
          <w:bCs/>
          <w:sz w:val="22"/>
          <w:szCs w:val="22"/>
        </w:rPr>
        <w:t xml:space="preserve"> Do we have everyone’s permission to record our discussion</w:t>
      </w:r>
      <w:r w:rsidRPr="009D6E36">
        <w:rPr>
          <w:rFonts w:ascii="Arial" w:hAnsi="Arial" w:cs="Arial"/>
          <w:sz w:val="22"/>
          <w:szCs w:val="22"/>
        </w:rPr>
        <w:t>? (Check that all consent to recording and answer any questions). Also, we request that everything you hear today is kept confidential and not shared with anyone outside this group.</w:t>
      </w:r>
    </w:p>
    <w:p w14:paraId="6E4F8ABD" w14:textId="499CD67D" w:rsidR="00CC4E35" w:rsidRPr="009D6E36" w:rsidRDefault="00CC4E35" w:rsidP="009D6E36">
      <w:pPr>
        <w:spacing w:line="480" w:lineRule="auto"/>
        <w:rPr>
          <w:rFonts w:ascii="Arial" w:hAnsi="Arial" w:cs="Arial"/>
          <w:sz w:val="22"/>
          <w:szCs w:val="22"/>
        </w:rPr>
      </w:pPr>
      <w:r w:rsidRPr="009D6E36">
        <w:rPr>
          <w:rFonts w:ascii="Arial" w:hAnsi="Arial" w:cs="Arial"/>
          <w:sz w:val="22"/>
          <w:szCs w:val="22"/>
        </w:rPr>
        <w:lastRenderedPageBreak/>
        <w:t xml:space="preserve">Let me tell you a little about how we would like to run this group discussion. Your participation in this group is voluntary, so if you prefer not to be part of this discussion, you are completely free to leave at any time.  However, we value your opinion and hope that you will stay and share your views. We will not be going around the group for every question, so just join in when you have something to say or if you want to respond to someone else’s point, but it is also important that only one person talks at a time so that we capture everything on the recording.  We want to hear as many different views as possible, so feel free to disagree with others and share your own views, but please also respect the views of everyone else here. Our discussion will last about one hour. (Please help yourselves to the refreshments). </w:t>
      </w:r>
      <w:r w:rsidRPr="009D6E36">
        <w:rPr>
          <w:rFonts w:ascii="Arial" w:hAnsi="Arial" w:cs="Arial"/>
          <w:b/>
          <w:bCs/>
          <w:sz w:val="22"/>
          <w:szCs w:val="22"/>
        </w:rPr>
        <w:t>Are there any questions before we start?</w:t>
      </w:r>
    </w:p>
    <w:p w14:paraId="0A2200C5" w14:textId="2FD53977" w:rsidR="00CC4E35" w:rsidRPr="009D6E36" w:rsidRDefault="00CC4E35" w:rsidP="009D6E36">
      <w:pPr>
        <w:spacing w:line="480" w:lineRule="auto"/>
        <w:rPr>
          <w:rFonts w:ascii="Arial" w:hAnsi="Arial" w:cs="Arial"/>
          <w:i/>
          <w:iCs/>
          <w:sz w:val="22"/>
          <w:szCs w:val="22"/>
        </w:rPr>
      </w:pPr>
      <w:r w:rsidRPr="009D6E36">
        <w:rPr>
          <w:rFonts w:ascii="Arial" w:hAnsi="Arial" w:cs="Arial"/>
          <w:b/>
          <w:bCs/>
          <w:sz w:val="22"/>
          <w:szCs w:val="22"/>
        </w:rPr>
        <w:t>Let’s begin by introducing ourselves</w:t>
      </w:r>
      <w:r w:rsidRPr="009D6E36">
        <w:rPr>
          <w:rFonts w:ascii="Arial" w:hAnsi="Arial" w:cs="Arial"/>
          <w:sz w:val="22"/>
          <w:szCs w:val="22"/>
        </w:rPr>
        <w:t>.</w:t>
      </w:r>
      <w:r w:rsidR="00D3029C">
        <w:rPr>
          <w:rFonts w:ascii="Arial" w:hAnsi="Arial" w:cs="Arial"/>
          <w:b/>
          <w:bCs/>
          <w:i/>
          <w:iCs/>
          <w:sz w:val="22"/>
          <w:szCs w:val="22"/>
        </w:rPr>
        <w:t xml:space="preserve"> </w:t>
      </w:r>
      <w:r w:rsidRPr="009D6E36">
        <w:rPr>
          <w:rFonts w:ascii="Arial" w:hAnsi="Arial" w:cs="Arial"/>
          <w:b/>
          <w:bCs/>
          <w:i/>
          <w:iCs/>
          <w:sz w:val="22"/>
          <w:szCs w:val="22"/>
        </w:rPr>
        <w:t>Please go around the circle and tell us your profession?</w:t>
      </w:r>
    </w:p>
    <w:p w14:paraId="4DF75C5F" w14:textId="05F4F4E1" w:rsidR="00CC4E35" w:rsidRPr="009D6E36" w:rsidRDefault="00CC4E35" w:rsidP="009D6E36">
      <w:pPr>
        <w:spacing w:line="480" w:lineRule="auto"/>
        <w:rPr>
          <w:rFonts w:ascii="Arial" w:hAnsi="Arial" w:cs="Arial"/>
          <w:b/>
          <w:bCs/>
          <w:sz w:val="22"/>
          <w:szCs w:val="22"/>
        </w:rPr>
      </w:pPr>
      <w:r w:rsidRPr="009D6E36">
        <w:rPr>
          <w:rFonts w:ascii="Arial" w:hAnsi="Arial" w:cs="Arial"/>
          <w:b/>
          <w:bCs/>
          <w:sz w:val="22"/>
          <w:szCs w:val="22"/>
        </w:rPr>
        <w:t>Introduction Questions (10 minutes)</w:t>
      </w:r>
    </w:p>
    <w:p w14:paraId="75F36A5C" w14:textId="7AB12938" w:rsidR="00CC4E35" w:rsidRPr="009D6E36" w:rsidRDefault="00CC4E35" w:rsidP="009D6E36">
      <w:pPr>
        <w:spacing w:line="480" w:lineRule="auto"/>
        <w:rPr>
          <w:rFonts w:ascii="Arial" w:hAnsi="Arial" w:cs="Arial"/>
          <w:sz w:val="22"/>
          <w:szCs w:val="22"/>
        </w:rPr>
      </w:pPr>
      <w:r w:rsidRPr="009D6E36">
        <w:rPr>
          <w:rFonts w:ascii="Arial" w:hAnsi="Arial" w:cs="Arial"/>
          <w:b/>
          <w:bCs/>
          <w:i/>
          <w:iCs/>
          <w:sz w:val="22"/>
          <w:szCs w:val="22"/>
        </w:rPr>
        <w:t>I would like to begin by talking about some different types of health problems.</w:t>
      </w:r>
    </w:p>
    <w:p w14:paraId="16444E2D"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How common is child malnutrition amongst your patients?</w:t>
      </w:r>
    </w:p>
    <w:p w14:paraId="5577C679" w14:textId="77777777" w:rsidR="00CC4E35" w:rsidRPr="009D6E36" w:rsidRDefault="00CC4E35" w:rsidP="009D6E36">
      <w:pPr>
        <w:spacing w:line="480" w:lineRule="auto"/>
        <w:rPr>
          <w:rFonts w:ascii="Arial" w:hAnsi="Arial" w:cs="Arial"/>
          <w:sz w:val="22"/>
          <w:szCs w:val="22"/>
        </w:rPr>
      </w:pPr>
    </w:p>
    <w:p w14:paraId="6F05FDA6"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How common are infections caused by antibiotic resistant bacteria amongst your patients?</w:t>
      </w:r>
    </w:p>
    <w:p w14:paraId="4D181230" w14:textId="77777777" w:rsidR="00CC4E35" w:rsidRPr="00D3029C" w:rsidRDefault="00CC4E35" w:rsidP="00D3029C">
      <w:pPr>
        <w:spacing w:line="480" w:lineRule="auto"/>
        <w:rPr>
          <w:rFonts w:ascii="Arial" w:hAnsi="Arial" w:cs="Arial"/>
          <w:sz w:val="22"/>
          <w:szCs w:val="22"/>
        </w:rPr>
      </w:pPr>
    </w:p>
    <w:p w14:paraId="275C8904" w14:textId="6CEB468E" w:rsidR="00CC4E35" w:rsidRPr="009D6E36" w:rsidRDefault="00CC4E35" w:rsidP="009D6E36">
      <w:pPr>
        <w:spacing w:line="480" w:lineRule="auto"/>
        <w:rPr>
          <w:rFonts w:ascii="Arial" w:hAnsi="Arial" w:cs="Arial"/>
          <w:sz w:val="22"/>
          <w:szCs w:val="22"/>
        </w:rPr>
      </w:pPr>
      <w:r w:rsidRPr="009D6E36">
        <w:rPr>
          <w:rFonts w:ascii="Arial" w:hAnsi="Arial" w:cs="Arial"/>
          <w:b/>
          <w:bCs/>
          <w:sz w:val="22"/>
          <w:szCs w:val="22"/>
        </w:rPr>
        <w:t>Microbiome Therapeutics (MT)</w:t>
      </w:r>
    </w:p>
    <w:p w14:paraId="5CCB3313" w14:textId="0E46B712" w:rsidR="00CC4E35" w:rsidRPr="009D6E36" w:rsidRDefault="00CC4E35" w:rsidP="009D6E36">
      <w:pPr>
        <w:spacing w:line="480" w:lineRule="auto"/>
        <w:rPr>
          <w:rFonts w:ascii="Arial" w:hAnsi="Arial" w:cs="Arial"/>
          <w:b/>
          <w:bCs/>
          <w:i/>
          <w:iCs/>
          <w:sz w:val="22"/>
          <w:szCs w:val="22"/>
        </w:rPr>
      </w:pPr>
      <w:r w:rsidRPr="009D6E36">
        <w:rPr>
          <w:rFonts w:ascii="Arial" w:hAnsi="Arial" w:cs="Arial"/>
          <w:b/>
          <w:bCs/>
          <w:i/>
          <w:iCs/>
          <w:sz w:val="22"/>
          <w:szCs w:val="22"/>
        </w:rPr>
        <w:t xml:space="preserve">I’d like us to now discuss a new type of medicine called microbiome therapeutics (MT for short). These MT are usually made from bacteria and/or stool collected from healthy </w:t>
      </w:r>
      <w:r w:rsidRPr="009D6E36">
        <w:rPr>
          <w:rFonts w:ascii="Arial" w:hAnsi="Arial" w:cs="Arial"/>
          <w:b/>
          <w:bCs/>
          <w:i/>
          <w:iCs/>
          <w:sz w:val="22"/>
          <w:szCs w:val="22"/>
        </w:rPr>
        <w:lastRenderedPageBreak/>
        <w:t>people. Some people think of them like yogurt. Some MT medicines work better than antibiotics for some types of infections and may be effective for severe malnutrition.</w:t>
      </w:r>
    </w:p>
    <w:p w14:paraId="7A733D09" w14:textId="77777777" w:rsidR="00CC4E35" w:rsidRPr="009D6E36" w:rsidRDefault="00CC4E35" w:rsidP="009D6E36">
      <w:pPr>
        <w:spacing w:line="480" w:lineRule="auto"/>
        <w:rPr>
          <w:rFonts w:ascii="Arial" w:hAnsi="Arial" w:cs="Arial"/>
          <w:sz w:val="22"/>
          <w:szCs w:val="22"/>
          <w:u w:val="single"/>
        </w:rPr>
      </w:pPr>
      <w:r w:rsidRPr="009D6E36">
        <w:rPr>
          <w:rFonts w:ascii="Arial" w:hAnsi="Arial" w:cs="Arial"/>
          <w:sz w:val="22"/>
          <w:szCs w:val="22"/>
          <w:u w:val="single"/>
        </w:rPr>
        <w:t>Providers Perceptions</w:t>
      </w:r>
      <w:r w:rsidRPr="009D6E36">
        <w:rPr>
          <w:rFonts w:ascii="Arial" w:hAnsi="Arial" w:cs="Arial"/>
          <w:sz w:val="22"/>
          <w:szCs w:val="22"/>
        </w:rPr>
        <w:t xml:space="preserve"> </w:t>
      </w:r>
    </w:p>
    <w:p w14:paraId="31F97A02"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What have you heard about MT treatment, if anything? (probe: source of knowledge)</w:t>
      </w:r>
    </w:p>
    <w:p w14:paraId="4ACA5C64" w14:textId="77777777" w:rsidR="00CC4E35" w:rsidRPr="009D6E36" w:rsidRDefault="00CC4E35" w:rsidP="009D6E36">
      <w:pPr>
        <w:spacing w:line="480" w:lineRule="auto"/>
        <w:rPr>
          <w:rFonts w:ascii="Arial" w:hAnsi="Arial" w:cs="Arial"/>
          <w:sz w:val="22"/>
          <w:szCs w:val="22"/>
        </w:rPr>
      </w:pPr>
    </w:p>
    <w:p w14:paraId="504754F9"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 xml:space="preserve">How acceptable is prescribing MT treatment among providers like yourself knowing it was made from stool and/or bacteria </w:t>
      </w:r>
      <w:bookmarkStart w:id="0" w:name="OLE_LINK1"/>
      <w:bookmarkStart w:id="1" w:name="OLE_LINK2"/>
      <w:r w:rsidRPr="009D6E36">
        <w:rPr>
          <w:rFonts w:ascii="Arial" w:hAnsi="Arial" w:cs="Arial"/>
          <w:sz w:val="22"/>
          <w:szCs w:val="22"/>
        </w:rPr>
        <w:t xml:space="preserve">(probe: is one more acceptable than the other stool vs. cultured bacteria and why?) </w:t>
      </w:r>
    </w:p>
    <w:bookmarkEnd w:id="0"/>
    <w:bookmarkEnd w:id="1"/>
    <w:p w14:paraId="5B93BCD5" w14:textId="77777777" w:rsidR="00CC4E35" w:rsidRPr="009D6E36" w:rsidRDefault="00CC4E35" w:rsidP="009D6E36">
      <w:pPr>
        <w:pStyle w:val="ListParagraph"/>
        <w:spacing w:line="480" w:lineRule="auto"/>
        <w:rPr>
          <w:rFonts w:ascii="Arial" w:hAnsi="Arial" w:cs="Arial"/>
          <w:sz w:val="22"/>
          <w:szCs w:val="22"/>
        </w:rPr>
      </w:pPr>
    </w:p>
    <w:p w14:paraId="4DC01231"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How likely would you be to prescribe an MT if it was better than antibiotics or other available treatments to prevent infections with antibiotic resistant bacteria?</w:t>
      </w:r>
    </w:p>
    <w:p w14:paraId="5C86C155" w14:textId="77777777" w:rsidR="00CC4E35" w:rsidRPr="009D6E36" w:rsidRDefault="00CC4E35" w:rsidP="009D6E36">
      <w:pPr>
        <w:spacing w:line="480" w:lineRule="auto"/>
        <w:rPr>
          <w:rFonts w:ascii="Arial" w:hAnsi="Arial" w:cs="Arial"/>
          <w:sz w:val="22"/>
          <w:szCs w:val="22"/>
        </w:rPr>
      </w:pPr>
    </w:p>
    <w:p w14:paraId="38B3CA6C"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How likely would you be to prescribe a stool-derived MT if it was as safe as antibiotics?</w:t>
      </w:r>
    </w:p>
    <w:p w14:paraId="64696454" w14:textId="77777777" w:rsidR="00CC4E35" w:rsidRPr="009D6E36" w:rsidRDefault="00CC4E35" w:rsidP="009D6E36">
      <w:pPr>
        <w:pStyle w:val="ListParagraph"/>
        <w:spacing w:line="480" w:lineRule="auto"/>
        <w:rPr>
          <w:rFonts w:ascii="Arial" w:hAnsi="Arial" w:cs="Arial"/>
          <w:sz w:val="22"/>
          <w:szCs w:val="22"/>
        </w:rPr>
      </w:pPr>
    </w:p>
    <w:p w14:paraId="3A3AD537"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What would make you more comfortable to prescribe MT treatment made from stool? (probe: data, incorporation in guidelines, peer prescribing, patient preference, accessibility)</w:t>
      </w:r>
    </w:p>
    <w:p w14:paraId="7E126BA1" w14:textId="77777777" w:rsidR="00CC4E35" w:rsidRPr="009D6E36" w:rsidRDefault="00CC4E35" w:rsidP="009D6E36">
      <w:pPr>
        <w:spacing w:line="480" w:lineRule="auto"/>
        <w:rPr>
          <w:rFonts w:ascii="Arial" w:hAnsi="Arial" w:cs="Arial"/>
          <w:sz w:val="22"/>
          <w:szCs w:val="22"/>
        </w:rPr>
      </w:pPr>
    </w:p>
    <w:p w14:paraId="23B7F8B9"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What are some concerns about prescribing MT treatment made from stool? (probe: safety, efficacy, patient preference, accessibility, cultural norms)</w:t>
      </w:r>
    </w:p>
    <w:p w14:paraId="7D3E32FA" w14:textId="77777777" w:rsidR="00CC4E35" w:rsidRPr="009D6E36" w:rsidRDefault="00CC4E35" w:rsidP="009D6E36">
      <w:pPr>
        <w:spacing w:line="480" w:lineRule="auto"/>
        <w:rPr>
          <w:rFonts w:ascii="Arial" w:hAnsi="Arial" w:cs="Arial"/>
          <w:sz w:val="22"/>
          <w:szCs w:val="22"/>
        </w:rPr>
      </w:pPr>
    </w:p>
    <w:p w14:paraId="09E3084F" w14:textId="05F374F7" w:rsidR="00CC4E35" w:rsidRPr="009D6E36" w:rsidRDefault="00CC4E35" w:rsidP="009D6E36">
      <w:pPr>
        <w:spacing w:line="480" w:lineRule="auto"/>
        <w:rPr>
          <w:rFonts w:ascii="Arial" w:hAnsi="Arial" w:cs="Arial"/>
          <w:b/>
          <w:bCs/>
          <w:sz w:val="22"/>
          <w:szCs w:val="22"/>
        </w:rPr>
      </w:pPr>
      <w:r w:rsidRPr="009D6E36">
        <w:rPr>
          <w:rFonts w:ascii="Arial" w:hAnsi="Arial" w:cs="Arial"/>
          <w:b/>
          <w:bCs/>
          <w:sz w:val="22"/>
          <w:szCs w:val="22"/>
        </w:rPr>
        <w:t>MT Perceptions and Formulations</w:t>
      </w:r>
    </w:p>
    <w:p w14:paraId="72E77462" w14:textId="78523460" w:rsidR="00CC4E35" w:rsidRPr="009D6E36" w:rsidRDefault="00CC4E35" w:rsidP="009D6E36">
      <w:pPr>
        <w:spacing w:line="480" w:lineRule="auto"/>
        <w:rPr>
          <w:rFonts w:ascii="Arial" w:hAnsi="Arial" w:cs="Arial"/>
          <w:b/>
          <w:bCs/>
          <w:i/>
          <w:iCs/>
          <w:sz w:val="22"/>
          <w:szCs w:val="22"/>
        </w:rPr>
      </w:pPr>
      <w:r w:rsidRPr="009D6E36">
        <w:rPr>
          <w:rFonts w:ascii="Arial" w:hAnsi="Arial" w:cs="Arial"/>
          <w:b/>
          <w:bCs/>
          <w:i/>
          <w:iCs/>
          <w:sz w:val="22"/>
          <w:szCs w:val="22"/>
        </w:rPr>
        <w:lastRenderedPageBreak/>
        <w:t>Let’s talk about some ways that MT medicines can be given, what might make them easier to take and how patients may perceive them. MT medicines can be administered in different ways, but most commonly as capsules (refer to picture or sample capsule).</w:t>
      </w:r>
    </w:p>
    <w:p w14:paraId="3468C964"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 xml:space="preserve">How likely do you think your patients would be to take an MT knowing it is made from stool and/or live bacteria? (probe: how important is it to share the composition of the MT with </w:t>
      </w:r>
      <w:proofErr w:type="gramStart"/>
      <w:r w:rsidRPr="009D6E36">
        <w:rPr>
          <w:rFonts w:ascii="Arial" w:hAnsi="Arial" w:cs="Arial"/>
          <w:sz w:val="22"/>
          <w:szCs w:val="22"/>
        </w:rPr>
        <w:t>patients?,</w:t>
      </w:r>
      <w:proofErr w:type="gramEnd"/>
      <w:r w:rsidRPr="009D6E36">
        <w:rPr>
          <w:rFonts w:ascii="Arial" w:hAnsi="Arial" w:cs="Arial"/>
          <w:sz w:val="22"/>
          <w:szCs w:val="22"/>
        </w:rPr>
        <w:t xml:space="preserve"> is one more acceptable than the other [stool vs. cultured bacteria] and </w:t>
      </w:r>
      <w:proofErr w:type="gramStart"/>
      <w:r w:rsidRPr="009D6E36">
        <w:rPr>
          <w:rFonts w:ascii="Arial" w:hAnsi="Arial" w:cs="Arial"/>
          <w:sz w:val="22"/>
          <w:szCs w:val="22"/>
        </w:rPr>
        <w:t>why ?</w:t>
      </w:r>
      <w:proofErr w:type="gramEnd"/>
      <w:r w:rsidRPr="009D6E36">
        <w:rPr>
          <w:rFonts w:ascii="Arial" w:hAnsi="Arial" w:cs="Arial"/>
          <w:sz w:val="22"/>
          <w:szCs w:val="22"/>
        </w:rPr>
        <w:t xml:space="preserve">) </w:t>
      </w:r>
    </w:p>
    <w:p w14:paraId="3302C97C" w14:textId="77777777" w:rsidR="00CC4E35" w:rsidRPr="009D6E36" w:rsidRDefault="00CC4E35" w:rsidP="009D6E36">
      <w:pPr>
        <w:spacing w:line="480" w:lineRule="auto"/>
        <w:rPr>
          <w:rFonts w:ascii="Arial" w:hAnsi="Arial" w:cs="Arial"/>
          <w:sz w:val="22"/>
          <w:szCs w:val="22"/>
        </w:rPr>
      </w:pPr>
    </w:p>
    <w:p w14:paraId="0CF870D1"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What are your concerns about patients taking MT medicine in capsule form? (</w:t>
      </w:r>
      <w:proofErr w:type="gramStart"/>
      <w:r w:rsidRPr="009D6E36">
        <w:rPr>
          <w:rFonts w:ascii="Arial" w:hAnsi="Arial" w:cs="Arial"/>
          <w:sz w:val="22"/>
          <w:szCs w:val="22"/>
        </w:rPr>
        <w:t>probe</w:t>
      </w:r>
      <w:proofErr w:type="gramEnd"/>
      <w:r w:rsidRPr="009D6E36">
        <w:rPr>
          <w:rFonts w:ascii="Arial" w:hAnsi="Arial" w:cs="Arial"/>
          <w:sz w:val="22"/>
          <w:szCs w:val="22"/>
        </w:rPr>
        <w:t xml:space="preserve">: Color? Size? Smell/Taste? Number of capsules? repeat dosing? At home or at a doctor’s office? </w:t>
      </w:r>
    </w:p>
    <w:p w14:paraId="320CC271" w14:textId="77777777" w:rsidR="00CC4E35" w:rsidRPr="009D6E36" w:rsidRDefault="00CC4E35" w:rsidP="009D6E36">
      <w:pPr>
        <w:pStyle w:val="ListParagraph"/>
        <w:spacing w:line="480" w:lineRule="auto"/>
        <w:rPr>
          <w:rFonts w:ascii="Arial" w:hAnsi="Arial" w:cs="Arial"/>
          <w:sz w:val="22"/>
          <w:szCs w:val="22"/>
        </w:rPr>
      </w:pPr>
    </w:p>
    <w:p w14:paraId="2E8C2B97"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What are your concerns about patients taking MT medicine in non-capsule form (</w:t>
      </w:r>
      <w:proofErr w:type="spellStart"/>
      <w:r w:rsidRPr="009D6E36">
        <w:rPr>
          <w:rFonts w:ascii="Arial" w:hAnsi="Arial" w:cs="Arial"/>
          <w:sz w:val="22"/>
          <w:szCs w:val="22"/>
        </w:rPr>
        <w:t>eg.</w:t>
      </w:r>
      <w:proofErr w:type="spellEnd"/>
      <w:r w:rsidRPr="009D6E36">
        <w:rPr>
          <w:rFonts w:ascii="Arial" w:hAnsi="Arial" w:cs="Arial"/>
          <w:sz w:val="22"/>
          <w:szCs w:val="22"/>
        </w:rPr>
        <w:t xml:space="preserve"> NG-delivered formulations or enema? (probe: feasibility, infrastructure, time, staffing, access, patient preference?)</w:t>
      </w:r>
    </w:p>
    <w:p w14:paraId="5270FEB8" w14:textId="77777777" w:rsidR="00CC4E35" w:rsidRPr="009D6E36" w:rsidRDefault="00CC4E35" w:rsidP="009D6E36">
      <w:pPr>
        <w:pStyle w:val="ListParagraph"/>
        <w:spacing w:line="480" w:lineRule="auto"/>
        <w:rPr>
          <w:rFonts w:ascii="Arial" w:hAnsi="Arial" w:cs="Arial"/>
          <w:sz w:val="22"/>
          <w:szCs w:val="22"/>
        </w:rPr>
      </w:pPr>
    </w:p>
    <w:p w14:paraId="53E8C1E4"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What would you want to know about the donor for MT medicines made from stool? probe: (age, sex, health status, race, local vs. non-local?)</w:t>
      </w:r>
    </w:p>
    <w:p w14:paraId="30DB0315" w14:textId="77777777" w:rsidR="00CC4E35" w:rsidRPr="009D6E36" w:rsidRDefault="00CC4E35" w:rsidP="009D6E36">
      <w:pPr>
        <w:spacing w:line="480" w:lineRule="auto"/>
        <w:rPr>
          <w:rFonts w:ascii="Arial" w:hAnsi="Arial" w:cs="Arial"/>
          <w:sz w:val="22"/>
          <w:szCs w:val="22"/>
        </w:rPr>
      </w:pPr>
    </w:p>
    <w:p w14:paraId="181D607A" w14:textId="515B5135" w:rsidR="00CC4E35" w:rsidRPr="009D6E36" w:rsidRDefault="00CC4E35" w:rsidP="009D6E36">
      <w:pPr>
        <w:spacing w:line="480" w:lineRule="auto"/>
        <w:rPr>
          <w:rFonts w:ascii="Arial" w:hAnsi="Arial" w:cs="Arial"/>
          <w:i/>
          <w:iCs/>
          <w:sz w:val="22"/>
          <w:szCs w:val="22"/>
        </w:rPr>
      </w:pPr>
      <w:r w:rsidRPr="009D6E36">
        <w:rPr>
          <w:rFonts w:ascii="Arial" w:hAnsi="Arial" w:cs="Arial"/>
          <w:b/>
          <w:bCs/>
          <w:i/>
          <w:iCs/>
          <w:sz w:val="22"/>
          <w:szCs w:val="22"/>
        </w:rPr>
        <w:t xml:space="preserve">We are coming to the end of our </w:t>
      </w:r>
      <w:proofErr w:type="gramStart"/>
      <w:r w:rsidRPr="009D6E36">
        <w:rPr>
          <w:rFonts w:ascii="Arial" w:hAnsi="Arial" w:cs="Arial"/>
          <w:b/>
          <w:bCs/>
          <w:i/>
          <w:iCs/>
          <w:sz w:val="22"/>
          <w:szCs w:val="22"/>
        </w:rPr>
        <w:t>discussion,</w:t>
      </w:r>
      <w:proofErr w:type="gramEnd"/>
      <w:r w:rsidRPr="009D6E36">
        <w:rPr>
          <w:rFonts w:ascii="Arial" w:hAnsi="Arial" w:cs="Arial"/>
          <w:b/>
          <w:bCs/>
          <w:i/>
          <w:iCs/>
          <w:sz w:val="22"/>
          <w:szCs w:val="22"/>
        </w:rPr>
        <w:t xml:space="preserve"> I have one last question</w:t>
      </w:r>
      <w:r w:rsidRPr="009D6E36">
        <w:rPr>
          <w:rFonts w:ascii="Arial" w:hAnsi="Arial" w:cs="Arial"/>
          <w:i/>
          <w:iCs/>
          <w:sz w:val="22"/>
          <w:szCs w:val="22"/>
        </w:rPr>
        <w:t>.</w:t>
      </w:r>
    </w:p>
    <w:p w14:paraId="3A0AF306" w14:textId="77777777" w:rsidR="00CC4E35" w:rsidRPr="009D6E36" w:rsidRDefault="00CC4E35" w:rsidP="009D6E36">
      <w:pPr>
        <w:pStyle w:val="ListParagraph"/>
        <w:numPr>
          <w:ilvl w:val="0"/>
          <w:numId w:val="16"/>
        </w:numPr>
        <w:spacing w:after="0" w:line="480" w:lineRule="auto"/>
        <w:rPr>
          <w:rFonts w:ascii="Arial" w:hAnsi="Arial" w:cs="Arial"/>
          <w:sz w:val="22"/>
          <w:szCs w:val="22"/>
        </w:rPr>
      </w:pPr>
      <w:r w:rsidRPr="009D6E36">
        <w:rPr>
          <w:rFonts w:ascii="Arial" w:hAnsi="Arial" w:cs="Arial"/>
          <w:sz w:val="22"/>
          <w:szCs w:val="22"/>
        </w:rPr>
        <w:t>Overall, what is the most important reason providers like yourself would want to prescribe an MT?</w:t>
      </w:r>
    </w:p>
    <w:p w14:paraId="511A0AB1" w14:textId="77777777" w:rsidR="00CC4E35" w:rsidRPr="009D6E36" w:rsidRDefault="00CC4E35" w:rsidP="009D6E36">
      <w:pPr>
        <w:spacing w:line="480" w:lineRule="auto"/>
        <w:rPr>
          <w:rFonts w:ascii="Arial" w:hAnsi="Arial" w:cs="Arial"/>
          <w:sz w:val="22"/>
          <w:szCs w:val="22"/>
        </w:rPr>
      </w:pPr>
    </w:p>
    <w:p w14:paraId="75AB1C09" w14:textId="33B8E2DC" w:rsidR="008F32CF" w:rsidRPr="00F33EA5" w:rsidRDefault="00CC4E35" w:rsidP="00F33EA5">
      <w:pPr>
        <w:spacing w:line="480" w:lineRule="auto"/>
        <w:rPr>
          <w:rFonts w:ascii="Arial" w:hAnsi="Arial" w:cs="Arial"/>
          <w:sz w:val="22"/>
          <w:szCs w:val="22"/>
          <w:u w:val="single"/>
        </w:rPr>
      </w:pPr>
      <w:r w:rsidRPr="009D6E36">
        <w:rPr>
          <w:rFonts w:ascii="Arial" w:hAnsi="Arial" w:cs="Arial"/>
          <w:b/>
          <w:bCs/>
          <w:i/>
          <w:iCs/>
          <w:sz w:val="22"/>
          <w:szCs w:val="22"/>
        </w:rPr>
        <w:t>Thank you for your time and contribution to this research.</w:t>
      </w:r>
    </w:p>
    <w:sectPr w:rsidR="008F32CF" w:rsidRPr="00F33EA5" w:rsidSect="00753417">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FB93B" w14:textId="77777777" w:rsidR="0080226F" w:rsidRDefault="0080226F" w:rsidP="0042229B">
      <w:pPr>
        <w:spacing w:after="0" w:line="240" w:lineRule="auto"/>
      </w:pPr>
      <w:r>
        <w:separator/>
      </w:r>
    </w:p>
  </w:endnote>
  <w:endnote w:type="continuationSeparator" w:id="0">
    <w:p w14:paraId="295AF0A6" w14:textId="77777777" w:rsidR="0080226F" w:rsidRDefault="0080226F" w:rsidP="004222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C90D20" w14:textId="77777777" w:rsidR="00254D88" w:rsidRDefault="00254D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F61F7" w14:textId="77777777" w:rsidR="0080226F" w:rsidRDefault="0080226F" w:rsidP="0042229B">
      <w:pPr>
        <w:spacing w:after="0" w:line="240" w:lineRule="auto"/>
      </w:pPr>
      <w:r>
        <w:separator/>
      </w:r>
    </w:p>
  </w:footnote>
  <w:footnote w:type="continuationSeparator" w:id="0">
    <w:p w14:paraId="2699893D" w14:textId="77777777" w:rsidR="0080226F" w:rsidRDefault="0080226F" w:rsidP="004222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E90726" w14:textId="77777777" w:rsidR="00254D88" w:rsidRDefault="00254D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329E2"/>
    <w:multiLevelType w:val="hybridMultilevel"/>
    <w:tmpl w:val="07EEA9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465867"/>
    <w:multiLevelType w:val="hybridMultilevel"/>
    <w:tmpl w:val="55AAC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C10259"/>
    <w:multiLevelType w:val="hybridMultilevel"/>
    <w:tmpl w:val="A49ECD1A"/>
    <w:lvl w:ilvl="0" w:tplc="EC4A8582">
      <w:start w:val="1"/>
      <w:numFmt w:val="decimal"/>
      <w:lvlText w:val="%1."/>
      <w:lvlJc w:val="left"/>
      <w:pPr>
        <w:ind w:left="720" w:hanging="360"/>
      </w:pPr>
    </w:lvl>
    <w:lvl w:ilvl="1" w:tplc="2B3CFD5C">
      <w:start w:val="1"/>
      <w:numFmt w:val="decimal"/>
      <w:lvlText w:val="%2."/>
      <w:lvlJc w:val="left"/>
      <w:pPr>
        <w:ind w:left="720" w:hanging="360"/>
      </w:pPr>
    </w:lvl>
    <w:lvl w:ilvl="2" w:tplc="4FCA8530">
      <w:start w:val="1"/>
      <w:numFmt w:val="decimal"/>
      <w:lvlText w:val="%3."/>
      <w:lvlJc w:val="left"/>
      <w:pPr>
        <w:ind w:left="720" w:hanging="360"/>
      </w:pPr>
    </w:lvl>
    <w:lvl w:ilvl="3" w:tplc="151AF10E">
      <w:start w:val="1"/>
      <w:numFmt w:val="decimal"/>
      <w:lvlText w:val="%4."/>
      <w:lvlJc w:val="left"/>
      <w:pPr>
        <w:ind w:left="720" w:hanging="360"/>
      </w:pPr>
    </w:lvl>
    <w:lvl w:ilvl="4" w:tplc="5FAE2B76">
      <w:start w:val="1"/>
      <w:numFmt w:val="decimal"/>
      <w:lvlText w:val="%5."/>
      <w:lvlJc w:val="left"/>
      <w:pPr>
        <w:ind w:left="720" w:hanging="360"/>
      </w:pPr>
    </w:lvl>
    <w:lvl w:ilvl="5" w:tplc="C6C406BC">
      <w:start w:val="1"/>
      <w:numFmt w:val="decimal"/>
      <w:lvlText w:val="%6."/>
      <w:lvlJc w:val="left"/>
      <w:pPr>
        <w:ind w:left="720" w:hanging="360"/>
      </w:pPr>
    </w:lvl>
    <w:lvl w:ilvl="6" w:tplc="B8623428">
      <w:start w:val="1"/>
      <w:numFmt w:val="decimal"/>
      <w:lvlText w:val="%7."/>
      <w:lvlJc w:val="left"/>
      <w:pPr>
        <w:ind w:left="720" w:hanging="360"/>
      </w:pPr>
    </w:lvl>
    <w:lvl w:ilvl="7" w:tplc="731698A6">
      <w:start w:val="1"/>
      <w:numFmt w:val="decimal"/>
      <w:lvlText w:val="%8."/>
      <w:lvlJc w:val="left"/>
      <w:pPr>
        <w:ind w:left="720" w:hanging="360"/>
      </w:pPr>
    </w:lvl>
    <w:lvl w:ilvl="8" w:tplc="917CC834">
      <w:start w:val="1"/>
      <w:numFmt w:val="decimal"/>
      <w:lvlText w:val="%9."/>
      <w:lvlJc w:val="left"/>
      <w:pPr>
        <w:ind w:left="720" w:hanging="360"/>
      </w:pPr>
    </w:lvl>
  </w:abstractNum>
  <w:abstractNum w:abstractNumId="3" w15:restartNumberingAfterBreak="0">
    <w:nsid w:val="0D3B3186"/>
    <w:multiLevelType w:val="hybridMultilevel"/>
    <w:tmpl w:val="3E68AB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4C950B5"/>
    <w:multiLevelType w:val="hybridMultilevel"/>
    <w:tmpl w:val="34DEA77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7AE4BC4"/>
    <w:multiLevelType w:val="multilevel"/>
    <w:tmpl w:val="E8C6926A"/>
    <w:lvl w:ilvl="0">
      <w:start w:val="1"/>
      <w:numFmt w:val="decimal"/>
      <w:lvlText w:val="%1.0"/>
      <w:lvlJc w:val="left"/>
      <w:pPr>
        <w:ind w:left="360" w:hanging="360"/>
      </w:pPr>
      <w:rPr>
        <w:rFonts w:eastAsiaTheme="majorEastAsia" w:hint="default"/>
        <w:b/>
      </w:rPr>
    </w:lvl>
    <w:lvl w:ilvl="1">
      <w:start w:val="1"/>
      <w:numFmt w:val="decimal"/>
      <w:lvlText w:val="%1.%2"/>
      <w:lvlJc w:val="left"/>
      <w:pPr>
        <w:ind w:left="1080" w:hanging="360"/>
      </w:pPr>
      <w:rPr>
        <w:rFonts w:eastAsiaTheme="majorEastAsia" w:hint="default"/>
        <w:b/>
      </w:rPr>
    </w:lvl>
    <w:lvl w:ilvl="2">
      <w:start w:val="1"/>
      <w:numFmt w:val="decimal"/>
      <w:lvlText w:val="%1.%2.%3"/>
      <w:lvlJc w:val="left"/>
      <w:pPr>
        <w:ind w:left="2160" w:hanging="720"/>
      </w:pPr>
      <w:rPr>
        <w:rFonts w:eastAsiaTheme="majorEastAsia" w:hint="default"/>
        <w:b/>
      </w:rPr>
    </w:lvl>
    <w:lvl w:ilvl="3">
      <w:start w:val="1"/>
      <w:numFmt w:val="decimal"/>
      <w:lvlText w:val="%1.%2.%3.%4"/>
      <w:lvlJc w:val="left"/>
      <w:pPr>
        <w:ind w:left="2880" w:hanging="720"/>
      </w:pPr>
      <w:rPr>
        <w:rFonts w:eastAsiaTheme="majorEastAsia" w:hint="default"/>
        <w:b/>
      </w:rPr>
    </w:lvl>
    <w:lvl w:ilvl="4">
      <w:start w:val="1"/>
      <w:numFmt w:val="decimal"/>
      <w:lvlText w:val="%1.%2.%3.%4.%5"/>
      <w:lvlJc w:val="left"/>
      <w:pPr>
        <w:ind w:left="3960" w:hanging="1080"/>
      </w:pPr>
      <w:rPr>
        <w:rFonts w:eastAsiaTheme="majorEastAsia" w:hint="default"/>
        <w:b/>
      </w:rPr>
    </w:lvl>
    <w:lvl w:ilvl="5">
      <w:start w:val="1"/>
      <w:numFmt w:val="decimal"/>
      <w:lvlText w:val="%1.%2.%3.%4.%5.%6"/>
      <w:lvlJc w:val="left"/>
      <w:pPr>
        <w:ind w:left="4680" w:hanging="1080"/>
      </w:pPr>
      <w:rPr>
        <w:rFonts w:eastAsiaTheme="majorEastAsia" w:hint="default"/>
        <w:b/>
      </w:rPr>
    </w:lvl>
    <w:lvl w:ilvl="6">
      <w:start w:val="1"/>
      <w:numFmt w:val="decimal"/>
      <w:lvlText w:val="%1.%2.%3.%4.%5.%6.%7"/>
      <w:lvlJc w:val="left"/>
      <w:pPr>
        <w:ind w:left="5760" w:hanging="1440"/>
      </w:pPr>
      <w:rPr>
        <w:rFonts w:eastAsiaTheme="majorEastAsia" w:hint="default"/>
        <w:b/>
      </w:rPr>
    </w:lvl>
    <w:lvl w:ilvl="7">
      <w:start w:val="1"/>
      <w:numFmt w:val="decimal"/>
      <w:lvlText w:val="%1.%2.%3.%4.%5.%6.%7.%8"/>
      <w:lvlJc w:val="left"/>
      <w:pPr>
        <w:ind w:left="6480" w:hanging="1440"/>
      </w:pPr>
      <w:rPr>
        <w:rFonts w:eastAsiaTheme="majorEastAsia" w:hint="default"/>
        <w:b/>
      </w:rPr>
    </w:lvl>
    <w:lvl w:ilvl="8">
      <w:start w:val="1"/>
      <w:numFmt w:val="decimal"/>
      <w:lvlText w:val="%1.%2.%3.%4.%5.%6.%7.%8.%9"/>
      <w:lvlJc w:val="left"/>
      <w:pPr>
        <w:ind w:left="7560" w:hanging="1800"/>
      </w:pPr>
      <w:rPr>
        <w:rFonts w:eastAsiaTheme="majorEastAsia" w:hint="default"/>
        <w:b/>
      </w:rPr>
    </w:lvl>
  </w:abstractNum>
  <w:abstractNum w:abstractNumId="6" w15:restartNumberingAfterBreak="0">
    <w:nsid w:val="489A02B1"/>
    <w:multiLevelType w:val="hybridMultilevel"/>
    <w:tmpl w:val="102265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CC3BEC"/>
    <w:multiLevelType w:val="hybridMultilevel"/>
    <w:tmpl w:val="03DA28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2A82B20"/>
    <w:multiLevelType w:val="hybridMultilevel"/>
    <w:tmpl w:val="28C224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6857ADA"/>
    <w:multiLevelType w:val="hybridMultilevel"/>
    <w:tmpl w:val="7214E004"/>
    <w:lvl w:ilvl="0" w:tplc="C9320B1C">
      <w:start w:val="2"/>
      <w:numFmt w:val="bullet"/>
      <w:lvlText w:val=""/>
      <w:lvlJc w:val="left"/>
      <w:pPr>
        <w:ind w:left="720" w:hanging="360"/>
      </w:pPr>
      <w:rPr>
        <w:rFonts w:ascii="Symbol" w:eastAsiaTheme="maj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9E3D40"/>
    <w:multiLevelType w:val="hybridMultilevel"/>
    <w:tmpl w:val="224285C4"/>
    <w:lvl w:ilvl="0" w:tplc="1FCC5B14">
      <w:start w:val="1"/>
      <w:numFmt w:val="decimal"/>
      <w:lvlText w:val="%1."/>
      <w:lvlJc w:val="left"/>
      <w:pPr>
        <w:ind w:left="720" w:hanging="360"/>
      </w:pPr>
    </w:lvl>
    <w:lvl w:ilvl="1" w:tplc="7B584702">
      <w:start w:val="1"/>
      <w:numFmt w:val="decimal"/>
      <w:lvlText w:val="%2."/>
      <w:lvlJc w:val="left"/>
      <w:pPr>
        <w:ind w:left="720" w:hanging="360"/>
      </w:pPr>
    </w:lvl>
    <w:lvl w:ilvl="2" w:tplc="93AA7ECA">
      <w:start w:val="1"/>
      <w:numFmt w:val="decimal"/>
      <w:lvlText w:val="%3."/>
      <w:lvlJc w:val="left"/>
      <w:pPr>
        <w:ind w:left="720" w:hanging="360"/>
      </w:pPr>
    </w:lvl>
    <w:lvl w:ilvl="3" w:tplc="6FB87E4C">
      <w:start w:val="1"/>
      <w:numFmt w:val="decimal"/>
      <w:lvlText w:val="%4."/>
      <w:lvlJc w:val="left"/>
      <w:pPr>
        <w:ind w:left="720" w:hanging="360"/>
      </w:pPr>
    </w:lvl>
    <w:lvl w:ilvl="4" w:tplc="962EF570">
      <w:start w:val="1"/>
      <w:numFmt w:val="decimal"/>
      <w:lvlText w:val="%5."/>
      <w:lvlJc w:val="left"/>
      <w:pPr>
        <w:ind w:left="720" w:hanging="360"/>
      </w:pPr>
    </w:lvl>
    <w:lvl w:ilvl="5" w:tplc="6A6895E8">
      <w:start w:val="1"/>
      <w:numFmt w:val="decimal"/>
      <w:lvlText w:val="%6."/>
      <w:lvlJc w:val="left"/>
      <w:pPr>
        <w:ind w:left="720" w:hanging="360"/>
      </w:pPr>
    </w:lvl>
    <w:lvl w:ilvl="6" w:tplc="94F60B68">
      <w:start w:val="1"/>
      <w:numFmt w:val="decimal"/>
      <w:lvlText w:val="%7."/>
      <w:lvlJc w:val="left"/>
      <w:pPr>
        <w:ind w:left="720" w:hanging="360"/>
      </w:pPr>
    </w:lvl>
    <w:lvl w:ilvl="7" w:tplc="0E6C88E2">
      <w:start w:val="1"/>
      <w:numFmt w:val="decimal"/>
      <w:lvlText w:val="%8."/>
      <w:lvlJc w:val="left"/>
      <w:pPr>
        <w:ind w:left="720" w:hanging="360"/>
      </w:pPr>
    </w:lvl>
    <w:lvl w:ilvl="8" w:tplc="D8885550">
      <w:start w:val="1"/>
      <w:numFmt w:val="decimal"/>
      <w:lvlText w:val="%9."/>
      <w:lvlJc w:val="left"/>
      <w:pPr>
        <w:ind w:left="720" w:hanging="360"/>
      </w:pPr>
    </w:lvl>
  </w:abstractNum>
  <w:abstractNum w:abstractNumId="11" w15:restartNumberingAfterBreak="0">
    <w:nsid w:val="5E547E41"/>
    <w:multiLevelType w:val="hybridMultilevel"/>
    <w:tmpl w:val="34DEA77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42180B"/>
    <w:multiLevelType w:val="hybridMultilevel"/>
    <w:tmpl w:val="2DA443EE"/>
    <w:lvl w:ilvl="0" w:tplc="29282BE4">
      <w:start w:val="1"/>
      <w:numFmt w:val="decimal"/>
      <w:lvlText w:val="%1."/>
      <w:lvlJc w:val="left"/>
      <w:pPr>
        <w:ind w:left="720" w:hanging="360"/>
      </w:pPr>
      <w:rPr>
        <w:rFonts w:eastAsiaTheme="majorEastAsi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727840"/>
    <w:multiLevelType w:val="hybridMultilevel"/>
    <w:tmpl w:val="FD44AD6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2CE1E20"/>
    <w:multiLevelType w:val="hybridMultilevel"/>
    <w:tmpl w:val="CA583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FC1081"/>
    <w:multiLevelType w:val="hybridMultilevel"/>
    <w:tmpl w:val="ADAC4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55651329">
    <w:abstractNumId w:val="8"/>
  </w:num>
  <w:num w:numId="2" w16cid:durableId="980958173">
    <w:abstractNumId w:val="6"/>
  </w:num>
  <w:num w:numId="3" w16cid:durableId="1563910593">
    <w:abstractNumId w:val="0"/>
  </w:num>
  <w:num w:numId="4" w16cid:durableId="286589554">
    <w:abstractNumId w:val="13"/>
  </w:num>
  <w:num w:numId="5" w16cid:durableId="1815297027">
    <w:abstractNumId w:val="1"/>
  </w:num>
  <w:num w:numId="6" w16cid:durableId="622230259">
    <w:abstractNumId w:val="12"/>
  </w:num>
  <w:num w:numId="7" w16cid:durableId="1189682194">
    <w:abstractNumId w:val="5"/>
  </w:num>
  <w:num w:numId="8" w16cid:durableId="1715425533">
    <w:abstractNumId w:val="7"/>
  </w:num>
  <w:num w:numId="9" w16cid:durableId="1106851793">
    <w:abstractNumId w:val="3"/>
  </w:num>
  <w:num w:numId="10" w16cid:durableId="1613971272">
    <w:abstractNumId w:val="14"/>
  </w:num>
  <w:num w:numId="11" w16cid:durableId="523711444">
    <w:abstractNumId w:val="15"/>
  </w:num>
  <w:num w:numId="12" w16cid:durableId="1247152854">
    <w:abstractNumId w:val="9"/>
  </w:num>
  <w:num w:numId="13" w16cid:durableId="1926722989">
    <w:abstractNumId w:val="2"/>
  </w:num>
  <w:num w:numId="14" w16cid:durableId="880169448">
    <w:abstractNumId w:val="10"/>
  </w:num>
  <w:num w:numId="15" w16cid:durableId="967659368">
    <w:abstractNumId w:val="11"/>
  </w:num>
  <w:num w:numId="16" w16cid:durableId="16660848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7E4"/>
    <w:rsid w:val="0000107F"/>
    <w:rsid w:val="0000142B"/>
    <w:rsid w:val="0000154E"/>
    <w:rsid w:val="00001C3B"/>
    <w:rsid w:val="00002C66"/>
    <w:rsid w:val="000037BC"/>
    <w:rsid w:val="00003C0D"/>
    <w:rsid w:val="00004B9B"/>
    <w:rsid w:val="00004C53"/>
    <w:rsid w:val="00004FAE"/>
    <w:rsid w:val="00005E05"/>
    <w:rsid w:val="00005FBF"/>
    <w:rsid w:val="00010B91"/>
    <w:rsid w:val="00011636"/>
    <w:rsid w:val="00012DE9"/>
    <w:rsid w:val="00012F87"/>
    <w:rsid w:val="000137B1"/>
    <w:rsid w:val="00013B6B"/>
    <w:rsid w:val="00014118"/>
    <w:rsid w:val="00015BC1"/>
    <w:rsid w:val="00015D1A"/>
    <w:rsid w:val="000164DA"/>
    <w:rsid w:val="0001673B"/>
    <w:rsid w:val="00017CE8"/>
    <w:rsid w:val="00017F46"/>
    <w:rsid w:val="000201E9"/>
    <w:rsid w:val="00020BDF"/>
    <w:rsid w:val="000217B7"/>
    <w:rsid w:val="00021889"/>
    <w:rsid w:val="00022434"/>
    <w:rsid w:val="000229E0"/>
    <w:rsid w:val="00023E99"/>
    <w:rsid w:val="00024344"/>
    <w:rsid w:val="00026D07"/>
    <w:rsid w:val="00027359"/>
    <w:rsid w:val="000276CC"/>
    <w:rsid w:val="0003136B"/>
    <w:rsid w:val="00031AAE"/>
    <w:rsid w:val="0003202A"/>
    <w:rsid w:val="00032855"/>
    <w:rsid w:val="000343E5"/>
    <w:rsid w:val="00035D2F"/>
    <w:rsid w:val="000370EA"/>
    <w:rsid w:val="00037280"/>
    <w:rsid w:val="00037AB4"/>
    <w:rsid w:val="000413B9"/>
    <w:rsid w:val="00041EBB"/>
    <w:rsid w:val="0004285B"/>
    <w:rsid w:val="00042E83"/>
    <w:rsid w:val="00043E9E"/>
    <w:rsid w:val="00045160"/>
    <w:rsid w:val="00045CE5"/>
    <w:rsid w:val="0004605F"/>
    <w:rsid w:val="000466F6"/>
    <w:rsid w:val="00046AE5"/>
    <w:rsid w:val="000479DD"/>
    <w:rsid w:val="00051198"/>
    <w:rsid w:val="0005214B"/>
    <w:rsid w:val="000523CF"/>
    <w:rsid w:val="00052D80"/>
    <w:rsid w:val="000533DC"/>
    <w:rsid w:val="00054932"/>
    <w:rsid w:val="000557E3"/>
    <w:rsid w:val="0005584B"/>
    <w:rsid w:val="000563E9"/>
    <w:rsid w:val="000577A8"/>
    <w:rsid w:val="00057A8D"/>
    <w:rsid w:val="00060073"/>
    <w:rsid w:val="00061A2D"/>
    <w:rsid w:val="00062A3A"/>
    <w:rsid w:val="00062BAC"/>
    <w:rsid w:val="0006346A"/>
    <w:rsid w:val="0006430B"/>
    <w:rsid w:val="00065A6D"/>
    <w:rsid w:val="00066AEF"/>
    <w:rsid w:val="00070ABA"/>
    <w:rsid w:val="0007139A"/>
    <w:rsid w:val="00072724"/>
    <w:rsid w:val="00072938"/>
    <w:rsid w:val="00073489"/>
    <w:rsid w:val="00074613"/>
    <w:rsid w:val="00080699"/>
    <w:rsid w:val="000807C0"/>
    <w:rsid w:val="00082E59"/>
    <w:rsid w:val="00083538"/>
    <w:rsid w:val="000843C6"/>
    <w:rsid w:val="000845D2"/>
    <w:rsid w:val="0008623D"/>
    <w:rsid w:val="0008759D"/>
    <w:rsid w:val="0008794E"/>
    <w:rsid w:val="000879A2"/>
    <w:rsid w:val="000879F5"/>
    <w:rsid w:val="00087BAF"/>
    <w:rsid w:val="00090069"/>
    <w:rsid w:val="00090817"/>
    <w:rsid w:val="0009090C"/>
    <w:rsid w:val="00090B9A"/>
    <w:rsid w:val="000911FB"/>
    <w:rsid w:val="00093BCF"/>
    <w:rsid w:val="0009442E"/>
    <w:rsid w:val="00094C67"/>
    <w:rsid w:val="00094CBB"/>
    <w:rsid w:val="00095D31"/>
    <w:rsid w:val="000978FE"/>
    <w:rsid w:val="000A0453"/>
    <w:rsid w:val="000A106A"/>
    <w:rsid w:val="000A227C"/>
    <w:rsid w:val="000A26C1"/>
    <w:rsid w:val="000A3F25"/>
    <w:rsid w:val="000A5618"/>
    <w:rsid w:val="000A5CE6"/>
    <w:rsid w:val="000A7C98"/>
    <w:rsid w:val="000A7FC2"/>
    <w:rsid w:val="000B0C96"/>
    <w:rsid w:val="000B16BA"/>
    <w:rsid w:val="000B1C76"/>
    <w:rsid w:val="000B1DAD"/>
    <w:rsid w:val="000B21C1"/>
    <w:rsid w:val="000B2FE2"/>
    <w:rsid w:val="000B3000"/>
    <w:rsid w:val="000B3587"/>
    <w:rsid w:val="000B4186"/>
    <w:rsid w:val="000B531A"/>
    <w:rsid w:val="000B5C2E"/>
    <w:rsid w:val="000B5CD3"/>
    <w:rsid w:val="000B63E1"/>
    <w:rsid w:val="000B7E2F"/>
    <w:rsid w:val="000B7EF2"/>
    <w:rsid w:val="000C0348"/>
    <w:rsid w:val="000C1C2E"/>
    <w:rsid w:val="000C1E50"/>
    <w:rsid w:val="000C302D"/>
    <w:rsid w:val="000C33DD"/>
    <w:rsid w:val="000C4638"/>
    <w:rsid w:val="000C49DA"/>
    <w:rsid w:val="000C5178"/>
    <w:rsid w:val="000C55B3"/>
    <w:rsid w:val="000C612A"/>
    <w:rsid w:val="000C6DBF"/>
    <w:rsid w:val="000C770B"/>
    <w:rsid w:val="000D002C"/>
    <w:rsid w:val="000D0B84"/>
    <w:rsid w:val="000D3B08"/>
    <w:rsid w:val="000D3B7C"/>
    <w:rsid w:val="000D3DB5"/>
    <w:rsid w:val="000D45D0"/>
    <w:rsid w:val="000D56EA"/>
    <w:rsid w:val="000D623B"/>
    <w:rsid w:val="000D69A1"/>
    <w:rsid w:val="000D6D19"/>
    <w:rsid w:val="000E0C5A"/>
    <w:rsid w:val="000E0EA4"/>
    <w:rsid w:val="000E0ED7"/>
    <w:rsid w:val="000E3540"/>
    <w:rsid w:val="000E3595"/>
    <w:rsid w:val="000E3924"/>
    <w:rsid w:val="000E3B3F"/>
    <w:rsid w:val="000E420F"/>
    <w:rsid w:val="000E4537"/>
    <w:rsid w:val="000E4764"/>
    <w:rsid w:val="000E57AB"/>
    <w:rsid w:val="000E6301"/>
    <w:rsid w:val="000E663D"/>
    <w:rsid w:val="000E67EE"/>
    <w:rsid w:val="000E7083"/>
    <w:rsid w:val="000E7147"/>
    <w:rsid w:val="000E7AF9"/>
    <w:rsid w:val="000F0181"/>
    <w:rsid w:val="000F065C"/>
    <w:rsid w:val="000F0E6D"/>
    <w:rsid w:val="000F15EB"/>
    <w:rsid w:val="000F187D"/>
    <w:rsid w:val="000F1A86"/>
    <w:rsid w:val="000F1C24"/>
    <w:rsid w:val="000F2FA6"/>
    <w:rsid w:val="000F308E"/>
    <w:rsid w:val="000F4D67"/>
    <w:rsid w:val="000F5940"/>
    <w:rsid w:val="000F6E82"/>
    <w:rsid w:val="000F71BA"/>
    <w:rsid w:val="000F7974"/>
    <w:rsid w:val="000F7AA9"/>
    <w:rsid w:val="0010013A"/>
    <w:rsid w:val="00100A69"/>
    <w:rsid w:val="001016E5"/>
    <w:rsid w:val="001039EB"/>
    <w:rsid w:val="0010533B"/>
    <w:rsid w:val="0010547C"/>
    <w:rsid w:val="00105A2C"/>
    <w:rsid w:val="001061A7"/>
    <w:rsid w:val="00106CA0"/>
    <w:rsid w:val="001106B7"/>
    <w:rsid w:val="00110A59"/>
    <w:rsid w:val="00110C9C"/>
    <w:rsid w:val="001114EF"/>
    <w:rsid w:val="00111948"/>
    <w:rsid w:val="0011229F"/>
    <w:rsid w:val="00112FAA"/>
    <w:rsid w:val="00114776"/>
    <w:rsid w:val="00114EE7"/>
    <w:rsid w:val="00115635"/>
    <w:rsid w:val="0011634A"/>
    <w:rsid w:val="00116F0F"/>
    <w:rsid w:val="00116F15"/>
    <w:rsid w:val="00117659"/>
    <w:rsid w:val="00120838"/>
    <w:rsid w:val="00120C4F"/>
    <w:rsid w:val="00121A90"/>
    <w:rsid w:val="00121DFC"/>
    <w:rsid w:val="00122418"/>
    <w:rsid w:val="00122D5A"/>
    <w:rsid w:val="00123025"/>
    <w:rsid w:val="001232B0"/>
    <w:rsid w:val="00124048"/>
    <w:rsid w:val="00124E7D"/>
    <w:rsid w:val="0012532D"/>
    <w:rsid w:val="0012542A"/>
    <w:rsid w:val="00125F02"/>
    <w:rsid w:val="0012640E"/>
    <w:rsid w:val="00126955"/>
    <w:rsid w:val="00127037"/>
    <w:rsid w:val="001271CF"/>
    <w:rsid w:val="00127799"/>
    <w:rsid w:val="0013062E"/>
    <w:rsid w:val="00130C4D"/>
    <w:rsid w:val="00131749"/>
    <w:rsid w:val="00131DEB"/>
    <w:rsid w:val="00132178"/>
    <w:rsid w:val="00132A1C"/>
    <w:rsid w:val="001336D2"/>
    <w:rsid w:val="001344A2"/>
    <w:rsid w:val="00134564"/>
    <w:rsid w:val="00135C7A"/>
    <w:rsid w:val="00136F77"/>
    <w:rsid w:val="00140B1B"/>
    <w:rsid w:val="001412CF"/>
    <w:rsid w:val="00141D8D"/>
    <w:rsid w:val="0014225D"/>
    <w:rsid w:val="00142823"/>
    <w:rsid w:val="001428D4"/>
    <w:rsid w:val="00143759"/>
    <w:rsid w:val="00143B43"/>
    <w:rsid w:val="001442C8"/>
    <w:rsid w:val="00145767"/>
    <w:rsid w:val="00145F57"/>
    <w:rsid w:val="00145FA8"/>
    <w:rsid w:val="001475E9"/>
    <w:rsid w:val="00147881"/>
    <w:rsid w:val="001504AE"/>
    <w:rsid w:val="00151242"/>
    <w:rsid w:val="001537B8"/>
    <w:rsid w:val="00153918"/>
    <w:rsid w:val="00153E72"/>
    <w:rsid w:val="00156CB0"/>
    <w:rsid w:val="00156EEA"/>
    <w:rsid w:val="001601F6"/>
    <w:rsid w:val="001604E3"/>
    <w:rsid w:val="00160875"/>
    <w:rsid w:val="00161454"/>
    <w:rsid w:val="00161C56"/>
    <w:rsid w:val="00161F5C"/>
    <w:rsid w:val="001626B1"/>
    <w:rsid w:val="00162737"/>
    <w:rsid w:val="00164329"/>
    <w:rsid w:val="0016504E"/>
    <w:rsid w:val="001651A5"/>
    <w:rsid w:val="001678FC"/>
    <w:rsid w:val="001701ED"/>
    <w:rsid w:val="00170366"/>
    <w:rsid w:val="00171A75"/>
    <w:rsid w:val="00172881"/>
    <w:rsid w:val="00172E0F"/>
    <w:rsid w:val="00173389"/>
    <w:rsid w:val="00173780"/>
    <w:rsid w:val="00173B24"/>
    <w:rsid w:val="00173E9D"/>
    <w:rsid w:val="001743CA"/>
    <w:rsid w:val="00174AB6"/>
    <w:rsid w:val="00175375"/>
    <w:rsid w:val="00175E8C"/>
    <w:rsid w:val="00176078"/>
    <w:rsid w:val="00176127"/>
    <w:rsid w:val="00176637"/>
    <w:rsid w:val="00177372"/>
    <w:rsid w:val="0017797A"/>
    <w:rsid w:val="001779BC"/>
    <w:rsid w:val="00181C2B"/>
    <w:rsid w:val="001823E7"/>
    <w:rsid w:val="00182652"/>
    <w:rsid w:val="001827DD"/>
    <w:rsid w:val="0018435D"/>
    <w:rsid w:val="0018494B"/>
    <w:rsid w:val="00184A82"/>
    <w:rsid w:val="00185B17"/>
    <w:rsid w:val="0018610D"/>
    <w:rsid w:val="00186C3C"/>
    <w:rsid w:val="00186C54"/>
    <w:rsid w:val="00190F2B"/>
    <w:rsid w:val="0019181D"/>
    <w:rsid w:val="00191830"/>
    <w:rsid w:val="00191EFD"/>
    <w:rsid w:val="0019349E"/>
    <w:rsid w:val="00193E06"/>
    <w:rsid w:val="001966CA"/>
    <w:rsid w:val="00196873"/>
    <w:rsid w:val="00196915"/>
    <w:rsid w:val="00197567"/>
    <w:rsid w:val="00197AB9"/>
    <w:rsid w:val="001A0A4F"/>
    <w:rsid w:val="001A0DC0"/>
    <w:rsid w:val="001A2450"/>
    <w:rsid w:val="001A26A5"/>
    <w:rsid w:val="001A2B1F"/>
    <w:rsid w:val="001A2DE1"/>
    <w:rsid w:val="001A4469"/>
    <w:rsid w:val="001A4600"/>
    <w:rsid w:val="001A464A"/>
    <w:rsid w:val="001A518F"/>
    <w:rsid w:val="001A5550"/>
    <w:rsid w:val="001A5E59"/>
    <w:rsid w:val="001A7015"/>
    <w:rsid w:val="001A75A7"/>
    <w:rsid w:val="001A7E10"/>
    <w:rsid w:val="001B0494"/>
    <w:rsid w:val="001B1111"/>
    <w:rsid w:val="001B169D"/>
    <w:rsid w:val="001B1EBB"/>
    <w:rsid w:val="001B46C4"/>
    <w:rsid w:val="001B499B"/>
    <w:rsid w:val="001B6B53"/>
    <w:rsid w:val="001B6F22"/>
    <w:rsid w:val="001B7D0C"/>
    <w:rsid w:val="001C0C19"/>
    <w:rsid w:val="001C0DBB"/>
    <w:rsid w:val="001C1E8C"/>
    <w:rsid w:val="001C2769"/>
    <w:rsid w:val="001C33FA"/>
    <w:rsid w:val="001C54B8"/>
    <w:rsid w:val="001C6018"/>
    <w:rsid w:val="001C6419"/>
    <w:rsid w:val="001C6593"/>
    <w:rsid w:val="001D08A7"/>
    <w:rsid w:val="001D0B7B"/>
    <w:rsid w:val="001D1C9A"/>
    <w:rsid w:val="001D2644"/>
    <w:rsid w:val="001D2923"/>
    <w:rsid w:val="001D37D0"/>
    <w:rsid w:val="001D43F5"/>
    <w:rsid w:val="001D51A4"/>
    <w:rsid w:val="001D62D8"/>
    <w:rsid w:val="001E096F"/>
    <w:rsid w:val="001E136B"/>
    <w:rsid w:val="001E37D2"/>
    <w:rsid w:val="001E42D8"/>
    <w:rsid w:val="001E455F"/>
    <w:rsid w:val="001E4BEE"/>
    <w:rsid w:val="001E4C7F"/>
    <w:rsid w:val="001E5213"/>
    <w:rsid w:val="001E52DD"/>
    <w:rsid w:val="001E60E2"/>
    <w:rsid w:val="001E6D61"/>
    <w:rsid w:val="001E7883"/>
    <w:rsid w:val="001E78A8"/>
    <w:rsid w:val="001F04D9"/>
    <w:rsid w:val="001F0825"/>
    <w:rsid w:val="001F16EA"/>
    <w:rsid w:val="001F2ED7"/>
    <w:rsid w:val="001F38AD"/>
    <w:rsid w:val="001F62E4"/>
    <w:rsid w:val="001F7A22"/>
    <w:rsid w:val="001F7BD2"/>
    <w:rsid w:val="001F7C65"/>
    <w:rsid w:val="002006F7"/>
    <w:rsid w:val="00200B44"/>
    <w:rsid w:val="00201215"/>
    <w:rsid w:val="00201B65"/>
    <w:rsid w:val="00201C31"/>
    <w:rsid w:val="002023CF"/>
    <w:rsid w:val="002027C4"/>
    <w:rsid w:val="002032BD"/>
    <w:rsid w:val="002037A8"/>
    <w:rsid w:val="00204410"/>
    <w:rsid w:val="002047FF"/>
    <w:rsid w:val="00204973"/>
    <w:rsid w:val="00204B8E"/>
    <w:rsid w:val="00205299"/>
    <w:rsid w:val="00205D24"/>
    <w:rsid w:val="00206039"/>
    <w:rsid w:val="002064DD"/>
    <w:rsid w:val="0020702D"/>
    <w:rsid w:val="00210232"/>
    <w:rsid w:val="002103D5"/>
    <w:rsid w:val="0021071D"/>
    <w:rsid w:val="002111D4"/>
    <w:rsid w:val="00216DF8"/>
    <w:rsid w:val="0021717D"/>
    <w:rsid w:val="002202D7"/>
    <w:rsid w:val="002214C4"/>
    <w:rsid w:val="00223BF7"/>
    <w:rsid w:val="0022456A"/>
    <w:rsid w:val="00224FCD"/>
    <w:rsid w:val="002260A6"/>
    <w:rsid w:val="00227836"/>
    <w:rsid w:val="00227F2F"/>
    <w:rsid w:val="0023005B"/>
    <w:rsid w:val="00230ADA"/>
    <w:rsid w:val="00230D00"/>
    <w:rsid w:val="002318D2"/>
    <w:rsid w:val="00231FC7"/>
    <w:rsid w:val="00232214"/>
    <w:rsid w:val="00232866"/>
    <w:rsid w:val="0023295C"/>
    <w:rsid w:val="00234484"/>
    <w:rsid w:val="002350A6"/>
    <w:rsid w:val="00235274"/>
    <w:rsid w:val="0023646B"/>
    <w:rsid w:val="002377CA"/>
    <w:rsid w:val="00240DCF"/>
    <w:rsid w:val="002414AB"/>
    <w:rsid w:val="0024293B"/>
    <w:rsid w:val="002440FF"/>
    <w:rsid w:val="002450A8"/>
    <w:rsid w:val="002450FC"/>
    <w:rsid w:val="00246672"/>
    <w:rsid w:val="0024748D"/>
    <w:rsid w:val="00247DD3"/>
    <w:rsid w:val="00247FE4"/>
    <w:rsid w:val="0025220D"/>
    <w:rsid w:val="00252886"/>
    <w:rsid w:val="00252D04"/>
    <w:rsid w:val="00252E57"/>
    <w:rsid w:val="0025368E"/>
    <w:rsid w:val="00253C31"/>
    <w:rsid w:val="0025480E"/>
    <w:rsid w:val="00254899"/>
    <w:rsid w:val="00254D88"/>
    <w:rsid w:val="00254E1C"/>
    <w:rsid w:val="00255C51"/>
    <w:rsid w:val="00261495"/>
    <w:rsid w:val="002639FE"/>
    <w:rsid w:val="00263AAF"/>
    <w:rsid w:val="00263EF8"/>
    <w:rsid w:val="00264594"/>
    <w:rsid w:val="002647AA"/>
    <w:rsid w:val="00265073"/>
    <w:rsid w:val="00265926"/>
    <w:rsid w:val="00265DDF"/>
    <w:rsid w:val="0026673A"/>
    <w:rsid w:val="002675DE"/>
    <w:rsid w:val="00267F35"/>
    <w:rsid w:val="002715E3"/>
    <w:rsid w:val="002716BB"/>
    <w:rsid w:val="002721A6"/>
    <w:rsid w:val="0027271E"/>
    <w:rsid w:val="002734E4"/>
    <w:rsid w:val="00273DF2"/>
    <w:rsid w:val="00275024"/>
    <w:rsid w:val="00276206"/>
    <w:rsid w:val="00276680"/>
    <w:rsid w:val="002767CD"/>
    <w:rsid w:val="00276C20"/>
    <w:rsid w:val="00276CD4"/>
    <w:rsid w:val="0027791C"/>
    <w:rsid w:val="00277F12"/>
    <w:rsid w:val="002805FE"/>
    <w:rsid w:val="0028084E"/>
    <w:rsid w:val="0028097F"/>
    <w:rsid w:val="00280B42"/>
    <w:rsid w:val="00282382"/>
    <w:rsid w:val="00282B7C"/>
    <w:rsid w:val="002841C0"/>
    <w:rsid w:val="00284FCE"/>
    <w:rsid w:val="0028712A"/>
    <w:rsid w:val="002905A3"/>
    <w:rsid w:val="00290896"/>
    <w:rsid w:val="002915F0"/>
    <w:rsid w:val="00291669"/>
    <w:rsid w:val="002916B1"/>
    <w:rsid w:val="002924A5"/>
    <w:rsid w:val="00292873"/>
    <w:rsid w:val="002934B1"/>
    <w:rsid w:val="00293798"/>
    <w:rsid w:val="002953ED"/>
    <w:rsid w:val="00295CFC"/>
    <w:rsid w:val="002A0C42"/>
    <w:rsid w:val="002A0CF9"/>
    <w:rsid w:val="002A2F4C"/>
    <w:rsid w:val="002A38A1"/>
    <w:rsid w:val="002A50E9"/>
    <w:rsid w:val="002A56E1"/>
    <w:rsid w:val="002A6309"/>
    <w:rsid w:val="002A6372"/>
    <w:rsid w:val="002A6DA0"/>
    <w:rsid w:val="002B0AFE"/>
    <w:rsid w:val="002B1390"/>
    <w:rsid w:val="002B1CEC"/>
    <w:rsid w:val="002B2147"/>
    <w:rsid w:val="002B32C3"/>
    <w:rsid w:val="002B3C22"/>
    <w:rsid w:val="002B3F5D"/>
    <w:rsid w:val="002B42D6"/>
    <w:rsid w:val="002B5442"/>
    <w:rsid w:val="002B66BA"/>
    <w:rsid w:val="002B6C7E"/>
    <w:rsid w:val="002B7CDF"/>
    <w:rsid w:val="002B7DFB"/>
    <w:rsid w:val="002C004F"/>
    <w:rsid w:val="002C0382"/>
    <w:rsid w:val="002C1357"/>
    <w:rsid w:val="002C1CEC"/>
    <w:rsid w:val="002C1DE5"/>
    <w:rsid w:val="002C22FD"/>
    <w:rsid w:val="002C26F0"/>
    <w:rsid w:val="002C2844"/>
    <w:rsid w:val="002C2A5C"/>
    <w:rsid w:val="002C4B98"/>
    <w:rsid w:val="002C4C6E"/>
    <w:rsid w:val="002C5117"/>
    <w:rsid w:val="002C72C5"/>
    <w:rsid w:val="002D0391"/>
    <w:rsid w:val="002D04B3"/>
    <w:rsid w:val="002D1167"/>
    <w:rsid w:val="002D1995"/>
    <w:rsid w:val="002D3247"/>
    <w:rsid w:val="002D34C3"/>
    <w:rsid w:val="002D3858"/>
    <w:rsid w:val="002D39B0"/>
    <w:rsid w:val="002D3D99"/>
    <w:rsid w:val="002D3E70"/>
    <w:rsid w:val="002D4389"/>
    <w:rsid w:val="002D44FC"/>
    <w:rsid w:val="002D464E"/>
    <w:rsid w:val="002D660F"/>
    <w:rsid w:val="002D6784"/>
    <w:rsid w:val="002D6D8D"/>
    <w:rsid w:val="002D6F76"/>
    <w:rsid w:val="002D7620"/>
    <w:rsid w:val="002E1392"/>
    <w:rsid w:val="002E13A3"/>
    <w:rsid w:val="002E4F5D"/>
    <w:rsid w:val="002E5BE2"/>
    <w:rsid w:val="002E5FD5"/>
    <w:rsid w:val="002E7F67"/>
    <w:rsid w:val="002E7FB4"/>
    <w:rsid w:val="002F0015"/>
    <w:rsid w:val="002F044C"/>
    <w:rsid w:val="002F13E3"/>
    <w:rsid w:val="002F1430"/>
    <w:rsid w:val="002F1A00"/>
    <w:rsid w:val="002F260B"/>
    <w:rsid w:val="002F486B"/>
    <w:rsid w:val="002F5C02"/>
    <w:rsid w:val="002F641F"/>
    <w:rsid w:val="002F68A0"/>
    <w:rsid w:val="002F7440"/>
    <w:rsid w:val="00300241"/>
    <w:rsid w:val="00300346"/>
    <w:rsid w:val="00300F93"/>
    <w:rsid w:val="00301009"/>
    <w:rsid w:val="003010D3"/>
    <w:rsid w:val="00301C50"/>
    <w:rsid w:val="00302694"/>
    <w:rsid w:val="00302C1A"/>
    <w:rsid w:val="00303AAE"/>
    <w:rsid w:val="00303D2D"/>
    <w:rsid w:val="00303F26"/>
    <w:rsid w:val="00304A7E"/>
    <w:rsid w:val="00304E05"/>
    <w:rsid w:val="003057C2"/>
    <w:rsid w:val="0030744B"/>
    <w:rsid w:val="0031073D"/>
    <w:rsid w:val="003114D6"/>
    <w:rsid w:val="0031210F"/>
    <w:rsid w:val="003148DE"/>
    <w:rsid w:val="00315033"/>
    <w:rsid w:val="003159F8"/>
    <w:rsid w:val="003163FC"/>
    <w:rsid w:val="00316783"/>
    <w:rsid w:val="003168CA"/>
    <w:rsid w:val="00321795"/>
    <w:rsid w:val="00322DC9"/>
    <w:rsid w:val="00322E8E"/>
    <w:rsid w:val="00322F00"/>
    <w:rsid w:val="00322FA1"/>
    <w:rsid w:val="00323791"/>
    <w:rsid w:val="00325A84"/>
    <w:rsid w:val="0032620B"/>
    <w:rsid w:val="00327B44"/>
    <w:rsid w:val="003304D4"/>
    <w:rsid w:val="00330D3D"/>
    <w:rsid w:val="00331316"/>
    <w:rsid w:val="00331483"/>
    <w:rsid w:val="003320FC"/>
    <w:rsid w:val="00332964"/>
    <w:rsid w:val="00332D98"/>
    <w:rsid w:val="0033466E"/>
    <w:rsid w:val="003355D6"/>
    <w:rsid w:val="003358DA"/>
    <w:rsid w:val="00336ECB"/>
    <w:rsid w:val="00337172"/>
    <w:rsid w:val="003372AE"/>
    <w:rsid w:val="00340A99"/>
    <w:rsid w:val="00341DE6"/>
    <w:rsid w:val="00341F2A"/>
    <w:rsid w:val="00342B6C"/>
    <w:rsid w:val="00342F06"/>
    <w:rsid w:val="00342FF6"/>
    <w:rsid w:val="00343215"/>
    <w:rsid w:val="0034368B"/>
    <w:rsid w:val="00343785"/>
    <w:rsid w:val="00343C7D"/>
    <w:rsid w:val="00343F63"/>
    <w:rsid w:val="00344A34"/>
    <w:rsid w:val="00344FA2"/>
    <w:rsid w:val="0034695E"/>
    <w:rsid w:val="00346BCF"/>
    <w:rsid w:val="00350031"/>
    <w:rsid w:val="0035107E"/>
    <w:rsid w:val="00351397"/>
    <w:rsid w:val="003518C5"/>
    <w:rsid w:val="00352A3E"/>
    <w:rsid w:val="00352AC1"/>
    <w:rsid w:val="003550E6"/>
    <w:rsid w:val="00355457"/>
    <w:rsid w:val="003556C8"/>
    <w:rsid w:val="0035570C"/>
    <w:rsid w:val="00355F4F"/>
    <w:rsid w:val="0035644D"/>
    <w:rsid w:val="00356F3A"/>
    <w:rsid w:val="003578CB"/>
    <w:rsid w:val="003600FB"/>
    <w:rsid w:val="00361DF6"/>
    <w:rsid w:val="0036202C"/>
    <w:rsid w:val="003623A3"/>
    <w:rsid w:val="00362635"/>
    <w:rsid w:val="00362734"/>
    <w:rsid w:val="00362793"/>
    <w:rsid w:val="0036452C"/>
    <w:rsid w:val="00366B50"/>
    <w:rsid w:val="0036712D"/>
    <w:rsid w:val="00367376"/>
    <w:rsid w:val="0036772C"/>
    <w:rsid w:val="00367DF7"/>
    <w:rsid w:val="00371478"/>
    <w:rsid w:val="00372281"/>
    <w:rsid w:val="0037423D"/>
    <w:rsid w:val="00374B3A"/>
    <w:rsid w:val="00376375"/>
    <w:rsid w:val="003773C2"/>
    <w:rsid w:val="00382274"/>
    <w:rsid w:val="003823AE"/>
    <w:rsid w:val="003824EC"/>
    <w:rsid w:val="003827DF"/>
    <w:rsid w:val="00385220"/>
    <w:rsid w:val="003862D1"/>
    <w:rsid w:val="003863BB"/>
    <w:rsid w:val="00386566"/>
    <w:rsid w:val="00386A34"/>
    <w:rsid w:val="00387013"/>
    <w:rsid w:val="00387602"/>
    <w:rsid w:val="00390F02"/>
    <w:rsid w:val="00392B57"/>
    <w:rsid w:val="00393DC8"/>
    <w:rsid w:val="00395779"/>
    <w:rsid w:val="00395F3B"/>
    <w:rsid w:val="00396985"/>
    <w:rsid w:val="003971CE"/>
    <w:rsid w:val="003977A7"/>
    <w:rsid w:val="00397AC2"/>
    <w:rsid w:val="00397CBD"/>
    <w:rsid w:val="00397E46"/>
    <w:rsid w:val="003A0056"/>
    <w:rsid w:val="003A1558"/>
    <w:rsid w:val="003A1F99"/>
    <w:rsid w:val="003A2859"/>
    <w:rsid w:val="003A2E7A"/>
    <w:rsid w:val="003A31F5"/>
    <w:rsid w:val="003A365D"/>
    <w:rsid w:val="003A39D3"/>
    <w:rsid w:val="003A3BF8"/>
    <w:rsid w:val="003A4693"/>
    <w:rsid w:val="003A46A0"/>
    <w:rsid w:val="003A4964"/>
    <w:rsid w:val="003A7799"/>
    <w:rsid w:val="003A7877"/>
    <w:rsid w:val="003A7CB9"/>
    <w:rsid w:val="003A7D34"/>
    <w:rsid w:val="003B03B6"/>
    <w:rsid w:val="003B03E1"/>
    <w:rsid w:val="003B0765"/>
    <w:rsid w:val="003B0802"/>
    <w:rsid w:val="003B0E49"/>
    <w:rsid w:val="003B1180"/>
    <w:rsid w:val="003B19CD"/>
    <w:rsid w:val="003B2ECA"/>
    <w:rsid w:val="003B3203"/>
    <w:rsid w:val="003B3584"/>
    <w:rsid w:val="003B38FA"/>
    <w:rsid w:val="003B40EC"/>
    <w:rsid w:val="003B42CE"/>
    <w:rsid w:val="003B522B"/>
    <w:rsid w:val="003B6689"/>
    <w:rsid w:val="003B69C3"/>
    <w:rsid w:val="003B7CD2"/>
    <w:rsid w:val="003C0F03"/>
    <w:rsid w:val="003C21D7"/>
    <w:rsid w:val="003C21FC"/>
    <w:rsid w:val="003C39E3"/>
    <w:rsid w:val="003C4D93"/>
    <w:rsid w:val="003C4ED8"/>
    <w:rsid w:val="003C5E8D"/>
    <w:rsid w:val="003C604B"/>
    <w:rsid w:val="003C6A8C"/>
    <w:rsid w:val="003C78FD"/>
    <w:rsid w:val="003D0AC1"/>
    <w:rsid w:val="003D1E9A"/>
    <w:rsid w:val="003D2120"/>
    <w:rsid w:val="003D2166"/>
    <w:rsid w:val="003D2301"/>
    <w:rsid w:val="003D2517"/>
    <w:rsid w:val="003D2557"/>
    <w:rsid w:val="003D2692"/>
    <w:rsid w:val="003D2D86"/>
    <w:rsid w:val="003D2FB5"/>
    <w:rsid w:val="003D3DFD"/>
    <w:rsid w:val="003D522E"/>
    <w:rsid w:val="003D5D5A"/>
    <w:rsid w:val="003D6037"/>
    <w:rsid w:val="003D6531"/>
    <w:rsid w:val="003D6E29"/>
    <w:rsid w:val="003D73E3"/>
    <w:rsid w:val="003D7DCD"/>
    <w:rsid w:val="003E0AED"/>
    <w:rsid w:val="003E1EF9"/>
    <w:rsid w:val="003E2806"/>
    <w:rsid w:val="003E28E5"/>
    <w:rsid w:val="003E332C"/>
    <w:rsid w:val="003E33CB"/>
    <w:rsid w:val="003E355B"/>
    <w:rsid w:val="003E3991"/>
    <w:rsid w:val="003E4813"/>
    <w:rsid w:val="003E540C"/>
    <w:rsid w:val="003E5E56"/>
    <w:rsid w:val="003E6ECD"/>
    <w:rsid w:val="003E7861"/>
    <w:rsid w:val="003E7D51"/>
    <w:rsid w:val="003F00F1"/>
    <w:rsid w:val="003F0756"/>
    <w:rsid w:val="003F07E4"/>
    <w:rsid w:val="003F0AE2"/>
    <w:rsid w:val="003F0B64"/>
    <w:rsid w:val="003F265E"/>
    <w:rsid w:val="003F3386"/>
    <w:rsid w:val="003F3525"/>
    <w:rsid w:val="003F3843"/>
    <w:rsid w:val="003F4B84"/>
    <w:rsid w:val="003F5243"/>
    <w:rsid w:val="003F53F0"/>
    <w:rsid w:val="003F685B"/>
    <w:rsid w:val="003F6D93"/>
    <w:rsid w:val="0040182B"/>
    <w:rsid w:val="0040217C"/>
    <w:rsid w:val="0040283B"/>
    <w:rsid w:val="004028E4"/>
    <w:rsid w:val="0040395E"/>
    <w:rsid w:val="00403EA8"/>
    <w:rsid w:val="00404B98"/>
    <w:rsid w:val="00405CB3"/>
    <w:rsid w:val="00407B46"/>
    <w:rsid w:val="00410C06"/>
    <w:rsid w:val="00411188"/>
    <w:rsid w:val="0041155A"/>
    <w:rsid w:val="00411884"/>
    <w:rsid w:val="00411B47"/>
    <w:rsid w:val="00411E2D"/>
    <w:rsid w:val="00412F65"/>
    <w:rsid w:val="0041393D"/>
    <w:rsid w:val="00415195"/>
    <w:rsid w:val="0041599B"/>
    <w:rsid w:val="00417588"/>
    <w:rsid w:val="00420906"/>
    <w:rsid w:val="0042142B"/>
    <w:rsid w:val="004214A5"/>
    <w:rsid w:val="00421DAD"/>
    <w:rsid w:val="0042229B"/>
    <w:rsid w:val="00422597"/>
    <w:rsid w:val="004226FB"/>
    <w:rsid w:val="004233F4"/>
    <w:rsid w:val="004235C2"/>
    <w:rsid w:val="00424522"/>
    <w:rsid w:val="00424AFC"/>
    <w:rsid w:val="00424FFF"/>
    <w:rsid w:val="00425701"/>
    <w:rsid w:val="00425DEF"/>
    <w:rsid w:val="0042600F"/>
    <w:rsid w:val="0042653A"/>
    <w:rsid w:val="00427176"/>
    <w:rsid w:val="00431159"/>
    <w:rsid w:val="00431A2E"/>
    <w:rsid w:val="00431AA7"/>
    <w:rsid w:val="00433D7D"/>
    <w:rsid w:val="00434612"/>
    <w:rsid w:val="00434D96"/>
    <w:rsid w:val="00435204"/>
    <w:rsid w:val="00435827"/>
    <w:rsid w:val="00436914"/>
    <w:rsid w:val="0043694B"/>
    <w:rsid w:val="004371FC"/>
    <w:rsid w:val="00442FBE"/>
    <w:rsid w:val="0044361A"/>
    <w:rsid w:val="004446D0"/>
    <w:rsid w:val="0044578A"/>
    <w:rsid w:val="00445A45"/>
    <w:rsid w:val="0044784E"/>
    <w:rsid w:val="004503CA"/>
    <w:rsid w:val="004509C3"/>
    <w:rsid w:val="004519DB"/>
    <w:rsid w:val="00451F38"/>
    <w:rsid w:val="00451FA1"/>
    <w:rsid w:val="0045216A"/>
    <w:rsid w:val="004531EA"/>
    <w:rsid w:val="00453A05"/>
    <w:rsid w:val="00453D45"/>
    <w:rsid w:val="00456709"/>
    <w:rsid w:val="00456AF5"/>
    <w:rsid w:val="00460263"/>
    <w:rsid w:val="00461301"/>
    <w:rsid w:val="00461486"/>
    <w:rsid w:val="0046199C"/>
    <w:rsid w:val="00461A74"/>
    <w:rsid w:val="00462852"/>
    <w:rsid w:val="00463235"/>
    <w:rsid w:val="004637A3"/>
    <w:rsid w:val="00464A4B"/>
    <w:rsid w:val="00465A0F"/>
    <w:rsid w:val="00465BB0"/>
    <w:rsid w:val="00466091"/>
    <w:rsid w:val="004662EE"/>
    <w:rsid w:val="0046632D"/>
    <w:rsid w:val="00470148"/>
    <w:rsid w:val="0047080D"/>
    <w:rsid w:val="00470A1C"/>
    <w:rsid w:val="00470AB4"/>
    <w:rsid w:val="00470C4F"/>
    <w:rsid w:val="00472F75"/>
    <w:rsid w:val="00474300"/>
    <w:rsid w:val="00474946"/>
    <w:rsid w:val="00474F1F"/>
    <w:rsid w:val="00475B30"/>
    <w:rsid w:val="00477156"/>
    <w:rsid w:val="00480C6E"/>
    <w:rsid w:val="004813C8"/>
    <w:rsid w:val="00482790"/>
    <w:rsid w:val="0048385F"/>
    <w:rsid w:val="00483D10"/>
    <w:rsid w:val="00484630"/>
    <w:rsid w:val="00484DD4"/>
    <w:rsid w:val="00485EF1"/>
    <w:rsid w:val="0048614F"/>
    <w:rsid w:val="00487417"/>
    <w:rsid w:val="00487923"/>
    <w:rsid w:val="00487E3D"/>
    <w:rsid w:val="004910CD"/>
    <w:rsid w:val="00492B31"/>
    <w:rsid w:val="00493022"/>
    <w:rsid w:val="004949C6"/>
    <w:rsid w:val="00495448"/>
    <w:rsid w:val="0049594D"/>
    <w:rsid w:val="00497052"/>
    <w:rsid w:val="00497F31"/>
    <w:rsid w:val="004A0BA9"/>
    <w:rsid w:val="004A1495"/>
    <w:rsid w:val="004A163C"/>
    <w:rsid w:val="004A2866"/>
    <w:rsid w:val="004A3833"/>
    <w:rsid w:val="004A3D30"/>
    <w:rsid w:val="004A41C3"/>
    <w:rsid w:val="004A43EC"/>
    <w:rsid w:val="004A57C6"/>
    <w:rsid w:val="004A66FE"/>
    <w:rsid w:val="004A67BB"/>
    <w:rsid w:val="004A7D7B"/>
    <w:rsid w:val="004B0190"/>
    <w:rsid w:val="004B0225"/>
    <w:rsid w:val="004B0999"/>
    <w:rsid w:val="004B13C9"/>
    <w:rsid w:val="004B2954"/>
    <w:rsid w:val="004B2D75"/>
    <w:rsid w:val="004B34A3"/>
    <w:rsid w:val="004B47A1"/>
    <w:rsid w:val="004B5015"/>
    <w:rsid w:val="004B56FE"/>
    <w:rsid w:val="004B5A51"/>
    <w:rsid w:val="004B6C4D"/>
    <w:rsid w:val="004B7342"/>
    <w:rsid w:val="004B7770"/>
    <w:rsid w:val="004C0D34"/>
    <w:rsid w:val="004C14FF"/>
    <w:rsid w:val="004C2703"/>
    <w:rsid w:val="004C2C9B"/>
    <w:rsid w:val="004C3129"/>
    <w:rsid w:val="004C3E55"/>
    <w:rsid w:val="004C48E8"/>
    <w:rsid w:val="004C61F4"/>
    <w:rsid w:val="004C65EB"/>
    <w:rsid w:val="004C65EC"/>
    <w:rsid w:val="004C732B"/>
    <w:rsid w:val="004D01A4"/>
    <w:rsid w:val="004D0BDD"/>
    <w:rsid w:val="004D0D4A"/>
    <w:rsid w:val="004D0F0B"/>
    <w:rsid w:val="004D29CA"/>
    <w:rsid w:val="004D397E"/>
    <w:rsid w:val="004D6679"/>
    <w:rsid w:val="004D704D"/>
    <w:rsid w:val="004D7206"/>
    <w:rsid w:val="004D742D"/>
    <w:rsid w:val="004D7513"/>
    <w:rsid w:val="004E00A3"/>
    <w:rsid w:val="004E0542"/>
    <w:rsid w:val="004E09DE"/>
    <w:rsid w:val="004E0DA7"/>
    <w:rsid w:val="004E1706"/>
    <w:rsid w:val="004E18B6"/>
    <w:rsid w:val="004E2DEF"/>
    <w:rsid w:val="004E32DC"/>
    <w:rsid w:val="004E353A"/>
    <w:rsid w:val="004E3885"/>
    <w:rsid w:val="004E3AE4"/>
    <w:rsid w:val="004E40F7"/>
    <w:rsid w:val="004E728A"/>
    <w:rsid w:val="004E7633"/>
    <w:rsid w:val="004F0253"/>
    <w:rsid w:val="004F09CD"/>
    <w:rsid w:val="004F177F"/>
    <w:rsid w:val="004F265E"/>
    <w:rsid w:val="004F2939"/>
    <w:rsid w:val="004F2ED5"/>
    <w:rsid w:val="004F37F1"/>
    <w:rsid w:val="004F63A4"/>
    <w:rsid w:val="005003AD"/>
    <w:rsid w:val="0050067C"/>
    <w:rsid w:val="00500A58"/>
    <w:rsid w:val="00500F86"/>
    <w:rsid w:val="0050102D"/>
    <w:rsid w:val="0050111E"/>
    <w:rsid w:val="00501D00"/>
    <w:rsid w:val="00501E3F"/>
    <w:rsid w:val="0050294A"/>
    <w:rsid w:val="00504B6D"/>
    <w:rsid w:val="00507691"/>
    <w:rsid w:val="00507DF9"/>
    <w:rsid w:val="00510A7F"/>
    <w:rsid w:val="00511F83"/>
    <w:rsid w:val="005145AE"/>
    <w:rsid w:val="00515866"/>
    <w:rsid w:val="00515ACB"/>
    <w:rsid w:val="00516871"/>
    <w:rsid w:val="00516DEF"/>
    <w:rsid w:val="005172E7"/>
    <w:rsid w:val="005177F5"/>
    <w:rsid w:val="005204FB"/>
    <w:rsid w:val="00520788"/>
    <w:rsid w:val="0052104A"/>
    <w:rsid w:val="005215E1"/>
    <w:rsid w:val="00521DEB"/>
    <w:rsid w:val="0052232A"/>
    <w:rsid w:val="0052278B"/>
    <w:rsid w:val="00523825"/>
    <w:rsid w:val="00523B20"/>
    <w:rsid w:val="00523C40"/>
    <w:rsid w:val="005255CB"/>
    <w:rsid w:val="005257F3"/>
    <w:rsid w:val="00526C7B"/>
    <w:rsid w:val="00530B03"/>
    <w:rsid w:val="00530FE7"/>
    <w:rsid w:val="00531687"/>
    <w:rsid w:val="00531700"/>
    <w:rsid w:val="00531AB9"/>
    <w:rsid w:val="00531CC8"/>
    <w:rsid w:val="00532D45"/>
    <w:rsid w:val="005342BA"/>
    <w:rsid w:val="00535268"/>
    <w:rsid w:val="00535291"/>
    <w:rsid w:val="00537B11"/>
    <w:rsid w:val="00537F1D"/>
    <w:rsid w:val="00537F57"/>
    <w:rsid w:val="005432F1"/>
    <w:rsid w:val="00543C8D"/>
    <w:rsid w:val="00543DF6"/>
    <w:rsid w:val="0054542A"/>
    <w:rsid w:val="00545E07"/>
    <w:rsid w:val="00546B7B"/>
    <w:rsid w:val="00546CFA"/>
    <w:rsid w:val="00547DDD"/>
    <w:rsid w:val="00550393"/>
    <w:rsid w:val="00550A8E"/>
    <w:rsid w:val="00553343"/>
    <w:rsid w:val="00553355"/>
    <w:rsid w:val="0055350F"/>
    <w:rsid w:val="00553A62"/>
    <w:rsid w:val="00553AE8"/>
    <w:rsid w:val="00553E4F"/>
    <w:rsid w:val="00553F18"/>
    <w:rsid w:val="00553F87"/>
    <w:rsid w:val="005545EC"/>
    <w:rsid w:val="00554AD7"/>
    <w:rsid w:val="00555107"/>
    <w:rsid w:val="00556A0A"/>
    <w:rsid w:val="00556AA9"/>
    <w:rsid w:val="00556FCF"/>
    <w:rsid w:val="0055737D"/>
    <w:rsid w:val="00557E8F"/>
    <w:rsid w:val="00557F19"/>
    <w:rsid w:val="005600EA"/>
    <w:rsid w:val="00560252"/>
    <w:rsid w:val="0056102C"/>
    <w:rsid w:val="005623A2"/>
    <w:rsid w:val="00563452"/>
    <w:rsid w:val="00563ACF"/>
    <w:rsid w:val="00564E44"/>
    <w:rsid w:val="00565133"/>
    <w:rsid w:val="0056529F"/>
    <w:rsid w:val="00565573"/>
    <w:rsid w:val="0056574A"/>
    <w:rsid w:val="005664DE"/>
    <w:rsid w:val="00566CA7"/>
    <w:rsid w:val="00567896"/>
    <w:rsid w:val="00571285"/>
    <w:rsid w:val="005713B2"/>
    <w:rsid w:val="005719EC"/>
    <w:rsid w:val="00571D45"/>
    <w:rsid w:val="00572FBF"/>
    <w:rsid w:val="00574932"/>
    <w:rsid w:val="00574A5A"/>
    <w:rsid w:val="00574C83"/>
    <w:rsid w:val="0057600D"/>
    <w:rsid w:val="00577372"/>
    <w:rsid w:val="005778B1"/>
    <w:rsid w:val="00577E4A"/>
    <w:rsid w:val="00580B72"/>
    <w:rsid w:val="00581379"/>
    <w:rsid w:val="00581D28"/>
    <w:rsid w:val="00582358"/>
    <w:rsid w:val="00582D0F"/>
    <w:rsid w:val="00583049"/>
    <w:rsid w:val="005830BF"/>
    <w:rsid w:val="00583317"/>
    <w:rsid w:val="005836EE"/>
    <w:rsid w:val="00584AF1"/>
    <w:rsid w:val="00585799"/>
    <w:rsid w:val="00585A96"/>
    <w:rsid w:val="00585C38"/>
    <w:rsid w:val="00586B24"/>
    <w:rsid w:val="00587261"/>
    <w:rsid w:val="00587A3E"/>
    <w:rsid w:val="0059025B"/>
    <w:rsid w:val="0059090A"/>
    <w:rsid w:val="00590A25"/>
    <w:rsid w:val="0059176A"/>
    <w:rsid w:val="00591AE4"/>
    <w:rsid w:val="005929BA"/>
    <w:rsid w:val="00592E97"/>
    <w:rsid w:val="005939EA"/>
    <w:rsid w:val="00593DFF"/>
    <w:rsid w:val="00593F4B"/>
    <w:rsid w:val="0059477E"/>
    <w:rsid w:val="00594CBE"/>
    <w:rsid w:val="00595D88"/>
    <w:rsid w:val="005974A8"/>
    <w:rsid w:val="005977D8"/>
    <w:rsid w:val="005A14C9"/>
    <w:rsid w:val="005A2106"/>
    <w:rsid w:val="005A225B"/>
    <w:rsid w:val="005A2306"/>
    <w:rsid w:val="005A247C"/>
    <w:rsid w:val="005A35A0"/>
    <w:rsid w:val="005A3D08"/>
    <w:rsid w:val="005A58A5"/>
    <w:rsid w:val="005A605C"/>
    <w:rsid w:val="005A62AB"/>
    <w:rsid w:val="005A7BFD"/>
    <w:rsid w:val="005A7FB7"/>
    <w:rsid w:val="005B082A"/>
    <w:rsid w:val="005B0ACE"/>
    <w:rsid w:val="005B2607"/>
    <w:rsid w:val="005B3A92"/>
    <w:rsid w:val="005B60A3"/>
    <w:rsid w:val="005B6203"/>
    <w:rsid w:val="005B659C"/>
    <w:rsid w:val="005B71B4"/>
    <w:rsid w:val="005B7383"/>
    <w:rsid w:val="005B752F"/>
    <w:rsid w:val="005C181D"/>
    <w:rsid w:val="005C20D1"/>
    <w:rsid w:val="005C2ADE"/>
    <w:rsid w:val="005C3789"/>
    <w:rsid w:val="005C5A65"/>
    <w:rsid w:val="005C5BAA"/>
    <w:rsid w:val="005D01CB"/>
    <w:rsid w:val="005D0B9D"/>
    <w:rsid w:val="005D168C"/>
    <w:rsid w:val="005D1B8F"/>
    <w:rsid w:val="005D2107"/>
    <w:rsid w:val="005D2F86"/>
    <w:rsid w:val="005D375C"/>
    <w:rsid w:val="005D4CBF"/>
    <w:rsid w:val="005D4E1C"/>
    <w:rsid w:val="005D5800"/>
    <w:rsid w:val="005D5C30"/>
    <w:rsid w:val="005D6630"/>
    <w:rsid w:val="005E0801"/>
    <w:rsid w:val="005E080E"/>
    <w:rsid w:val="005E0ACC"/>
    <w:rsid w:val="005E0DBB"/>
    <w:rsid w:val="005E0F8B"/>
    <w:rsid w:val="005E1864"/>
    <w:rsid w:val="005E21BB"/>
    <w:rsid w:val="005E274D"/>
    <w:rsid w:val="005E4430"/>
    <w:rsid w:val="005E44F9"/>
    <w:rsid w:val="005E4592"/>
    <w:rsid w:val="005E5B33"/>
    <w:rsid w:val="005E696F"/>
    <w:rsid w:val="005E69DB"/>
    <w:rsid w:val="005E7712"/>
    <w:rsid w:val="005E7F92"/>
    <w:rsid w:val="005F1151"/>
    <w:rsid w:val="005F3190"/>
    <w:rsid w:val="005F3A19"/>
    <w:rsid w:val="005F4EF7"/>
    <w:rsid w:val="005F6047"/>
    <w:rsid w:val="005F6431"/>
    <w:rsid w:val="005F67DF"/>
    <w:rsid w:val="005F746C"/>
    <w:rsid w:val="005F7582"/>
    <w:rsid w:val="005F7F60"/>
    <w:rsid w:val="00600122"/>
    <w:rsid w:val="0060153C"/>
    <w:rsid w:val="006017A6"/>
    <w:rsid w:val="00603378"/>
    <w:rsid w:val="00604761"/>
    <w:rsid w:val="00604B58"/>
    <w:rsid w:val="00604D4C"/>
    <w:rsid w:val="00605528"/>
    <w:rsid w:val="00605B13"/>
    <w:rsid w:val="00605BE5"/>
    <w:rsid w:val="00605FAC"/>
    <w:rsid w:val="00606060"/>
    <w:rsid w:val="006062FD"/>
    <w:rsid w:val="00606BB0"/>
    <w:rsid w:val="00607307"/>
    <w:rsid w:val="00610D81"/>
    <w:rsid w:val="00611965"/>
    <w:rsid w:val="00611B7C"/>
    <w:rsid w:val="00612C25"/>
    <w:rsid w:val="00613238"/>
    <w:rsid w:val="00613686"/>
    <w:rsid w:val="00613938"/>
    <w:rsid w:val="00613A64"/>
    <w:rsid w:val="006154CD"/>
    <w:rsid w:val="00616064"/>
    <w:rsid w:val="0061685A"/>
    <w:rsid w:val="006179E8"/>
    <w:rsid w:val="00620D89"/>
    <w:rsid w:val="0062102A"/>
    <w:rsid w:val="00621C8D"/>
    <w:rsid w:val="00623E09"/>
    <w:rsid w:val="006255F1"/>
    <w:rsid w:val="0062562F"/>
    <w:rsid w:val="006266E7"/>
    <w:rsid w:val="0062743E"/>
    <w:rsid w:val="00631260"/>
    <w:rsid w:val="006316B3"/>
    <w:rsid w:val="00632411"/>
    <w:rsid w:val="00632F2E"/>
    <w:rsid w:val="00633020"/>
    <w:rsid w:val="00635555"/>
    <w:rsid w:val="00635D1A"/>
    <w:rsid w:val="0063662F"/>
    <w:rsid w:val="00636ED8"/>
    <w:rsid w:val="00637460"/>
    <w:rsid w:val="00637A9B"/>
    <w:rsid w:val="00637B39"/>
    <w:rsid w:val="00641560"/>
    <w:rsid w:val="006420A1"/>
    <w:rsid w:val="00642DE3"/>
    <w:rsid w:val="0064340D"/>
    <w:rsid w:val="006436F9"/>
    <w:rsid w:val="00644C36"/>
    <w:rsid w:val="006459DD"/>
    <w:rsid w:val="00646495"/>
    <w:rsid w:val="00646622"/>
    <w:rsid w:val="00647346"/>
    <w:rsid w:val="00647694"/>
    <w:rsid w:val="006500E6"/>
    <w:rsid w:val="0065179D"/>
    <w:rsid w:val="00651B12"/>
    <w:rsid w:val="00651EF4"/>
    <w:rsid w:val="006522FB"/>
    <w:rsid w:val="0065389A"/>
    <w:rsid w:val="006540A7"/>
    <w:rsid w:val="0065444E"/>
    <w:rsid w:val="00654B59"/>
    <w:rsid w:val="006555E6"/>
    <w:rsid w:val="00656DBC"/>
    <w:rsid w:val="006571D1"/>
    <w:rsid w:val="00657A82"/>
    <w:rsid w:val="00657CEE"/>
    <w:rsid w:val="00660754"/>
    <w:rsid w:val="006621E5"/>
    <w:rsid w:val="006640DB"/>
    <w:rsid w:val="00664169"/>
    <w:rsid w:val="00664687"/>
    <w:rsid w:val="00665272"/>
    <w:rsid w:val="00665EE7"/>
    <w:rsid w:val="00666049"/>
    <w:rsid w:val="00667299"/>
    <w:rsid w:val="0066785B"/>
    <w:rsid w:val="00670160"/>
    <w:rsid w:val="00671C58"/>
    <w:rsid w:val="006724A4"/>
    <w:rsid w:val="0067295C"/>
    <w:rsid w:val="00672B75"/>
    <w:rsid w:val="00672BA6"/>
    <w:rsid w:val="00672C05"/>
    <w:rsid w:val="0067511A"/>
    <w:rsid w:val="0067558C"/>
    <w:rsid w:val="0067567A"/>
    <w:rsid w:val="00675794"/>
    <w:rsid w:val="0067605A"/>
    <w:rsid w:val="0067608A"/>
    <w:rsid w:val="0067640C"/>
    <w:rsid w:val="006779B2"/>
    <w:rsid w:val="00677B7B"/>
    <w:rsid w:val="00677BCD"/>
    <w:rsid w:val="00680521"/>
    <w:rsid w:val="00681E78"/>
    <w:rsid w:val="006828DF"/>
    <w:rsid w:val="00682E42"/>
    <w:rsid w:val="006833EB"/>
    <w:rsid w:val="00683DE2"/>
    <w:rsid w:val="0068430C"/>
    <w:rsid w:val="0068445C"/>
    <w:rsid w:val="0068473C"/>
    <w:rsid w:val="00684AE8"/>
    <w:rsid w:val="00686C75"/>
    <w:rsid w:val="00687CD9"/>
    <w:rsid w:val="0069160F"/>
    <w:rsid w:val="006922BC"/>
    <w:rsid w:val="006932A7"/>
    <w:rsid w:val="00693AA5"/>
    <w:rsid w:val="00695BBD"/>
    <w:rsid w:val="006967F5"/>
    <w:rsid w:val="00697501"/>
    <w:rsid w:val="0069752D"/>
    <w:rsid w:val="00697C6A"/>
    <w:rsid w:val="006A043A"/>
    <w:rsid w:val="006A12D3"/>
    <w:rsid w:val="006A1779"/>
    <w:rsid w:val="006A1DA3"/>
    <w:rsid w:val="006A2645"/>
    <w:rsid w:val="006A294E"/>
    <w:rsid w:val="006A3299"/>
    <w:rsid w:val="006A3C1F"/>
    <w:rsid w:val="006A42B0"/>
    <w:rsid w:val="006A64C5"/>
    <w:rsid w:val="006A6B96"/>
    <w:rsid w:val="006A7854"/>
    <w:rsid w:val="006B0EEC"/>
    <w:rsid w:val="006B3F96"/>
    <w:rsid w:val="006B769B"/>
    <w:rsid w:val="006C0B14"/>
    <w:rsid w:val="006C1282"/>
    <w:rsid w:val="006C16EB"/>
    <w:rsid w:val="006C260E"/>
    <w:rsid w:val="006C3C0C"/>
    <w:rsid w:val="006C4698"/>
    <w:rsid w:val="006C4C0C"/>
    <w:rsid w:val="006C5A25"/>
    <w:rsid w:val="006C7A47"/>
    <w:rsid w:val="006C7D3F"/>
    <w:rsid w:val="006D070F"/>
    <w:rsid w:val="006D1C50"/>
    <w:rsid w:val="006D25E4"/>
    <w:rsid w:val="006D28C3"/>
    <w:rsid w:val="006D2CDD"/>
    <w:rsid w:val="006D30FA"/>
    <w:rsid w:val="006D34BB"/>
    <w:rsid w:val="006D3FB5"/>
    <w:rsid w:val="006D4410"/>
    <w:rsid w:val="006D4947"/>
    <w:rsid w:val="006D4FB4"/>
    <w:rsid w:val="006E0594"/>
    <w:rsid w:val="006E0E56"/>
    <w:rsid w:val="006E1119"/>
    <w:rsid w:val="006E318D"/>
    <w:rsid w:val="006E3C6E"/>
    <w:rsid w:val="006E454D"/>
    <w:rsid w:val="006E4A8A"/>
    <w:rsid w:val="006F0A5E"/>
    <w:rsid w:val="006F1989"/>
    <w:rsid w:val="006F2A48"/>
    <w:rsid w:val="006F30BF"/>
    <w:rsid w:val="006F61C2"/>
    <w:rsid w:val="006F6672"/>
    <w:rsid w:val="006F6AAE"/>
    <w:rsid w:val="006F7334"/>
    <w:rsid w:val="0070085C"/>
    <w:rsid w:val="007016B2"/>
    <w:rsid w:val="007027B4"/>
    <w:rsid w:val="00702A11"/>
    <w:rsid w:val="007043D8"/>
    <w:rsid w:val="00704653"/>
    <w:rsid w:val="00704C98"/>
    <w:rsid w:val="00704F35"/>
    <w:rsid w:val="00705545"/>
    <w:rsid w:val="007055F4"/>
    <w:rsid w:val="00705C93"/>
    <w:rsid w:val="00705F8E"/>
    <w:rsid w:val="00710320"/>
    <w:rsid w:val="00710CB9"/>
    <w:rsid w:val="00711039"/>
    <w:rsid w:val="007121D9"/>
    <w:rsid w:val="00712974"/>
    <w:rsid w:val="00714649"/>
    <w:rsid w:val="0071493C"/>
    <w:rsid w:val="00715D71"/>
    <w:rsid w:val="007160D5"/>
    <w:rsid w:val="00720058"/>
    <w:rsid w:val="00720AE2"/>
    <w:rsid w:val="00720CFD"/>
    <w:rsid w:val="0072154C"/>
    <w:rsid w:val="00721AF0"/>
    <w:rsid w:val="00723060"/>
    <w:rsid w:val="007246E7"/>
    <w:rsid w:val="00726251"/>
    <w:rsid w:val="00726E50"/>
    <w:rsid w:val="007275D2"/>
    <w:rsid w:val="00731396"/>
    <w:rsid w:val="0073141D"/>
    <w:rsid w:val="007314D8"/>
    <w:rsid w:val="00731A62"/>
    <w:rsid w:val="00731CE1"/>
    <w:rsid w:val="00733848"/>
    <w:rsid w:val="00733AA5"/>
    <w:rsid w:val="007349F2"/>
    <w:rsid w:val="00734EA2"/>
    <w:rsid w:val="00735699"/>
    <w:rsid w:val="00741672"/>
    <w:rsid w:val="007416E6"/>
    <w:rsid w:val="00742E94"/>
    <w:rsid w:val="00744346"/>
    <w:rsid w:val="00744A40"/>
    <w:rsid w:val="00744CFC"/>
    <w:rsid w:val="00745CAC"/>
    <w:rsid w:val="00745D8E"/>
    <w:rsid w:val="0074677E"/>
    <w:rsid w:val="007476D8"/>
    <w:rsid w:val="0075059E"/>
    <w:rsid w:val="00750B80"/>
    <w:rsid w:val="00751154"/>
    <w:rsid w:val="00751702"/>
    <w:rsid w:val="00751C7C"/>
    <w:rsid w:val="00751DDC"/>
    <w:rsid w:val="00753417"/>
    <w:rsid w:val="007535B9"/>
    <w:rsid w:val="00754ABB"/>
    <w:rsid w:val="0075512B"/>
    <w:rsid w:val="007553A4"/>
    <w:rsid w:val="00755F83"/>
    <w:rsid w:val="00756E03"/>
    <w:rsid w:val="00757A9C"/>
    <w:rsid w:val="00760BB8"/>
    <w:rsid w:val="007610A9"/>
    <w:rsid w:val="00762A94"/>
    <w:rsid w:val="00763FA9"/>
    <w:rsid w:val="00764218"/>
    <w:rsid w:val="00765318"/>
    <w:rsid w:val="00765423"/>
    <w:rsid w:val="00770EBE"/>
    <w:rsid w:val="007711C8"/>
    <w:rsid w:val="007739BD"/>
    <w:rsid w:val="00773F88"/>
    <w:rsid w:val="007758E3"/>
    <w:rsid w:val="00775A03"/>
    <w:rsid w:val="00775E8B"/>
    <w:rsid w:val="00776733"/>
    <w:rsid w:val="00776B2A"/>
    <w:rsid w:val="0077777C"/>
    <w:rsid w:val="00777F82"/>
    <w:rsid w:val="007818DB"/>
    <w:rsid w:val="007819EF"/>
    <w:rsid w:val="00783724"/>
    <w:rsid w:val="0078396D"/>
    <w:rsid w:val="00783A6A"/>
    <w:rsid w:val="00784A87"/>
    <w:rsid w:val="00784C65"/>
    <w:rsid w:val="00785BBA"/>
    <w:rsid w:val="007860A0"/>
    <w:rsid w:val="00786233"/>
    <w:rsid w:val="007875BF"/>
    <w:rsid w:val="007877EA"/>
    <w:rsid w:val="00787CF9"/>
    <w:rsid w:val="007903B4"/>
    <w:rsid w:val="00790820"/>
    <w:rsid w:val="00790BE2"/>
    <w:rsid w:val="00790CAA"/>
    <w:rsid w:val="00790FA1"/>
    <w:rsid w:val="00791B4C"/>
    <w:rsid w:val="00791DF9"/>
    <w:rsid w:val="00791E2C"/>
    <w:rsid w:val="007933ED"/>
    <w:rsid w:val="00793B8A"/>
    <w:rsid w:val="00793E06"/>
    <w:rsid w:val="00794629"/>
    <w:rsid w:val="007946DF"/>
    <w:rsid w:val="007948AA"/>
    <w:rsid w:val="0079640B"/>
    <w:rsid w:val="00796A8B"/>
    <w:rsid w:val="007970D9"/>
    <w:rsid w:val="007A1376"/>
    <w:rsid w:val="007A164A"/>
    <w:rsid w:val="007A2B28"/>
    <w:rsid w:val="007A40E2"/>
    <w:rsid w:val="007A5380"/>
    <w:rsid w:val="007A59FE"/>
    <w:rsid w:val="007A6E7D"/>
    <w:rsid w:val="007A7913"/>
    <w:rsid w:val="007A7C85"/>
    <w:rsid w:val="007B0E0C"/>
    <w:rsid w:val="007B109D"/>
    <w:rsid w:val="007B24FA"/>
    <w:rsid w:val="007B2E62"/>
    <w:rsid w:val="007B31BF"/>
    <w:rsid w:val="007B3446"/>
    <w:rsid w:val="007B450A"/>
    <w:rsid w:val="007B530C"/>
    <w:rsid w:val="007B6424"/>
    <w:rsid w:val="007B6AF6"/>
    <w:rsid w:val="007B6D93"/>
    <w:rsid w:val="007B6E42"/>
    <w:rsid w:val="007B6E6E"/>
    <w:rsid w:val="007B6E99"/>
    <w:rsid w:val="007B6FEF"/>
    <w:rsid w:val="007C002C"/>
    <w:rsid w:val="007C0B09"/>
    <w:rsid w:val="007C19F6"/>
    <w:rsid w:val="007C2197"/>
    <w:rsid w:val="007C2794"/>
    <w:rsid w:val="007C321C"/>
    <w:rsid w:val="007C36B0"/>
    <w:rsid w:val="007C3CC4"/>
    <w:rsid w:val="007C4BA3"/>
    <w:rsid w:val="007C5655"/>
    <w:rsid w:val="007C5C77"/>
    <w:rsid w:val="007C5E22"/>
    <w:rsid w:val="007C5F0A"/>
    <w:rsid w:val="007C68EB"/>
    <w:rsid w:val="007C7964"/>
    <w:rsid w:val="007D10A3"/>
    <w:rsid w:val="007D1B5E"/>
    <w:rsid w:val="007D2BE3"/>
    <w:rsid w:val="007D38E8"/>
    <w:rsid w:val="007D4723"/>
    <w:rsid w:val="007D4DA6"/>
    <w:rsid w:val="007D51C6"/>
    <w:rsid w:val="007D6557"/>
    <w:rsid w:val="007D669C"/>
    <w:rsid w:val="007D775A"/>
    <w:rsid w:val="007D7B4F"/>
    <w:rsid w:val="007E0613"/>
    <w:rsid w:val="007E0895"/>
    <w:rsid w:val="007E0F8D"/>
    <w:rsid w:val="007E1148"/>
    <w:rsid w:val="007E11B0"/>
    <w:rsid w:val="007E123E"/>
    <w:rsid w:val="007E12E3"/>
    <w:rsid w:val="007E261D"/>
    <w:rsid w:val="007E27AB"/>
    <w:rsid w:val="007E39E2"/>
    <w:rsid w:val="007E3A82"/>
    <w:rsid w:val="007E43F2"/>
    <w:rsid w:val="007E5095"/>
    <w:rsid w:val="007E5681"/>
    <w:rsid w:val="007E6239"/>
    <w:rsid w:val="007E77B9"/>
    <w:rsid w:val="007F026C"/>
    <w:rsid w:val="007F033B"/>
    <w:rsid w:val="007F0F34"/>
    <w:rsid w:val="007F15C0"/>
    <w:rsid w:val="007F1DF8"/>
    <w:rsid w:val="007F2463"/>
    <w:rsid w:val="007F28A1"/>
    <w:rsid w:val="007F3D9F"/>
    <w:rsid w:val="007F4644"/>
    <w:rsid w:val="007F511D"/>
    <w:rsid w:val="007F61FE"/>
    <w:rsid w:val="007F636C"/>
    <w:rsid w:val="007F6454"/>
    <w:rsid w:val="00800368"/>
    <w:rsid w:val="008003BF"/>
    <w:rsid w:val="00800854"/>
    <w:rsid w:val="00800E57"/>
    <w:rsid w:val="0080192B"/>
    <w:rsid w:val="00801BBC"/>
    <w:rsid w:val="0080200F"/>
    <w:rsid w:val="0080226F"/>
    <w:rsid w:val="00802A2E"/>
    <w:rsid w:val="00802C3F"/>
    <w:rsid w:val="008041D8"/>
    <w:rsid w:val="00804D10"/>
    <w:rsid w:val="00805990"/>
    <w:rsid w:val="00806429"/>
    <w:rsid w:val="00806468"/>
    <w:rsid w:val="00806988"/>
    <w:rsid w:val="00806FCC"/>
    <w:rsid w:val="008070D6"/>
    <w:rsid w:val="0080797C"/>
    <w:rsid w:val="008117D3"/>
    <w:rsid w:val="00811B03"/>
    <w:rsid w:val="00812847"/>
    <w:rsid w:val="0081287B"/>
    <w:rsid w:val="00812970"/>
    <w:rsid w:val="0081340D"/>
    <w:rsid w:val="00813472"/>
    <w:rsid w:val="00814A49"/>
    <w:rsid w:val="00814B6D"/>
    <w:rsid w:val="008155FA"/>
    <w:rsid w:val="00815A95"/>
    <w:rsid w:val="00815BD7"/>
    <w:rsid w:val="008160BA"/>
    <w:rsid w:val="00816CC9"/>
    <w:rsid w:val="00816E4D"/>
    <w:rsid w:val="008204B3"/>
    <w:rsid w:val="0082187F"/>
    <w:rsid w:val="00822837"/>
    <w:rsid w:val="00822CC7"/>
    <w:rsid w:val="00822D7B"/>
    <w:rsid w:val="00824D4F"/>
    <w:rsid w:val="008276F5"/>
    <w:rsid w:val="0082785D"/>
    <w:rsid w:val="00831699"/>
    <w:rsid w:val="0083250E"/>
    <w:rsid w:val="00832B1E"/>
    <w:rsid w:val="008338C9"/>
    <w:rsid w:val="00834326"/>
    <w:rsid w:val="00834484"/>
    <w:rsid w:val="00834E66"/>
    <w:rsid w:val="00835D89"/>
    <w:rsid w:val="00836356"/>
    <w:rsid w:val="0083643F"/>
    <w:rsid w:val="0083656B"/>
    <w:rsid w:val="008365D3"/>
    <w:rsid w:val="008369F0"/>
    <w:rsid w:val="00840008"/>
    <w:rsid w:val="00841A17"/>
    <w:rsid w:val="00841BD2"/>
    <w:rsid w:val="00841C5C"/>
    <w:rsid w:val="008428E9"/>
    <w:rsid w:val="00842EAC"/>
    <w:rsid w:val="0084325D"/>
    <w:rsid w:val="00843B62"/>
    <w:rsid w:val="008440A6"/>
    <w:rsid w:val="008442CA"/>
    <w:rsid w:val="00844712"/>
    <w:rsid w:val="00844A3E"/>
    <w:rsid w:val="00844D2E"/>
    <w:rsid w:val="008452B0"/>
    <w:rsid w:val="0084532C"/>
    <w:rsid w:val="00846434"/>
    <w:rsid w:val="00846E80"/>
    <w:rsid w:val="008471D2"/>
    <w:rsid w:val="00850013"/>
    <w:rsid w:val="0085084F"/>
    <w:rsid w:val="008512CE"/>
    <w:rsid w:val="008519F0"/>
    <w:rsid w:val="0085204E"/>
    <w:rsid w:val="008525A7"/>
    <w:rsid w:val="008539BB"/>
    <w:rsid w:val="008545E2"/>
    <w:rsid w:val="00854C1F"/>
    <w:rsid w:val="00854F24"/>
    <w:rsid w:val="00855579"/>
    <w:rsid w:val="008557BA"/>
    <w:rsid w:val="00856D66"/>
    <w:rsid w:val="00856F55"/>
    <w:rsid w:val="00860434"/>
    <w:rsid w:val="00860B56"/>
    <w:rsid w:val="00860C67"/>
    <w:rsid w:val="00861494"/>
    <w:rsid w:val="00862463"/>
    <w:rsid w:val="00863E0B"/>
    <w:rsid w:val="00863F39"/>
    <w:rsid w:val="008648C7"/>
    <w:rsid w:val="008651C1"/>
    <w:rsid w:val="00865A1C"/>
    <w:rsid w:val="00870012"/>
    <w:rsid w:val="0087113F"/>
    <w:rsid w:val="00873794"/>
    <w:rsid w:val="00873B45"/>
    <w:rsid w:val="008746D8"/>
    <w:rsid w:val="00875281"/>
    <w:rsid w:val="00875F2C"/>
    <w:rsid w:val="008766CA"/>
    <w:rsid w:val="00880290"/>
    <w:rsid w:val="00880411"/>
    <w:rsid w:val="008804FF"/>
    <w:rsid w:val="00882830"/>
    <w:rsid w:val="00882E6C"/>
    <w:rsid w:val="00883DCC"/>
    <w:rsid w:val="00884335"/>
    <w:rsid w:val="008858AA"/>
    <w:rsid w:val="00886355"/>
    <w:rsid w:val="008863AB"/>
    <w:rsid w:val="0088676E"/>
    <w:rsid w:val="00887E56"/>
    <w:rsid w:val="00891030"/>
    <w:rsid w:val="00892605"/>
    <w:rsid w:val="00892F59"/>
    <w:rsid w:val="00894BAE"/>
    <w:rsid w:val="0089550E"/>
    <w:rsid w:val="00895761"/>
    <w:rsid w:val="008958ED"/>
    <w:rsid w:val="00896A6E"/>
    <w:rsid w:val="00896D1C"/>
    <w:rsid w:val="00897192"/>
    <w:rsid w:val="0089774E"/>
    <w:rsid w:val="00897C97"/>
    <w:rsid w:val="008A0240"/>
    <w:rsid w:val="008A0AD3"/>
    <w:rsid w:val="008A0C88"/>
    <w:rsid w:val="008A121F"/>
    <w:rsid w:val="008A2D58"/>
    <w:rsid w:val="008A3327"/>
    <w:rsid w:val="008A348E"/>
    <w:rsid w:val="008A5C3C"/>
    <w:rsid w:val="008A60E6"/>
    <w:rsid w:val="008A66AD"/>
    <w:rsid w:val="008A66D8"/>
    <w:rsid w:val="008B0256"/>
    <w:rsid w:val="008B086E"/>
    <w:rsid w:val="008B1EDC"/>
    <w:rsid w:val="008B2615"/>
    <w:rsid w:val="008B2C48"/>
    <w:rsid w:val="008B432F"/>
    <w:rsid w:val="008B4455"/>
    <w:rsid w:val="008B4E12"/>
    <w:rsid w:val="008B4F07"/>
    <w:rsid w:val="008B521B"/>
    <w:rsid w:val="008B6571"/>
    <w:rsid w:val="008C00D1"/>
    <w:rsid w:val="008C0198"/>
    <w:rsid w:val="008C0266"/>
    <w:rsid w:val="008C028B"/>
    <w:rsid w:val="008C0803"/>
    <w:rsid w:val="008C2ECF"/>
    <w:rsid w:val="008C46E0"/>
    <w:rsid w:val="008C5765"/>
    <w:rsid w:val="008C5C89"/>
    <w:rsid w:val="008C69C8"/>
    <w:rsid w:val="008C6D9B"/>
    <w:rsid w:val="008C7416"/>
    <w:rsid w:val="008D0D0A"/>
    <w:rsid w:val="008D0D3B"/>
    <w:rsid w:val="008D1442"/>
    <w:rsid w:val="008D1907"/>
    <w:rsid w:val="008D226F"/>
    <w:rsid w:val="008D28CD"/>
    <w:rsid w:val="008D30DF"/>
    <w:rsid w:val="008D5570"/>
    <w:rsid w:val="008D565A"/>
    <w:rsid w:val="008D5998"/>
    <w:rsid w:val="008D5EB8"/>
    <w:rsid w:val="008D7DFD"/>
    <w:rsid w:val="008D7E28"/>
    <w:rsid w:val="008E0D20"/>
    <w:rsid w:val="008E1CE8"/>
    <w:rsid w:val="008E2ED1"/>
    <w:rsid w:val="008E360F"/>
    <w:rsid w:val="008E3C85"/>
    <w:rsid w:val="008E3FA7"/>
    <w:rsid w:val="008E4E73"/>
    <w:rsid w:val="008E6079"/>
    <w:rsid w:val="008E6DB3"/>
    <w:rsid w:val="008E7306"/>
    <w:rsid w:val="008F0A93"/>
    <w:rsid w:val="008F0EE5"/>
    <w:rsid w:val="008F2794"/>
    <w:rsid w:val="008F2E03"/>
    <w:rsid w:val="008F2E73"/>
    <w:rsid w:val="008F2E83"/>
    <w:rsid w:val="008F32C7"/>
    <w:rsid w:val="008F32CF"/>
    <w:rsid w:val="008F3CC3"/>
    <w:rsid w:val="008F40E4"/>
    <w:rsid w:val="008F41B1"/>
    <w:rsid w:val="008F49D8"/>
    <w:rsid w:val="008F5B9E"/>
    <w:rsid w:val="008F7777"/>
    <w:rsid w:val="008F7895"/>
    <w:rsid w:val="008F7E48"/>
    <w:rsid w:val="008F7F54"/>
    <w:rsid w:val="0090294F"/>
    <w:rsid w:val="0090315A"/>
    <w:rsid w:val="0090320F"/>
    <w:rsid w:val="00903AE8"/>
    <w:rsid w:val="009041B7"/>
    <w:rsid w:val="00905A7A"/>
    <w:rsid w:val="00906E7D"/>
    <w:rsid w:val="0090711C"/>
    <w:rsid w:val="00907F55"/>
    <w:rsid w:val="00910284"/>
    <w:rsid w:val="00910D1D"/>
    <w:rsid w:val="009120E0"/>
    <w:rsid w:val="0091259E"/>
    <w:rsid w:val="009125C2"/>
    <w:rsid w:val="00912929"/>
    <w:rsid w:val="00912EBA"/>
    <w:rsid w:val="009148F8"/>
    <w:rsid w:val="00915399"/>
    <w:rsid w:val="009157A8"/>
    <w:rsid w:val="009165B3"/>
    <w:rsid w:val="009167B1"/>
    <w:rsid w:val="00920127"/>
    <w:rsid w:val="00921369"/>
    <w:rsid w:val="00921814"/>
    <w:rsid w:val="00921A08"/>
    <w:rsid w:val="00922B62"/>
    <w:rsid w:val="009234EA"/>
    <w:rsid w:val="00923C95"/>
    <w:rsid w:val="00924077"/>
    <w:rsid w:val="00924D40"/>
    <w:rsid w:val="009253C4"/>
    <w:rsid w:val="009254CA"/>
    <w:rsid w:val="00925632"/>
    <w:rsid w:val="009260CE"/>
    <w:rsid w:val="00926105"/>
    <w:rsid w:val="00926222"/>
    <w:rsid w:val="00926281"/>
    <w:rsid w:val="009270F0"/>
    <w:rsid w:val="00930209"/>
    <w:rsid w:val="00930AA4"/>
    <w:rsid w:val="00931B89"/>
    <w:rsid w:val="00933047"/>
    <w:rsid w:val="009354ED"/>
    <w:rsid w:val="0093556E"/>
    <w:rsid w:val="00937FF9"/>
    <w:rsid w:val="00940AFC"/>
    <w:rsid w:val="009412AE"/>
    <w:rsid w:val="00941A9D"/>
    <w:rsid w:val="00942097"/>
    <w:rsid w:val="00942D89"/>
    <w:rsid w:val="00942E89"/>
    <w:rsid w:val="0094421E"/>
    <w:rsid w:val="00945741"/>
    <w:rsid w:val="0094587C"/>
    <w:rsid w:val="009464C4"/>
    <w:rsid w:val="00947EE9"/>
    <w:rsid w:val="00950073"/>
    <w:rsid w:val="009508B5"/>
    <w:rsid w:val="0095163E"/>
    <w:rsid w:val="00951F76"/>
    <w:rsid w:val="00952071"/>
    <w:rsid w:val="00953477"/>
    <w:rsid w:val="0095397D"/>
    <w:rsid w:val="00953C20"/>
    <w:rsid w:val="00954640"/>
    <w:rsid w:val="009548E5"/>
    <w:rsid w:val="00955CA3"/>
    <w:rsid w:val="00955CEF"/>
    <w:rsid w:val="009574F5"/>
    <w:rsid w:val="009575F3"/>
    <w:rsid w:val="0095764E"/>
    <w:rsid w:val="009606A6"/>
    <w:rsid w:val="00960C9B"/>
    <w:rsid w:val="00960EC1"/>
    <w:rsid w:val="00961EA2"/>
    <w:rsid w:val="00964593"/>
    <w:rsid w:val="00964AAC"/>
    <w:rsid w:val="00965535"/>
    <w:rsid w:val="009656B0"/>
    <w:rsid w:val="00965A07"/>
    <w:rsid w:val="00967199"/>
    <w:rsid w:val="00970395"/>
    <w:rsid w:val="009705C2"/>
    <w:rsid w:val="00970C55"/>
    <w:rsid w:val="0097322F"/>
    <w:rsid w:val="009745E4"/>
    <w:rsid w:val="00974BDF"/>
    <w:rsid w:val="00975120"/>
    <w:rsid w:val="00977015"/>
    <w:rsid w:val="00977103"/>
    <w:rsid w:val="00980CFB"/>
    <w:rsid w:val="00981381"/>
    <w:rsid w:val="0098230A"/>
    <w:rsid w:val="0098248F"/>
    <w:rsid w:val="0098286C"/>
    <w:rsid w:val="00983F90"/>
    <w:rsid w:val="00984FB8"/>
    <w:rsid w:val="00985384"/>
    <w:rsid w:val="00985BA1"/>
    <w:rsid w:val="009863AF"/>
    <w:rsid w:val="00986E32"/>
    <w:rsid w:val="009871E9"/>
    <w:rsid w:val="0098748D"/>
    <w:rsid w:val="00987BA0"/>
    <w:rsid w:val="00987BBB"/>
    <w:rsid w:val="00987BD2"/>
    <w:rsid w:val="00990C82"/>
    <w:rsid w:val="00991D7C"/>
    <w:rsid w:val="00992775"/>
    <w:rsid w:val="00995FB1"/>
    <w:rsid w:val="00996073"/>
    <w:rsid w:val="0099659E"/>
    <w:rsid w:val="00996862"/>
    <w:rsid w:val="00996CF5"/>
    <w:rsid w:val="009979D1"/>
    <w:rsid w:val="009A0D80"/>
    <w:rsid w:val="009A113E"/>
    <w:rsid w:val="009A17DE"/>
    <w:rsid w:val="009A2891"/>
    <w:rsid w:val="009A304C"/>
    <w:rsid w:val="009A44FE"/>
    <w:rsid w:val="009A483B"/>
    <w:rsid w:val="009A49CA"/>
    <w:rsid w:val="009A4C05"/>
    <w:rsid w:val="009A5091"/>
    <w:rsid w:val="009A5E7F"/>
    <w:rsid w:val="009A666C"/>
    <w:rsid w:val="009A6C7B"/>
    <w:rsid w:val="009B1219"/>
    <w:rsid w:val="009B1348"/>
    <w:rsid w:val="009B1B30"/>
    <w:rsid w:val="009B22A4"/>
    <w:rsid w:val="009B292B"/>
    <w:rsid w:val="009B3BD5"/>
    <w:rsid w:val="009B3FBA"/>
    <w:rsid w:val="009B5491"/>
    <w:rsid w:val="009B586A"/>
    <w:rsid w:val="009B6408"/>
    <w:rsid w:val="009B6951"/>
    <w:rsid w:val="009B7A95"/>
    <w:rsid w:val="009B7C3D"/>
    <w:rsid w:val="009B7E7F"/>
    <w:rsid w:val="009C078F"/>
    <w:rsid w:val="009C1192"/>
    <w:rsid w:val="009C1C67"/>
    <w:rsid w:val="009C1DBA"/>
    <w:rsid w:val="009C204D"/>
    <w:rsid w:val="009C2460"/>
    <w:rsid w:val="009C382F"/>
    <w:rsid w:val="009C4551"/>
    <w:rsid w:val="009C5E15"/>
    <w:rsid w:val="009C61FA"/>
    <w:rsid w:val="009C65BF"/>
    <w:rsid w:val="009C667C"/>
    <w:rsid w:val="009C6B85"/>
    <w:rsid w:val="009C75BA"/>
    <w:rsid w:val="009D045B"/>
    <w:rsid w:val="009D1D7B"/>
    <w:rsid w:val="009D2C06"/>
    <w:rsid w:val="009D2F3B"/>
    <w:rsid w:val="009D3A5C"/>
    <w:rsid w:val="009D3A9F"/>
    <w:rsid w:val="009D3FF8"/>
    <w:rsid w:val="009D5798"/>
    <w:rsid w:val="009D676E"/>
    <w:rsid w:val="009D6E36"/>
    <w:rsid w:val="009E04FF"/>
    <w:rsid w:val="009E0C75"/>
    <w:rsid w:val="009E2C18"/>
    <w:rsid w:val="009E2DE2"/>
    <w:rsid w:val="009E3CE7"/>
    <w:rsid w:val="009E4FB9"/>
    <w:rsid w:val="009E5551"/>
    <w:rsid w:val="009E730E"/>
    <w:rsid w:val="009F1339"/>
    <w:rsid w:val="009F1788"/>
    <w:rsid w:val="009F18C5"/>
    <w:rsid w:val="009F1B75"/>
    <w:rsid w:val="009F1BFB"/>
    <w:rsid w:val="009F1EA0"/>
    <w:rsid w:val="009F1EBD"/>
    <w:rsid w:val="009F2136"/>
    <w:rsid w:val="009F2146"/>
    <w:rsid w:val="009F2EC9"/>
    <w:rsid w:val="009F3FDF"/>
    <w:rsid w:val="009F43AD"/>
    <w:rsid w:val="009F512A"/>
    <w:rsid w:val="009F514E"/>
    <w:rsid w:val="009F6ABF"/>
    <w:rsid w:val="009F6BE5"/>
    <w:rsid w:val="009F7176"/>
    <w:rsid w:val="009F7F4A"/>
    <w:rsid w:val="00A00742"/>
    <w:rsid w:val="00A00888"/>
    <w:rsid w:val="00A01D38"/>
    <w:rsid w:val="00A0265A"/>
    <w:rsid w:val="00A0357F"/>
    <w:rsid w:val="00A049D1"/>
    <w:rsid w:val="00A049D4"/>
    <w:rsid w:val="00A05508"/>
    <w:rsid w:val="00A05862"/>
    <w:rsid w:val="00A059A9"/>
    <w:rsid w:val="00A06BA4"/>
    <w:rsid w:val="00A07966"/>
    <w:rsid w:val="00A104CC"/>
    <w:rsid w:val="00A1228B"/>
    <w:rsid w:val="00A1335D"/>
    <w:rsid w:val="00A13599"/>
    <w:rsid w:val="00A14286"/>
    <w:rsid w:val="00A14AEB"/>
    <w:rsid w:val="00A14B6B"/>
    <w:rsid w:val="00A15296"/>
    <w:rsid w:val="00A1573B"/>
    <w:rsid w:val="00A2059B"/>
    <w:rsid w:val="00A2183C"/>
    <w:rsid w:val="00A229F6"/>
    <w:rsid w:val="00A231A9"/>
    <w:rsid w:val="00A2398F"/>
    <w:rsid w:val="00A23B55"/>
    <w:rsid w:val="00A258E1"/>
    <w:rsid w:val="00A264AE"/>
    <w:rsid w:val="00A26E33"/>
    <w:rsid w:val="00A26FB1"/>
    <w:rsid w:val="00A27A05"/>
    <w:rsid w:val="00A30CED"/>
    <w:rsid w:val="00A310BD"/>
    <w:rsid w:val="00A3134E"/>
    <w:rsid w:val="00A3332E"/>
    <w:rsid w:val="00A35294"/>
    <w:rsid w:val="00A35751"/>
    <w:rsid w:val="00A35A56"/>
    <w:rsid w:val="00A35E60"/>
    <w:rsid w:val="00A373D6"/>
    <w:rsid w:val="00A402F5"/>
    <w:rsid w:val="00A40E65"/>
    <w:rsid w:val="00A41D8F"/>
    <w:rsid w:val="00A42B59"/>
    <w:rsid w:val="00A42F91"/>
    <w:rsid w:val="00A43FEF"/>
    <w:rsid w:val="00A44B0A"/>
    <w:rsid w:val="00A4595A"/>
    <w:rsid w:val="00A4611A"/>
    <w:rsid w:val="00A46833"/>
    <w:rsid w:val="00A46FB1"/>
    <w:rsid w:val="00A504A7"/>
    <w:rsid w:val="00A504DF"/>
    <w:rsid w:val="00A5194A"/>
    <w:rsid w:val="00A522E2"/>
    <w:rsid w:val="00A53C44"/>
    <w:rsid w:val="00A56074"/>
    <w:rsid w:val="00A561D3"/>
    <w:rsid w:val="00A56579"/>
    <w:rsid w:val="00A569D1"/>
    <w:rsid w:val="00A56BE6"/>
    <w:rsid w:val="00A57181"/>
    <w:rsid w:val="00A572AE"/>
    <w:rsid w:val="00A57AAB"/>
    <w:rsid w:val="00A605D1"/>
    <w:rsid w:val="00A62E9B"/>
    <w:rsid w:val="00A62EA7"/>
    <w:rsid w:val="00A64A35"/>
    <w:rsid w:val="00A67012"/>
    <w:rsid w:val="00A73CAF"/>
    <w:rsid w:val="00A746D1"/>
    <w:rsid w:val="00A7510C"/>
    <w:rsid w:val="00A75DDE"/>
    <w:rsid w:val="00A7644C"/>
    <w:rsid w:val="00A76D13"/>
    <w:rsid w:val="00A7748C"/>
    <w:rsid w:val="00A77895"/>
    <w:rsid w:val="00A77942"/>
    <w:rsid w:val="00A80842"/>
    <w:rsid w:val="00A8107A"/>
    <w:rsid w:val="00A81B2F"/>
    <w:rsid w:val="00A82717"/>
    <w:rsid w:val="00A84ECF"/>
    <w:rsid w:val="00A84EE8"/>
    <w:rsid w:val="00A87733"/>
    <w:rsid w:val="00A87D27"/>
    <w:rsid w:val="00A9020B"/>
    <w:rsid w:val="00A9119E"/>
    <w:rsid w:val="00A9259F"/>
    <w:rsid w:val="00A92A27"/>
    <w:rsid w:val="00A9378F"/>
    <w:rsid w:val="00A93A6C"/>
    <w:rsid w:val="00A96BCE"/>
    <w:rsid w:val="00A96EAA"/>
    <w:rsid w:val="00A97251"/>
    <w:rsid w:val="00AA0098"/>
    <w:rsid w:val="00AA0C00"/>
    <w:rsid w:val="00AA2CBC"/>
    <w:rsid w:val="00AA437E"/>
    <w:rsid w:val="00AA44FE"/>
    <w:rsid w:val="00AA4B53"/>
    <w:rsid w:val="00AA50DD"/>
    <w:rsid w:val="00AA5D5F"/>
    <w:rsid w:val="00AA6A59"/>
    <w:rsid w:val="00AA6AB2"/>
    <w:rsid w:val="00AA7EB6"/>
    <w:rsid w:val="00AB053A"/>
    <w:rsid w:val="00AB26B5"/>
    <w:rsid w:val="00AB2E07"/>
    <w:rsid w:val="00AB2E18"/>
    <w:rsid w:val="00AB3396"/>
    <w:rsid w:val="00AB3FF0"/>
    <w:rsid w:val="00AB4561"/>
    <w:rsid w:val="00AB4DCC"/>
    <w:rsid w:val="00AB4FE8"/>
    <w:rsid w:val="00AB5097"/>
    <w:rsid w:val="00AB5E34"/>
    <w:rsid w:val="00AB65D8"/>
    <w:rsid w:val="00AB6C26"/>
    <w:rsid w:val="00AB73A2"/>
    <w:rsid w:val="00AB7B46"/>
    <w:rsid w:val="00AC0572"/>
    <w:rsid w:val="00AC27BC"/>
    <w:rsid w:val="00AC3847"/>
    <w:rsid w:val="00AC4313"/>
    <w:rsid w:val="00AC4531"/>
    <w:rsid w:val="00AC45DF"/>
    <w:rsid w:val="00AC4740"/>
    <w:rsid w:val="00AC4FD0"/>
    <w:rsid w:val="00AC5004"/>
    <w:rsid w:val="00AC5CD9"/>
    <w:rsid w:val="00AC6784"/>
    <w:rsid w:val="00AC7B9F"/>
    <w:rsid w:val="00AD02BF"/>
    <w:rsid w:val="00AD047B"/>
    <w:rsid w:val="00AD15BF"/>
    <w:rsid w:val="00AD1BFF"/>
    <w:rsid w:val="00AD2156"/>
    <w:rsid w:val="00AD2610"/>
    <w:rsid w:val="00AD279F"/>
    <w:rsid w:val="00AD2908"/>
    <w:rsid w:val="00AD390F"/>
    <w:rsid w:val="00AD4D0D"/>
    <w:rsid w:val="00AD5F1F"/>
    <w:rsid w:val="00AD6BC3"/>
    <w:rsid w:val="00AD7AAD"/>
    <w:rsid w:val="00AE0584"/>
    <w:rsid w:val="00AE08F6"/>
    <w:rsid w:val="00AE22BC"/>
    <w:rsid w:val="00AE430C"/>
    <w:rsid w:val="00AE5CEE"/>
    <w:rsid w:val="00AE6029"/>
    <w:rsid w:val="00AE6A79"/>
    <w:rsid w:val="00AE72ED"/>
    <w:rsid w:val="00AF096A"/>
    <w:rsid w:val="00AF12D7"/>
    <w:rsid w:val="00AF1355"/>
    <w:rsid w:val="00AF3592"/>
    <w:rsid w:val="00AF38DA"/>
    <w:rsid w:val="00AF3D19"/>
    <w:rsid w:val="00AF42C0"/>
    <w:rsid w:val="00AF4C6D"/>
    <w:rsid w:val="00AF642D"/>
    <w:rsid w:val="00AF69B0"/>
    <w:rsid w:val="00AF6EAB"/>
    <w:rsid w:val="00AF7AF9"/>
    <w:rsid w:val="00AF7FD0"/>
    <w:rsid w:val="00B004A2"/>
    <w:rsid w:val="00B00BF0"/>
    <w:rsid w:val="00B01381"/>
    <w:rsid w:val="00B035B1"/>
    <w:rsid w:val="00B037F3"/>
    <w:rsid w:val="00B03EFE"/>
    <w:rsid w:val="00B041C0"/>
    <w:rsid w:val="00B047A6"/>
    <w:rsid w:val="00B04BE1"/>
    <w:rsid w:val="00B04CA3"/>
    <w:rsid w:val="00B053CD"/>
    <w:rsid w:val="00B0563E"/>
    <w:rsid w:val="00B07AAD"/>
    <w:rsid w:val="00B1153B"/>
    <w:rsid w:val="00B11608"/>
    <w:rsid w:val="00B11B81"/>
    <w:rsid w:val="00B13027"/>
    <w:rsid w:val="00B132F5"/>
    <w:rsid w:val="00B1370F"/>
    <w:rsid w:val="00B151E9"/>
    <w:rsid w:val="00B16F37"/>
    <w:rsid w:val="00B17E03"/>
    <w:rsid w:val="00B20A0E"/>
    <w:rsid w:val="00B210A8"/>
    <w:rsid w:val="00B2240C"/>
    <w:rsid w:val="00B22852"/>
    <w:rsid w:val="00B235C8"/>
    <w:rsid w:val="00B235D3"/>
    <w:rsid w:val="00B2445A"/>
    <w:rsid w:val="00B249A2"/>
    <w:rsid w:val="00B24AB6"/>
    <w:rsid w:val="00B25E10"/>
    <w:rsid w:val="00B26C3D"/>
    <w:rsid w:val="00B26C6B"/>
    <w:rsid w:val="00B274F6"/>
    <w:rsid w:val="00B307F1"/>
    <w:rsid w:val="00B30D51"/>
    <w:rsid w:val="00B3129A"/>
    <w:rsid w:val="00B312BC"/>
    <w:rsid w:val="00B31B3B"/>
    <w:rsid w:val="00B32F4B"/>
    <w:rsid w:val="00B33D7D"/>
    <w:rsid w:val="00B3601E"/>
    <w:rsid w:val="00B3655F"/>
    <w:rsid w:val="00B36F45"/>
    <w:rsid w:val="00B379ED"/>
    <w:rsid w:val="00B400CB"/>
    <w:rsid w:val="00B404E5"/>
    <w:rsid w:val="00B412B0"/>
    <w:rsid w:val="00B41372"/>
    <w:rsid w:val="00B435E2"/>
    <w:rsid w:val="00B43DD5"/>
    <w:rsid w:val="00B447E5"/>
    <w:rsid w:val="00B449B4"/>
    <w:rsid w:val="00B45535"/>
    <w:rsid w:val="00B45872"/>
    <w:rsid w:val="00B46391"/>
    <w:rsid w:val="00B46C1E"/>
    <w:rsid w:val="00B47158"/>
    <w:rsid w:val="00B4728D"/>
    <w:rsid w:val="00B506C9"/>
    <w:rsid w:val="00B5169B"/>
    <w:rsid w:val="00B523CE"/>
    <w:rsid w:val="00B52B16"/>
    <w:rsid w:val="00B53083"/>
    <w:rsid w:val="00B530E7"/>
    <w:rsid w:val="00B53638"/>
    <w:rsid w:val="00B54686"/>
    <w:rsid w:val="00B571CD"/>
    <w:rsid w:val="00B574C6"/>
    <w:rsid w:val="00B57713"/>
    <w:rsid w:val="00B577E1"/>
    <w:rsid w:val="00B626B5"/>
    <w:rsid w:val="00B62D4D"/>
    <w:rsid w:val="00B639F6"/>
    <w:rsid w:val="00B646AE"/>
    <w:rsid w:val="00B651F2"/>
    <w:rsid w:val="00B65D88"/>
    <w:rsid w:val="00B667C1"/>
    <w:rsid w:val="00B6739E"/>
    <w:rsid w:val="00B6762A"/>
    <w:rsid w:val="00B6774B"/>
    <w:rsid w:val="00B67AC3"/>
    <w:rsid w:val="00B7111C"/>
    <w:rsid w:val="00B71F21"/>
    <w:rsid w:val="00B72BFB"/>
    <w:rsid w:val="00B73377"/>
    <w:rsid w:val="00B750C5"/>
    <w:rsid w:val="00B75576"/>
    <w:rsid w:val="00B7672F"/>
    <w:rsid w:val="00B77746"/>
    <w:rsid w:val="00B80EBE"/>
    <w:rsid w:val="00B81175"/>
    <w:rsid w:val="00B8176C"/>
    <w:rsid w:val="00B81D2D"/>
    <w:rsid w:val="00B826AA"/>
    <w:rsid w:val="00B82F1E"/>
    <w:rsid w:val="00B830F8"/>
    <w:rsid w:val="00B83F38"/>
    <w:rsid w:val="00B85470"/>
    <w:rsid w:val="00B85E0F"/>
    <w:rsid w:val="00B87D0A"/>
    <w:rsid w:val="00B93428"/>
    <w:rsid w:val="00B93CEC"/>
    <w:rsid w:val="00B946DB"/>
    <w:rsid w:val="00B952AF"/>
    <w:rsid w:val="00B96334"/>
    <w:rsid w:val="00B9687E"/>
    <w:rsid w:val="00B97384"/>
    <w:rsid w:val="00B97C41"/>
    <w:rsid w:val="00BA089B"/>
    <w:rsid w:val="00BA09B8"/>
    <w:rsid w:val="00BA0B71"/>
    <w:rsid w:val="00BA10B3"/>
    <w:rsid w:val="00BA10D3"/>
    <w:rsid w:val="00BA1A66"/>
    <w:rsid w:val="00BA20DF"/>
    <w:rsid w:val="00BA2704"/>
    <w:rsid w:val="00BA3616"/>
    <w:rsid w:val="00BA45D2"/>
    <w:rsid w:val="00BA4CA1"/>
    <w:rsid w:val="00BA4FB7"/>
    <w:rsid w:val="00BA5869"/>
    <w:rsid w:val="00BA68EA"/>
    <w:rsid w:val="00BA6C0D"/>
    <w:rsid w:val="00BA6C7D"/>
    <w:rsid w:val="00BA6C93"/>
    <w:rsid w:val="00BB1E52"/>
    <w:rsid w:val="00BB3C3A"/>
    <w:rsid w:val="00BB72DB"/>
    <w:rsid w:val="00BC1286"/>
    <w:rsid w:val="00BC2A26"/>
    <w:rsid w:val="00BC2B2F"/>
    <w:rsid w:val="00BC45D7"/>
    <w:rsid w:val="00BC4681"/>
    <w:rsid w:val="00BC469D"/>
    <w:rsid w:val="00BC51BE"/>
    <w:rsid w:val="00BC533D"/>
    <w:rsid w:val="00BC5F33"/>
    <w:rsid w:val="00BC6243"/>
    <w:rsid w:val="00BC64D8"/>
    <w:rsid w:val="00BD0DB7"/>
    <w:rsid w:val="00BD1161"/>
    <w:rsid w:val="00BD22D6"/>
    <w:rsid w:val="00BD5410"/>
    <w:rsid w:val="00BD600D"/>
    <w:rsid w:val="00BD6440"/>
    <w:rsid w:val="00BD7B1C"/>
    <w:rsid w:val="00BE0136"/>
    <w:rsid w:val="00BE0B15"/>
    <w:rsid w:val="00BE0BB8"/>
    <w:rsid w:val="00BE171C"/>
    <w:rsid w:val="00BE193C"/>
    <w:rsid w:val="00BE1D1E"/>
    <w:rsid w:val="00BE2E7D"/>
    <w:rsid w:val="00BE3128"/>
    <w:rsid w:val="00BE4005"/>
    <w:rsid w:val="00BE58F2"/>
    <w:rsid w:val="00BE5F4E"/>
    <w:rsid w:val="00BE6CAE"/>
    <w:rsid w:val="00BE7721"/>
    <w:rsid w:val="00BE7B14"/>
    <w:rsid w:val="00BF000D"/>
    <w:rsid w:val="00BF00DD"/>
    <w:rsid w:val="00BF0260"/>
    <w:rsid w:val="00BF131D"/>
    <w:rsid w:val="00BF1A0D"/>
    <w:rsid w:val="00BF2D75"/>
    <w:rsid w:val="00BF38DB"/>
    <w:rsid w:val="00BF45A0"/>
    <w:rsid w:val="00BF4C0F"/>
    <w:rsid w:val="00BF5210"/>
    <w:rsid w:val="00BF6111"/>
    <w:rsid w:val="00BF7205"/>
    <w:rsid w:val="00C00170"/>
    <w:rsid w:val="00C00C7B"/>
    <w:rsid w:val="00C011E2"/>
    <w:rsid w:val="00C012EA"/>
    <w:rsid w:val="00C01BB5"/>
    <w:rsid w:val="00C02586"/>
    <w:rsid w:val="00C02744"/>
    <w:rsid w:val="00C03927"/>
    <w:rsid w:val="00C03B7A"/>
    <w:rsid w:val="00C057C8"/>
    <w:rsid w:val="00C06077"/>
    <w:rsid w:val="00C06AD2"/>
    <w:rsid w:val="00C073FA"/>
    <w:rsid w:val="00C077C6"/>
    <w:rsid w:val="00C07F6D"/>
    <w:rsid w:val="00C10177"/>
    <w:rsid w:val="00C102A8"/>
    <w:rsid w:val="00C10955"/>
    <w:rsid w:val="00C10B07"/>
    <w:rsid w:val="00C11061"/>
    <w:rsid w:val="00C124E5"/>
    <w:rsid w:val="00C13E66"/>
    <w:rsid w:val="00C145B4"/>
    <w:rsid w:val="00C14CF1"/>
    <w:rsid w:val="00C152B1"/>
    <w:rsid w:val="00C154A1"/>
    <w:rsid w:val="00C161D5"/>
    <w:rsid w:val="00C16305"/>
    <w:rsid w:val="00C16F78"/>
    <w:rsid w:val="00C17361"/>
    <w:rsid w:val="00C20155"/>
    <w:rsid w:val="00C21CE8"/>
    <w:rsid w:val="00C22371"/>
    <w:rsid w:val="00C22737"/>
    <w:rsid w:val="00C2357A"/>
    <w:rsid w:val="00C23E1C"/>
    <w:rsid w:val="00C2482C"/>
    <w:rsid w:val="00C27053"/>
    <w:rsid w:val="00C27F88"/>
    <w:rsid w:val="00C317E8"/>
    <w:rsid w:val="00C31B5E"/>
    <w:rsid w:val="00C3218A"/>
    <w:rsid w:val="00C33ACC"/>
    <w:rsid w:val="00C37771"/>
    <w:rsid w:val="00C4134B"/>
    <w:rsid w:val="00C41AFB"/>
    <w:rsid w:val="00C41AFF"/>
    <w:rsid w:val="00C44EDE"/>
    <w:rsid w:val="00C45571"/>
    <w:rsid w:val="00C46605"/>
    <w:rsid w:val="00C46CAC"/>
    <w:rsid w:val="00C46DAB"/>
    <w:rsid w:val="00C4711E"/>
    <w:rsid w:val="00C476CD"/>
    <w:rsid w:val="00C47CE8"/>
    <w:rsid w:val="00C50AED"/>
    <w:rsid w:val="00C51F70"/>
    <w:rsid w:val="00C5206B"/>
    <w:rsid w:val="00C52A46"/>
    <w:rsid w:val="00C52F49"/>
    <w:rsid w:val="00C52F5B"/>
    <w:rsid w:val="00C52FC6"/>
    <w:rsid w:val="00C53A88"/>
    <w:rsid w:val="00C54B34"/>
    <w:rsid w:val="00C5590E"/>
    <w:rsid w:val="00C60619"/>
    <w:rsid w:val="00C608D9"/>
    <w:rsid w:val="00C60E3F"/>
    <w:rsid w:val="00C6175E"/>
    <w:rsid w:val="00C617FD"/>
    <w:rsid w:val="00C62716"/>
    <w:rsid w:val="00C62EC1"/>
    <w:rsid w:val="00C6330F"/>
    <w:rsid w:val="00C634D2"/>
    <w:rsid w:val="00C63D54"/>
    <w:rsid w:val="00C642EC"/>
    <w:rsid w:val="00C643D1"/>
    <w:rsid w:val="00C64F03"/>
    <w:rsid w:val="00C6607A"/>
    <w:rsid w:val="00C671C0"/>
    <w:rsid w:val="00C6773A"/>
    <w:rsid w:val="00C67D63"/>
    <w:rsid w:val="00C70057"/>
    <w:rsid w:val="00C702EA"/>
    <w:rsid w:val="00C70E0E"/>
    <w:rsid w:val="00C712FD"/>
    <w:rsid w:val="00C717B1"/>
    <w:rsid w:val="00C7187B"/>
    <w:rsid w:val="00C71B2B"/>
    <w:rsid w:val="00C720A7"/>
    <w:rsid w:val="00C740DD"/>
    <w:rsid w:val="00C757ED"/>
    <w:rsid w:val="00C75BDD"/>
    <w:rsid w:val="00C80DC6"/>
    <w:rsid w:val="00C811BB"/>
    <w:rsid w:val="00C823BE"/>
    <w:rsid w:val="00C839BA"/>
    <w:rsid w:val="00C850A7"/>
    <w:rsid w:val="00C85380"/>
    <w:rsid w:val="00C87CDD"/>
    <w:rsid w:val="00C90E27"/>
    <w:rsid w:val="00C9115C"/>
    <w:rsid w:val="00C918C6"/>
    <w:rsid w:val="00C927C0"/>
    <w:rsid w:val="00C92935"/>
    <w:rsid w:val="00C92E98"/>
    <w:rsid w:val="00C953FD"/>
    <w:rsid w:val="00C95AD6"/>
    <w:rsid w:val="00C95F71"/>
    <w:rsid w:val="00C961D0"/>
    <w:rsid w:val="00C969E9"/>
    <w:rsid w:val="00C96FB9"/>
    <w:rsid w:val="00C979EB"/>
    <w:rsid w:val="00CA092A"/>
    <w:rsid w:val="00CA0A52"/>
    <w:rsid w:val="00CA1081"/>
    <w:rsid w:val="00CA1386"/>
    <w:rsid w:val="00CA47CB"/>
    <w:rsid w:val="00CA5D6A"/>
    <w:rsid w:val="00CA6458"/>
    <w:rsid w:val="00CA6F95"/>
    <w:rsid w:val="00CA71B2"/>
    <w:rsid w:val="00CB0C05"/>
    <w:rsid w:val="00CB1216"/>
    <w:rsid w:val="00CB1EAC"/>
    <w:rsid w:val="00CB25F2"/>
    <w:rsid w:val="00CB2B70"/>
    <w:rsid w:val="00CB3C0D"/>
    <w:rsid w:val="00CB42AE"/>
    <w:rsid w:val="00CB489D"/>
    <w:rsid w:val="00CB4A7A"/>
    <w:rsid w:val="00CB56BE"/>
    <w:rsid w:val="00CB57CC"/>
    <w:rsid w:val="00CB6638"/>
    <w:rsid w:val="00CB695F"/>
    <w:rsid w:val="00CB7A3C"/>
    <w:rsid w:val="00CB7D27"/>
    <w:rsid w:val="00CC1B08"/>
    <w:rsid w:val="00CC1D15"/>
    <w:rsid w:val="00CC21B2"/>
    <w:rsid w:val="00CC35AE"/>
    <w:rsid w:val="00CC3B6C"/>
    <w:rsid w:val="00CC414F"/>
    <w:rsid w:val="00CC4635"/>
    <w:rsid w:val="00CC4E35"/>
    <w:rsid w:val="00CC501E"/>
    <w:rsid w:val="00CC51E7"/>
    <w:rsid w:val="00CC6059"/>
    <w:rsid w:val="00CC7D60"/>
    <w:rsid w:val="00CC7E9E"/>
    <w:rsid w:val="00CD0A48"/>
    <w:rsid w:val="00CD0AE2"/>
    <w:rsid w:val="00CD0DC2"/>
    <w:rsid w:val="00CD1D17"/>
    <w:rsid w:val="00CD1D1F"/>
    <w:rsid w:val="00CD32DD"/>
    <w:rsid w:val="00CD4CB6"/>
    <w:rsid w:val="00CD543E"/>
    <w:rsid w:val="00CD557D"/>
    <w:rsid w:val="00CD55F7"/>
    <w:rsid w:val="00CD5723"/>
    <w:rsid w:val="00CD6734"/>
    <w:rsid w:val="00CD6A80"/>
    <w:rsid w:val="00CD6DA9"/>
    <w:rsid w:val="00CD7184"/>
    <w:rsid w:val="00CD7334"/>
    <w:rsid w:val="00CE16DA"/>
    <w:rsid w:val="00CE182D"/>
    <w:rsid w:val="00CE1949"/>
    <w:rsid w:val="00CE2694"/>
    <w:rsid w:val="00CE472F"/>
    <w:rsid w:val="00CE5949"/>
    <w:rsid w:val="00CF0050"/>
    <w:rsid w:val="00CF0388"/>
    <w:rsid w:val="00CF03BE"/>
    <w:rsid w:val="00CF0D8F"/>
    <w:rsid w:val="00CF12BC"/>
    <w:rsid w:val="00CF2B0D"/>
    <w:rsid w:val="00CF3356"/>
    <w:rsid w:val="00CF400A"/>
    <w:rsid w:val="00CF510C"/>
    <w:rsid w:val="00D0028A"/>
    <w:rsid w:val="00D008AD"/>
    <w:rsid w:val="00D011C6"/>
    <w:rsid w:val="00D02776"/>
    <w:rsid w:val="00D02A39"/>
    <w:rsid w:val="00D0327D"/>
    <w:rsid w:val="00D04344"/>
    <w:rsid w:val="00D04539"/>
    <w:rsid w:val="00D049DA"/>
    <w:rsid w:val="00D0527E"/>
    <w:rsid w:val="00D05726"/>
    <w:rsid w:val="00D05817"/>
    <w:rsid w:val="00D05A39"/>
    <w:rsid w:val="00D05B56"/>
    <w:rsid w:val="00D05FFC"/>
    <w:rsid w:val="00D0645E"/>
    <w:rsid w:val="00D06ED0"/>
    <w:rsid w:val="00D070A0"/>
    <w:rsid w:val="00D070D5"/>
    <w:rsid w:val="00D07AFE"/>
    <w:rsid w:val="00D1007C"/>
    <w:rsid w:val="00D111A4"/>
    <w:rsid w:val="00D113F8"/>
    <w:rsid w:val="00D11593"/>
    <w:rsid w:val="00D13086"/>
    <w:rsid w:val="00D133A7"/>
    <w:rsid w:val="00D14A0D"/>
    <w:rsid w:val="00D14B2C"/>
    <w:rsid w:val="00D20565"/>
    <w:rsid w:val="00D20B9E"/>
    <w:rsid w:val="00D216AD"/>
    <w:rsid w:val="00D21A9C"/>
    <w:rsid w:val="00D21D13"/>
    <w:rsid w:val="00D222FF"/>
    <w:rsid w:val="00D224B7"/>
    <w:rsid w:val="00D22A0E"/>
    <w:rsid w:val="00D2383D"/>
    <w:rsid w:val="00D23E94"/>
    <w:rsid w:val="00D24E28"/>
    <w:rsid w:val="00D27867"/>
    <w:rsid w:val="00D27DC6"/>
    <w:rsid w:val="00D3029C"/>
    <w:rsid w:val="00D30AE5"/>
    <w:rsid w:val="00D30AE6"/>
    <w:rsid w:val="00D313B7"/>
    <w:rsid w:val="00D34732"/>
    <w:rsid w:val="00D34EFC"/>
    <w:rsid w:val="00D350A6"/>
    <w:rsid w:val="00D3518F"/>
    <w:rsid w:val="00D352D3"/>
    <w:rsid w:val="00D35F80"/>
    <w:rsid w:val="00D37930"/>
    <w:rsid w:val="00D40072"/>
    <w:rsid w:val="00D42FC9"/>
    <w:rsid w:val="00D44DAB"/>
    <w:rsid w:val="00D46261"/>
    <w:rsid w:val="00D463AC"/>
    <w:rsid w:val="00D4641C"/>
    <w:rsid w:val="00D4655E"/>
    <w:rsid w:val="00D5018E"/>
    <w:rsid w:val="00D50536"/>
    <w:rsid w:val="00D53530"/>
    <w:rsid w:val="00D53EBC"/>
    <w:rsid w:val="00D5445D"/>
    <w:rsid w:val="00D54599"/>
    <w:rsid w:val="00D5466B"/>
    <w:rsid w:val="00D555E2"/>
    <w:rsid w:val="00D55921"/>
    <w:rsid w:val="00D55ED6"/>
    <w:rsid w:val="00D565BF"/>
    <w:rsid w:val="00D56A55"/>
    <w:rsid w:val="00D57775"/>
    <w:rsid w:val="00D607A8"/>
    <w:rsid w:val="00D60DFA"/>
    <w:rsid w:val="00D61144"/>
    <w:rsid w:val="00D617C5"/>
    <w:rsid w:val="00D62B4B"/>
    <w:rsid w:val="00D63230"/>
    <w:rsid w:val="00D636B8"/>
    <w:rsid w:val="00D6386A"/>
    <w:rsid w:val="00D63DB8"/>
    <w:rsid w:val="00D657D0"/>
    <w:rsid w:val="00D65C48"/>
    <w:rsid w:val="00D66226"/>
    <w:rsid w:val="00D67579"/>
    <w:rsid w:val="00D67FA5"/>
    <w:rsid w:val="00D710F8"/>
    <w:rsid w:val="00D71391"/>
    <w:rsid w:val="00D715A6"/>
    <w:rsid w:val="00D717E5"/>
    <w:rsid w:val="00D72045"/>
    <w:rsid w:val="00D7450E"/>
    <w:rsid w:val="00D74C6D"/>
    <w:rsid w:val="00D7538F"/>
    <w:rsid w:val="00D758D5"/>
    <w:rsid w:val="00D75D65"/>
    <w:rsid w:val="00D7732A"/>
    <w:rsid w:val="00D8043D"/>
    <w:rsid w:val="00D80AB6"/>
    <w:rsid w:val="00D80BDC"/>
    <w:rsid w:val="00D80EA6"/>
    <w:rsid w:val="00D817A6"/>
    <w:rsid w:val="00D82C36"/>
    <w:rsid w:val="00D82D6D"/>
    <w:rsid w:val="00D83691"/>
    <w:rsid w:val="00D83B4E"/>
    <w:rsid w:val="00D84A93"/>
    <w:rsid w:val="00D85864"/>
    <w:rsid w:val="00D85D86"/>
    <w:rsid w:val="00D85F84"/>
    <w:rsid w:val="00D877A1"/>
    <w:rsid w:val="00D87EBC"/>
    <w:rsid w:val="00D900E6"/>
    <w:rsid w:val="00D90B51"/>
    <w:rsid w:val="00D90BBA"/>
    <w:rsid w:val="00D90F87"/>
    <w:rsid w:val="00D91CED"/>
    <w:rsid w:val="00D92585"/>
    <w:rsid w:val="00D96071"/>
    <w:rsid w:val="00D96649"/>
    <w:rsid w:val="00D96C21"/>
    <w:rsid w:val="00D96E2A"/>
    <w:rsid w:val="00D96F88"/>
    <w:rsid w:val="00D973FB"/>
    <w:rsid w:val="00DA1300"/>
    <w:rsid w:val="00DA1A2A"/>
    <w:rsid w:val="00DA2634"/>
    <w:rsid w:val="00DA2D6D"/>
    <w:rsid w:val="00DA3195"/>
    <w:rsid w:val="00DA43EF"/>
    <w:rsid w:val="00DA4B40"/>
    <w:rsid w:val="00DA5D00"/>
    <w:rsid w:val="00DA5F01"/>
    <w:rsid w:val="00DB0B9A"/>
    <w:rsid w:val="00DB1155"/>
    <w:rsid w:val="00DB6628"/>
    <w:rsid w:val="00DB73C8"/>
    <w:rsid w:val="00DB7CD9"/>
    <w:rsid w:val="00DB7FE5"/>
    <w:rsid w:val="00DC10C8"/>
    <w:rsid w:val="00DC1374"/>
    <w:rsid w:val="00DC147B"/>
    <w:rsid w:val="00DC199A"/>
    <w:rsid w:val="00DC2393"/>
    <w:rsid w:val="00DC2890"/>
    <w:rsid w:val="00DC3636"/>
    <w:rsid w:val="00DC594C"/>
    <w:rsid w:val="00DD0E2D"/>
    <w:rsid w:val="00DD1128"/>
    <w:rsid w:val="00DD12F8"/>
    <w:rsid w:val="00DD1E35"/>
    <w:rsid w:val="00DD25A2"/>
    <w:rsid w:val="00DD4208"/>
    <w:rsid w:val="00DD43EC"/>
    <w:rsid w:val="00DD43F6"/>
    <w:rsid w:val="00DD4656"/>
    <w:rsid w:val="00DD692B"/>
    <w:rsid w:val="00DD69C4"/>
    <w:rsid w:val="00DD6EDA"/>
    <w:rsid w:val="00DD7852"/>
    <w:rsid w:val="00DD7B2B"/>
    <w:rsid w:val="00DE0D1D"/>
    <w:rsid w:val="00DE2404"/>
    <w:rsid w:val="00DE3997"/>
    <w:rsid w:val="00DE4243"/>
    <w:rsid w:val="00DE42CE"/>
    <w:rsid w:val="00DE5059"/>
    <w:rsid w:val="00DE5FBD"/>
    <w:rsid w:val="00DE6114"/>
    <w:rsid w:val="00DE6B7B"/>
    <w:rsid w:val="00DE6E70"/>
    <w:rsid w:val="00DE6F9B"/>
    <w:rsid w:val="00DF0056"/>
    <w:rsid w:val="00DF177B"/>
    <w:rsid w:val="00DF2517"/>
    <w:rsid w:val="00DF3F64"/>
    <w:rsid w:val="00DF4D1E"/>
    <w:rsid w:val="00DF54FF"/>
    <w:rsid w:val="00DF57C1"/>
    <w:rsid w:val="00DF5DD6"/>
    <w:rsid w:val="00DF651A"/>
    <w:rsid w:val="00DF7BD8"/>
    <w:rsid w:val="00DF7D2C"/>
    <w:rsid w:val="00E00B7F"/>
    <w:rsid w:val="00E00F45"/>
    <w:rsid w:val="00E00F8A"/>
    <w:rsid w:val="00E01067"/>
    <w:rsid w:val="00E03F2A"/>
    <w:rsid w:val="00E0406A"/>
    <w:rsid w:val="00E040A6"/>
    <w:rsid w:val="00E044E1"/>
    <w:rsid w:val="00E05054"/>
    <w:rsid w:val="00E059DC"/>
    <w:rsid w:val="00E0629A"/>
    <w:rsid w:val="00E0675C"/>
    <w:rsid w:val="00E069D2"/>
    <w:rsid w:val="00E0781E"/>
    <w:rsid w:val="00E07FC4"/>
    <w:rsid w:val="00E10429"/>
    <w:rsid w:val="00E104EF"/>
    <w:rsid w:val="00E10F71"/>
    <w:rsid w:val="00E1117F"/>
    <w:rsid w:val="00E1122D"/>
    <w:rsid w:val="00E120B2"/>
    <w:rsid w:val="00E1232C"/>
    <w:rsid w:val="00E12BAE"/>
    <w:rsid w:val="00E14930"/>
    <w:rsid w:val="00E14E7F"/>
    <w:rsid w:val="00E15689"/>
    <w:rsid w:val="00E15D8E"/>
    <w:rsid w:val="00E167C0"/>
    <w:rsid w:val="00E173EA"/>
    <w:rsid w:val="00E17418"/>
    <w:rsid w:val="00E1754B"/>
    <w:rsid w:val="00E17616"/>
    <w:rsid w:val="00E179AF"/>
    <w:rsid w:val="00E17EF6"/>
    <w:rsid w:val="00E20016"/>
    <w:rsid w:val="00E206CA"/>
    <w:rsid w:val="00E2095E"/>
    <w:rsid w:val="00E2128B"/>
    <w:rsid w:val="00E21665"/>
    <w:rsid w:val="00E2333E"/>
    <w:rsid w:val="00E239AD"/>
    <w:rsid w:val="00E2422F"/>
    <w:rsid w:val="00E24CD2"/>
    <w:rsid w:val="00E2501E"/>
    <w:rsid w:val="00E25071"/>
    <w:rsid w:val="00E2575A"/>
    <w:rsid w:val="00E268B5"/>
    <w:rsid w:val="00E26F1E"/>
    <w:rsid w:val="00E270C0"/>
    <w:rsid w:val="00E305D2"/>
    <w:rsid w:val="00E3060E"/>
    <w:rsid w:val="00E30E1A"/>
    <w:rsid w:val="00E30F09"/>
    <w:rsid w:val="00E33FB7"/>
    <w:rsid w:val="00E355D6"/>
    <w:rsid w:val="00E3737A"/>
    <w:rsid w:val="00E37910"/>
    <w:rsid w:val="00E401AF"/>
    <w:rsid w:val="00E4072E"/>
    <w:rsid w:val="00E40CDC"/>
    <w:rsid w:val="00E4108B"/>
    <w:rsid w:val="00E42240"/>
    <w:rsid w:val="00E4292C"/>
    <w:rsid w:val="00E42B19"/>
    <w:rsid w:val="00E437B9"/>
    <w:rsid w:val="00E43E0F"/>
    <w:rsid w:val="00E44C9A"/>
    <w:rsid w:val="00E45F0C"/>
    <w:rsid w:val="00E4695F"/>
    <w:rsid w:val="00E478CF"/>
    <w:rsid w:val="00E5102D"/>
    <w:rsid w:val="00E51371"/>
    <w:rsid w:val="00E53583"/>
    <w:rsid w:val="00E54045"/>
    <w:rsid w:val="00E54C4C"/>
    <w:rsid w:val="00E55050"/>
    <w:rsid w:val="00E562E3"/>
    <w:rsid w:val="00E6040D"/>
    <w:rsid w:val="00E609F8"/>
    <w:rsid w:val="00E611C9"/>
    <w:rsid w:val="00E612D8"/>
    <w:rsid w:val="00E616CB"/>
    <w:rsid w:val="00E61A9E"/>
    <w:rsid w:val="00E62E01"/>
    <w:rsid w:val="00E62E04"/>
    <w:rsid w:val="00E63E38"/>
    <w:rsid w:val="00E642CF"/>
    <w:rsid w:val="00E647A1"/>
    <w:rsid w:val="00E64E8B"/>
    <w:rsid w:val="00E6531D"/>
    <w:rsid w:val="00E6572D"/>
    <w:rsid w:val="00E65E54"/>
    <w:rsid w:val="00E66CA7"/>
    <w:rsid w:val="00E66DAA"/>
    <w:rsid w:val="00E67182"/>
    <w:rsid w:val="00E70BD4"/>
    <w:rsid w:val="00E70D34"/>
    <w:rsid w:val="00E71039"/>
    <w:rsid w:val="00E71179"/>
    <w:rsid w:val="00E71B1A"/>
    <w:rsid w:val="00E72D85"/>
    <w:rsid w:val="00E73637"/>
    <w:rsid w:val="00E74885"/>
    <w:rsid w:val="00E74DDF"/>
    <w:rsid w:val="00E7539C"/>
    <w:rsid w:val="00E75FFB"/>
    <w:rsid w:val="00E7698D"/>
    <w:rsid w:val="00E805C6"/>
    <w:rsid w:val="00E80C39"/>
    <w:rsid w:val="00E81D7E"/>
    <w:rsid w:val="00E83A5B"/>
    <w:rsid w:val="00E854E9"/>
    <w:rsid w:val="00E85CF9"/>
    <w:rsid w:val="00E867E1"/>
    <w:rsid w:val="00E86C77"/>
    <w:rsid w:val="00E87105"/>
    <w:rsid w:val="00E874B6"/>
    <w:rsid w:val="00E87849"/>
    <w:rsid w:val="00E90253"/>
    <w:rsid w:val="00E9153C"/>
    <w:rsid w:val="00E918DB"/>
    <w:rsid w:val="00E9197F"/>
    <w:rsid w:val="00E91D3A"/>
    <w:rsid w:val="00E92261"/>
    <w:rsid w:val="00E9306C"/>
    <w:rsid w:val="00E938AD"/>
    <w:rsid w:val="00E93A35"/>
    <w:rsid w:val="00E94656"/>
    <w:rsid w:val="00E954B7"/>
    <w:rsid w:val="00E96054"/>
    <w:rsid w:val="00E96C19"/>
    <w:rsid w:val="00E97B6A"/>
    <w:rsid w:val="00EA02AA"/>
    <w:rsid w:val="00EA0502"/>
    <w:rsid w:val="00EA0F21"/>
    <w:rsid w:val="00EA1437"/>
    <w:rsid w:val="00EA205F"/>
    <w:rsid w:val="00EA40F5"/>
    <w:rsid w:val="00EA469A"/>
    <w:rsid w:val="00EA47D4"/>
    <w:rsid w:val="00EA4A4F"/>
    <w:rsid w:val="00EA7248"/>
    <w:rsid w:val="00EA764B"/>
    <w:rsid w:val="00EA7794"/>
    <w:rsid w:val="00EB0908"/>
    <w:rsid w:val="00EB2476"/>
    <w:rsid w:val="00EB4B38"/>
    <w:rsid w:val="00EB5E62"/>
    <w:rsid w:val="00EB5FD8"/>
    <w:rsid w:val="00EB77AD"/>
    <w:rsid w:val="00EC0501"/>
    <w:rsid w:val="00EC05C1"/>
    <w:rsid w:val="00EC06CA"/>
    <w:rsid w:val="00EC0DE5"/>
    <w:rsid w:val="00EC0E2E"/>
    <w:rsid w:val="00EC13A8"/>
    <w:rsid w:val="00EC28FE"/>
    <w:rsid w:val="00EC2BFD"/>
    <w:rsid w:val="00EC3AEC"/>
    <w:rsid w:val="00EC3D1E"/>
    <w:rsid w:val="00EC64E0"/>
    <w:rsid w:val="00EC65A1"/>
    <w:rsid w:val="00EC6BB6"/>
    <w:rsid w:val="00EC7521"/>
    <w:rsid w:val="00ED00A3"/>
    <w:rsid w:val="00ED18EE"/>
    <w:rsid w:val="00ED25E7"/>
    <w:rsid w:val="00ED2824"/>
    <w:rsid w:val="00ED2DFC"/>
    <w:rsid w:val="00ED2F60"/>
    <w:rsid w:val="00ED3057"/>
    <w:rsid w:val="00ED309E"/>
    <w:rsid w:val="00ED43C5"/>
    <w:rsid w:val="00ED63B7"/>
    <w:rsid w:val="00ED6E74"/>
    <w:rsid w:val="00ED72DC"/>
    <w:rsid w:val="00ED751C"/>
    <w:rsid w:val="00ED7611"/>
    <w:rsid w:val="00ED7715"/>
    <w:rsid w:val="00EE0D92"/>
    <w:rsid w:val="00EE10FD"/>
    <w:rsid w:val="00EE1624"/>
    <w:rsid w:val="00EE186D"/>
    <w:rsid w:val="00EE1AB4"/>
    <w:rsid w:val="00EE1B51"/>
    <w:rsid w:val="00EE224F"/>
    <w:rsid w:val="00EE341E"/>
    <w:rsid w:val="00EE4390"/>
    <w:rsid w:val="00EE4CAD"/>
    <w:rsid w:val="00EE5512"/>
    <w:rsid w:val="00EE55B6"/>
    <w:rsid w:val="00EE6AE5"/>
    <w:rsid w:val="00EE6B9D"/>
    <w:rsid w:val="00EE708E"/>
    <w:rsid w:val="00EF1CDE"/>
    <w:rsid w:val="00EF248C"/>
    <w:rsid w:val="00EF2870"/>
    <w:rsid w:val="00EF2CC6"/>
    <w:rsid w:val="00EF2FE7"/>
    <w:rsid w:val="00EF33C2"/>
    <w:rsid w:val="00EF3414"/>
    <w:rsid w:val="00EF3B8D"/>
    <w:rsid w:val="00EF4663"/>
    <w:rsid w:val="00EF4E6B"/>
    <w:rsid w:val="00EF521E"/>
    <w:rsid w:val="00EF620E"/>
    <w:rsid w:val="00EF6AEF"/>
    <w:rsid w:val="00EF760B"/>
    <w:rsid w:val="00EF79C5"/>
    <w:rsid w:val="00F006BC"/>
    <w:rsid w:val="00F01180"/>
    <w:rsid w:val="00F013A4"/>
    <w:rsid w:val="00F0257F"/>
    <w:rsid w:val="00F029D8"/>
    <w:rsid w:val="00F02CE7"/>
    <w:rsid w:val="00F03E61"/>
    <w:rsid w:val="00F04450"/>
    <w:rsid w:val="00F04C63"/>
    <w:rsid w:val="00F05B55"/>
    <w:rsid w:val="00F0620C"/>
    <w:rsid w:val="00F10F96"/>
    <w:rsid w:val="00F11085"/>
    <w:rsid w:val="00F114D6"/>
    <w:rsid w:val="00F152DB"/>
    <w:rsid w:val="00F15D6B"/>
    <w:rsid w:val="00F16470"/>
    <w:rsid w:val="00F200EA"/>
    <w:rsid w:val="00F20917"/>
    <w:rsid w:val="00F22E1B"/>
    <w:rsid w:val="00F23199"/>
    <w:rsid w:val="00F23279"/>
    <w:rsid w:val="00F23618"/>
    <w:rsid w:val="00F242E4"/>
    <w:rsid w:val="00F250CC"/>
    <w:rsid w:val="00F256B6"/>
    <w:rsid w:val="00F268CD"/>
    <w:rsid w:val="00F26B1C"/>
    <w:rsid w:val="00F26BBC"/>
    <w:rsid w:val="00F33561"/>
    <w:rsid w:val="00F33995"/>
    <w:rsid w:val="00F339E0"/>
    <w:rsid w:val="00F33EA5"/>
    <w:rsid w:val="00F340E4"/>
    <w:rsid w:val="00F3599A"/>
    <w:rsid w:val="00F35E09"/>
    <w:rsid w:val="00F36C9B"/>
    <w:rsid w:val="00F43508"/>
    <w:rsid w:val="00F4488F"/>
    <w:rsid w:val="00F45347"/>
    <w:rsid w:val="00F454EB"/>
    <w:rsid w:val="00F46486"/>
    <w:rsid w:val="00F466B0"/>
    <w:rsid w:val="00F46E8F"/>
    <w:rsid w:val="00F47018"/>
    <w:rsid w:val="00F475DD"/>
    <w:rsid w:val="00F479C9"/>
    <w:rsid w:val="00F50002"/>
    <w:rsid w:val="00F507EC"/>
    <w:rsid w:val="00F52067"/>
    <w:rsid w:val="00F5226D"/>
    <w:rsid w:val="00F5379C"/>
    <w:rsid w:val="00F54265"/>
    <w:rsid w:val="00F54BDA"/>
    <w:rsid w:val="00F55C18"/>
    <w:rsid w:val="00F55C33"/>
    <w:rsid w:val="00F569C1"/>
    <w:rsid w:val="00F56F44"/>
    <w:rsid w:val="00F57011"/>
    <w:rsid w:val="00F6001C"/>
    <w:rsid w:val="00F60215"/>
    <w:rsid w:val="00F609C5"/>
    <w:rsid w:val="00F60F93"/>
    <w:rsid w:val="00F61012"/>
    <w:rsid w:val="00F6163E"/>
    <w:rsid w:val="00F61DD3"/>
    <w:rsid w:val="00F647CC"/>
    <w:rsid w:val="00F64D14"/>
    <w:rsid w:val="00F64D55"/>
    <w:rsid w:val="00F6644F"/>
    <w:rsid w:val="00F669E2"/>
    <w:rsid w:val="00F66D88"/>
    <w:rsid w:val="00F66E6D"/>
    <w:rsid w:val="00F67FF8"/>
    <w:rsid w:val="00F70512"/>
    <w:rsid w:val="00F70899"/>
    <w:rsid w:val="00F7280C"/>
    <w:rsid w:val="00F72DC0"/>
    <w:rsid w:val="00F72FB1"/>
    <w:rsid w:val="00F73EA1"/>
    <w:rsid w:val="00F75014"/>
    <w:rsid w:val="00F76DFB"/>
    <w:rsid w:val="00F77E5F"/>
    <w:rsid w:val="00F812AA"/>
    <w:rsid w:val="00F820E9"/>
    <w:rsid w:val="00F8307C"/>
    <w:rsid w:val="00F8326E"/>
    <w:rsid w:val="00F83F1C"/>
    <w:rsid w:val="00F83F70"/>
    <w:rsid w:val="00F85404"/>
    <w:rsid w:val="00F85F71"/>
    <w:rsid w:val="00F866A0"/>
    <w:rsid w:val="00F871F1"/>
    <w:rsid w:val="00F90821"/>
    <w:rsid w:val="00F9211A"/>
    <w:rsid w:val="00F921DD"/>
    <w:rsid w:val="00F938F9"/>
    <w:rsid w:val="00F93D26"/>
    <w:rsid w:val="00F94251"/>
    <w:rsid w:val="00F9454D"/>
    <w:rsid w:val="00F94AB9"/>
    <w:rsid w:val="00F9500D"/>
    <w:rsid w:val="00F95139"/>
    <w:rsid w:val="00F96ACA"/>
    <w:rsid w:val="00F97853"/>
    <w:rsid w:val="00F97D7C"/>
    <w:rsid w:val="00FA115E"/>
    <w:rsid w:val="00FA135F"/>
    <w:rsid w:val="00FA1699"/>
    <w:rsid w:val="00FA413D"/>
    <w:rsid w:val="00FA4747"/>
    <w:rsid w:val="00FA4CD1"/>
    <w:rsid w:val="00FA5B5C"/>
    <w:rsid w:val="00FA6001"/>
    <w:rsid w:val="00FA683A"/>
    <w:rsid w:val="00FA6A0C"/>
    <w:rsid w:val="00FB02A6"/>
    <w:rsid w:val="00FB0319"/>
    <w:rsid w:val="00FB3117"/>
    <w:rsid w:val="00FB338B"/>
    <w:rsid w:val="00FB3639"/>
    <w:rsid w:val="00FB3EC5"/>
    <w:rsid w:val="00FB5095"/>
    <w:rsid w:val="00FB5997"/>
    <w:rsid w:val="00FB5F41"/>
    <w:rsid w:val="00FB63C8"/>
    <w:rsid w:val="00FB6E66"/>
    <w:rsid w:val="00FB7A94"/>
    <w:rsid w:val="00FB7D8D"/>
    <w:rsid w:val="00FC0C6A"/>
    <w:rsid w:val="00FC14B9"/>
    <w:rsid w:val="00FC3677"/>
    <w:rsid w:val="00FC40F9"/>
    <w:rsid w:val="00FC4303"/>
    <w:rsid w:val="00FC4DA8"/>
    <w:rsid w:val="00FC5605"/>
    <w:rsid w:val="00FC5764"/>
    <w:rsid w:val="00FC5C00"/>
    <w:rsid w:val="00FC69C2"/>
    <w:rsid w:val="00FC7098"/>
    <w:rsid w:val="00FC76C1"/>
    <w:rsid w:val="00FC76FF"/>
    <w:rsid w:val="00FC7845"/>
    <w:rsid w:val="00FD046D"/>
    <w:rsid w:val="00FD04E6"/>
    <w:rsid w:val="00FD1152"/>
    <w:rsid w:val="00FD1B92"/>
    <w:rsid w:val="00FD27AD"/>
    <w:rsid w:val="00FD2A8A"/>
    <w:rsid w:val="00FD38E9"/>
    <w:rsid w:val="00FD4119"/>
    <w:rsid w:val="00FD4573"/>
    <w:rsid w:val="00FD4F93"/>
    <w:rsid w:val="00FD51FD"/>
    <w:rsid w:val="00FD5F0A"/>
    <w:rsid w:val="00FD66BF"/>
    <w:rsid w:val="00FD68B8"/>
    <w:rsid w:val="00FD724B"/>
    <w:rsid w:val="00FD7854"/>
    <w:rsid w:val="00FD7C28"/>
    <w:rsid w:val="00FD7EEF"/>
    <w:rsid w:val="00FE039C"/>
    <w:rsid w:val="00FE051A"/>
    <w:rsid w:val="00FE085A"/>
    <w:rsid w:val="00FE0EAD"/>
    <w:rsid w:val="00FE12B7"/>
    <w:rsid w:val="00FE1B41"/>
    <w:rsid w:val="00FE1DAA"/>
    <w:rsid w:val="00FE1F91"/>
    <w:rsid w:val="00FE2334"/>
    <w:rsid w:val="00FE29C2"/>
    <w:rsid w:val="00FE3D64"/>
    <w:rsid w:val="00FE48BC"/>
    <w:rsid w:val="00FE5D3B"/>
    <w:rsid w:val="00FE63DA"/>
    <w:rsid w:val="00FE6E3E"/>
    <w:rsid w:val="00FE7A24"/>
    <w:rsid w:val="00FF01EB"/>
    <w:rsid w:val="00FF0333"/>
    <w:rsid w:val="00FF0CD5"/>
    <w:rsid w:val="00FF286C"/>
    <w:rsid w:val="00FF2A15"/>
    <w:rsid w:val="00FF2AA2"/>
    <w:rsid w:val="00FF2AE6"/>
    <w:rsid w:val="00FF2E4D"/>
    <w:rsid w:val="00FF3F54"/>
    <w:rsid w:val="00FF4195"/>
    <w:rsid w:val="00FF4AE2"/>
    <w:rsid w:val="00FF4D50"/>
    <w:rsid w:val="00FF5404"/>
    <w:rsid w:val="00FF5E76"/>
    <w:rsid w:val="00FF65E5"/>
    <w:rsid w:val="00FF6D4B"/>
    <w:rsid w:val="00FF73D1"/>
    <w:rsid w:val="00FF7B5A"/>
    <w:rsid w:val="00FF7BF7"/>
    <w:rsid w:val="01835AAE"/>
    <w:rsid w:val="01A42325"/>
    <w:rsid w:val="033DABB9"/>
    <w:rsid w:val="03DB0207"/>
    <w:rsid w:val="0523F22C"/>
    <w:rsid w:val="0542DDB4"/>
    <w:rsid w:val="054BA168"/>
    <w:rsid w:val="05F320BF"/>
    <w:rsid w:val="062BA186"/>
    <w:rsid w:val="0678958B"/>
    <w:rsid w:val="07C34DEF"/>
    <w:rsid w:val="07CCA9B9"/>
    <w:rsid w:val="08B9D971"/>
    <w:rsid w:val="09F94453"/>
    <w:rsid w:val="0A252287"/>
    <w:rsid w:val="0DC3C085"/>
    <w:rsid w:val="0E687446"/>
    <w:rsid w:val="0E7AE5A7"/>
    <w:rsid w:val="0EE18438"/>
    <w:rsid w:val="0FB318CF"/>
    <w:rsid w:val="110E5F37"/>
    <w:rsid w:val="12ACE5B0"/>
    <w:rsid w:val="12DC4FAB"/>
    <w:rsid w:val="13038D90"/>
    <w:rsid w:val="130CD2E7"/>
    <w:rsid w:val="131B898A"/>
    <w:rsid w:val="14004018"/>
    <w:rsid w:val="1540F347"/>
    <w:rsid w:val="15784669"/>
    <w:rsid w:val="157D2EAF"/>
    <w:rsid w:val="161DB690"/>
    <w:rsid w:val="170CA520"/>
    <w:rsid w:val="18196565"/>
    <w:rsid w:val="18D8E70E"/>
    <w:rsid w:val="19EE003F"/>
    <w:rsid w:val="1A05B31C"/>
    <w:rsid w:val="1C4AAD66"/>
    <w:rsid w:val="1CA73717"/>
    <w:rsid w:val="1D25352F"/>
    <w:rsid w:val="1DABE810"/>
    <w:rsid w:val="1E1ABCBF"/>
    <w:rsid w:val="2498DE39"/>
    <w:rsid w:val="272C880B"/>
    <w:rsid w:val="27877B2E"/>
    <w:rsid w:val="2832B464"/>
    <w:rsid w:val="2875A7D0"/>
    <w:rsid w:val="29B16C2E"/>
    <w:rsid w:val="2A12E43E"/>
    <w:rsid w:val="2B93EB12"/>
    <w:rsid w:val="2EECAB24"/>
    <w:rsid w:val="2F1E9DFD"/>
    <w:rsid w:val="2F3670CB"/>
    <w:rsid w:val="2F4B2E93"/>
    <w:rsid w:val="2FF2BB86"/>
    <w:rsid w:val="312C3EA7"/>
    <w:rsid w:val="3178BACE"/>
    <w:rsid w:val="323C06AF"/>
    <w:rsid w:val="32C11580"/>
    <w:rsid w:val="33501ECE"/>
    <w:rsid w:val="34388AFC"/>
    <w:rsid w:val="37497B8C"/>
    <w:rsid w:val="393E2FF2"/>
    <w:rsid w:val="39F3589C"/>
    <w:rsid w:val="3B857A51"/>
    <w:rsid w:val="3B996B90"/>
    <w:rsid w:val="3BE7C1D9"/>
    <w:rsid w:val="3BF9FDA7"/>
    <w:rsid w:val="3CB2AD86"/>
    <w:rsid w:val="3E0072EA"/>
    <w:rsid w:val="3E2B0472"/>
    <w:rsid w:val="3FE48B87"/>
    <w:rsid w:val="41450C53"/>
    <w:rsid w:val="422F1C85"/>
    <w:rsid w:val="4450201D"/>
    <w:rsid w:val="44C641BD"/>
    <w:rsid w:val="4878AD7D"/>
    <w:rsid w:val="4A7E8D8F"/>
    <w:rsid w:val="4C12BDA1"/>
    <w:rsid w:val="4C839707"/>
    <w:rsid w:val="4F0A8258"/>
    <w:rsid w:val="4FE6DE63"/>
    <w:rsid w:val="513083B1"/>
    <w:rsid w:val="53D69934"/>
    <w:rsid w:val="53EBD1A9"/>
    <w:rsid w:val="575EA830"/>
    <w:rsid w:val="5AF579A3"/>
    <w:rsid w:val="5BDE228B"/>
    <w:rsid w:val="5C026E0D"/>
    <w:rsid w:val="5CC9D3F2"/>
    <w:rsid w:val="5E03B224"/>
    <w:rsid w:val="5F1AC44E"/>
    <w:rsid w:val="5F54B5D1"/>
    <w:rsid w:val="5F6D5C67"/>
    <w:rsid w:val="5FE4524E"/>
    <w:rsid w:val="5FEC01B3"/>
    <w:rsid w:val="623A6828"/>
    <w:rsid w:val="63F67E56"/>
    <w:rsid w:val="653951B4"/>
    <w:rsid w:val="65A2324C"/>
    <w:rsid w:val="6662D540"/>
    <w:rsid w:val="66F01E4E"/>
    <w:rsid w:val="675FD9D0"/>
    <w:rsid w:val="6839D95B"/>
    <w:rsid w:val="6AE39723"/>
    <w:rsid w:val="6B358C28"/>
    <w:rsid w:val="6CBDC281"/>
    <w:rsid w:val="6D362AF0"/>
    <w:rsid w:val="6D471434"/>
    <w:rsid w:val="6DEC38A3"/>
    <w:rsid w:val="6DF0026B"/>
    <w:rsid w:val="6E6F6192"/>
    <w:rsid w:val="6E9AA2A8"/>
    <w:rsid w:val="6EA5759E"/>
    <w:rsid w:val="6FC14375"/>
    <w:rsid w:val="6FDAFC67"/>
    <w:rsid w:val="70B3EF15"/>
    <w:rsid w:val="73725954"/>
    <w:rsid w:val="73A0CB34"/>
    <w:rsid w:val="74BBBE8B"/>
    <w:rsid w:val="74DA647C"/>
    <w:rsid w:val="7598C226"/>
    <w:rsid w:val="7624FD9C"/>
    <w:rsid w:val="76CD4065"/>
    <w:rsid w:val="77C29E41"/>
    <w:rsid w:val="79E666C1"/>
    <w:rsid w:val="79EE1DD9"/>
    <w:rsid w:val="7CC30624"/>
    <w:rsid w:val="7DE018C6"/>
    <w:rsid w:val="7E043ECC"/>
    <w:rsid w:val="7E243DC0"/>
    <w:rsid w:val="7EB6769A"/>
    <w:rsid w:val="7F19BC33"/>
    <w:rsid w:val="7F4628EE"/>
    <w:rsid w:val="7F5D1EC5"/>
    <w:rsid w:val="7FC42E1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E4C27"/>
  <w15:chartTrackingRefBased/>
  <w15:docId w15:val="{C0B43A0A-5827-431B-8DE4-E5FFBB6CF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7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07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07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07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07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07E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07E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07E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07E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07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07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07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07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07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07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07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07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07E4"/>
    <w:rPr>
      <w:rFonts w:eastAsiaTheme="majorEastAsia" w:cstheme="majorBidi"/>
      <w:color w:val="272727" w:themeColor="text1" w:themeTint="D8"/>
    </w:rPr>
  </w:style>
  <w:style w:type="paragraph" w:styleId="Title">
    <w:name w:val="Title"/>
    <w:basedOn w:val="Normal"/>
    <w:next w:val="Normal"/>
    <w:link w:val="TitleChar"/>
    <w:uiPriority w:val="10"/>
    <w:qFormat/>
    <w:rsid w:val="003F07E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07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07E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07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07E4"/>
    <w:pPr>
      <w:spacing w:before="160"/>
      <w:jc w:val="center"/>
    </w:pPr>
    <w:rPr>
      <w:i/>
      <w:iCs/>
      <w:color w:val="404040" w:themeColor="text1" w:themeTint="BF"/>
    </w:rPr>
  </w:style>
  <w:style w:type="character" w:customStyle="1" w:styleId="QuoteChar">
    <w:name w:val="Quote Char"/>
    <w:basedOn w:val="DefaultParagraphFont"/>
    <w:link w:val="Quote"/>
    <w:uiPriority w:val="29"/>
    <w:rsid w:val="003F07E4"/>
    <w:rPr>
      <w:i/>
      <w:iCs/>
      <w:color w:val="404040" w:themeColor="text1" w:themeTint="BF"/>
    </w:rPr>
  </w:style>
  <w:style w:type="paragraph" w:styleId="ListParagraph">
    <w:name w:val="List Paragraph"/>
    <w:basedOn w:val="Normal"/>
    <w:uiPriority w:val="34"/>
    <w:qFormat/>
    <w:rsid w:val="003F07E4"/>
    <w:pPr>
      <w:ind w:left="720"/>
      <w:contextualSpacing/>
    </w:pPr>
  </w:style>
  <w:style w:type="character" w:styleId="IntenseEmphasis">
    <w:name w:val="Intense Emphasis"/>
    <w:basedOn w:val="DefaultParagraphFont"/>
    <w:uiPriority w:val="21"/>
    <w:qFormat/>
    <w:rsid w:val="003F07E4"/>
    <w:rPr>
      <w:i/>
      <w:iCs/>
      <w:color w:val="0F4761" w:themeColor="accent1" w:themeShade="BF"/>
    </w:rPr>
  </w:style>
  <w:style w:type="paragraph" w:styleId="IntenseQuote">
    <w:name w:val="Intense Quote"/>
    <w:basedOn w:val="Normal"/>
    <w:next w:val="Normal"/>
    <w:link w:val="IntenseQuoteChar"/>
    <w:uiPriority w:val="30"/>
    <w:qFormat/>
    <w:rsid w:val="003F07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07E4"/>
    <w:rPr>
      <w:i/>
      <w:iCs/>
      <w:color w:val="0F4761" w:themeColor="accent1" w:themeShade="BF"/>
    </w:rPr>
  </w:style>
  <w:style w:type="character" w:styleId="IntenseReference">
    <w:name w:val="Intense Reference"/>
    <w:basedOn w:val="DefaultParagraphFont"/>
    <w:uiPriority w:val="32"/>
    <w:qFormat/>
    <w:rsid w:val="003F07E4"/>
    <w:rPr>
      <w:b/>
      <w:bCs/>
      <w:smallCaps/>
      <w:color w:val="0F4761" w:themeColor="accent1" w:themeShade="BF"/>
      <w:spacing w:val="5"/>
    </w:rPr>
  </w:style>
  <w:style w:type="character" w:styleId="CommentReference">
    <w:name w:val="annotation reference"/>
    <w:basedOn w:val="DefaultParagraphFont"/>
    <w:uiPriority w:val="99"/>
    <w:semiHidden/>
    <w:unhideWhenUsed/>
    <w:rsid w:val="00FF2AA2"/>
    <w:rPr>
      <w:sz w:val="16"/>
      <w:szCs w:val="16"/>
    </w:rPr>
  </w:style>
  <w:style w:type="paragraph" w:styleId="CommentText">
    <w:name w:val="annotation text"/>
    <w:basedOn w:val="Normal"/>
    <w:link w:val="CommentTextChar"/>
    <w:uiPriority w:val="99"/>
    <w:unhideWhenUsed/>
    <w:rsid w:val="00FF2AA2"/>
    <w:pPr>
      <w:spacing w:line="240" w:lineRule="auto"/>
    </w:pPr>
    <w:rPr>
      <w:sz w:val="20"/>
      <w:szCs w:val="20"/>
    </w:rPr>
  </w:style>
  <w:style w:type="character" w:customStyle="1" w:styleId="CommentTextChar">
    <w:name w:val="Comment Text Char"/>
    <w:basedOn w:val="DefaultParagraphFont"/>
    <w:link w:val="CommentText"/>
    <w:uiPriority w:val="99"/>
    <w:rsid w:val="00FF2AA2"/>
    <w:rPr>
      <w:sz w:val="20"/>
      <w:szCs w:val="20"/>
    </w:rPr>
  </w:style>
  <w:style w:type="paragraph" w:styleId="CommentSubject">
    <w:name w:val="annotation subject"/>
    <w:basedOn w:val="CommentText"/>
    <w:next w:val="CommentText"/>
    <w:link w:val="CommentSubjectChar"/>
    <w:uiPriority w:val="99"/>
    <w:semiHidden/>
    <w:unhideWhenUsed/>
    <w:rsid w:val="00FF2AA2"/>
    <w:rPr>
      <w:b/>
      <w:bCs/>
    </w:rPr>
  </w:style>
  <w:style w:type="character" w:customStyle="1" w:styleId="CommentSubjectChar">
    <w:name w:val="Comment Subject Char"/>
    <w:basedOn w:val="CommentTextChar"/>
    <w:link w:val="CommentSubject"/>
    <w:uiPriority w:val="99"/>
    <w:semiHidden/>
    <w:rsid w:val="00FF2AA2"/>
    <w:rPr>
      <w:b/>
      <w:bCs/>
      <w:sz w:val="20"/>
      <w:szCs w:val="20"/>
    </w:rPr>
  </w:style>
  <w:style w:type="paragraph" w:customStyle="1" w:styleId="paragraph">
    <w:name w:val="paragraph"/>
    <w:basedOn w:val="Normal"/>
    <w:rsid w:val="000E420F"/>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0E420F"/>
  </w:style>
  <w:style w:type="character" w:customStyle="1" w:styleId="eop">
    <w:name w:val="eop"/>
    <w:basedOn w:val="DefaultParagraphFont"/>
    <w:rsid w:val="000E420F"/>
  </w:style>
  <w:style w:type="character" w:customStyle="1" w:styleId="contentcontrolboundarysink">
    <w:name w:val="contentcontrolboundarysink"/>
    <w:basedOn w:val="DefaultParagraphFont"/>
    <w:rsid w:val="000E420F"/>
  </w:style>
  <w:style w:type="paragraph" w:styleId="Bibliography">
    <w:name w:val="Bibliography"/>
    <w:basedOn w:val="Normal"/>
    <w:next w:val="Normal"/>
    <w:uiPriority w:val="37"/>
    <w:unhideWhenUsed/>
    <w:rsid w:val="003304D4"/>
    <w:pPr>
      <w:tabs>
        <w:tab w:val="left" w:pos="384"/>
      </w:tabs>
      <w:spacing w:after="240" w:line="240" w:lineRule="auto"/>
      <w:ind w:left="384" w:hanging="384"/>
    </w:pPr>
  </w:style>
  <w:style w:type="character" w:styleId="Hyperlink">
    <w:name w:val="Hyperlink"/>
    <w:basedOn w:val="DefaultParagraphFont"/>
    <w:uiPriority w:val="99"/>
    <w:unhideWhenUsed/>
    <w:rsid w:val="009F2136"/>
    <w:rPr>
      <w:color w:val="467886" w:themeColor="hyperlink"/>
      <w:u w:val="single"/>
    </w:rPr>
  </w:style>
  <w:style w:type="character" w:styleId="UnresolvedMention">
    <w:name w:val="Unresolved Mention"/>
    <w:basedOn w:val="DefaultParagraphFont"/>
    <w:uiPriority w:val="99"/>
    <w:semiHidden/>
    <w:unhideWhenUsed/>
    <w:rsid w:val="009F2136"/>
    <w:rPr>
      <w:color w:val="605E5C"/>
      <w:shd w:val="clear" w:color="auto" w:fill="E1DFDD"/>
    </w:rPr>
  </w:style>
  <w:style w:type="character" w:styleId="LineNumber">
    <w:name w:val="line number"/>
    <w:basedOn w:val="DefaultParagraphFont"/>
    <w:uiPriority w:val="99"/>
    <w:semiHidden/>
    <w:unhideWhenUsed/>
    <w:rsid w:val="00753417"/>
  </w:style>
  <w:style w:type="paragraph" w:styleId="Revision">
    <w:name w:val="Revision"/>
    <w:hidden/>
    <w:uiPriority w:val="99"/>
    <w:semiHidden/>
    <w:rsid w:val="00052D80"/>
    <w:pPr>
      <w:spacing w:after="0" w:line="240" w:lineRule="auto"/>
    </w:pPr>
  </w:style>
  <w:style w:type="paragraph" w:styleId="Header">
    <w:name w:val="header"/>
    <w:basedOn w:val="Normal"/>
    <w:link w:val="HeaderChar"/>
    <w:uiPriority w:val="99"/>
    <w:unhideWhenUsed/>
    <w:rsid w:val="004222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229B"/>
  </w:style>
  <w:style w:type="paragraph" w:styleId="Footer">
    <w:name w:val="footer"/>
    <w:basedOn w:val="Normal"/>
    <w:link w:val="FooterChar"/>
    <w:uiPriority w:val="99"/>
    <w:unhideWhenUsed/>
    <w:rsid w:val="004222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229B"/>
  </w:style>
  <w:style w:type="character" w:customStyle="1" w:styleId="UnresolvedMention1">
    <w:name w:val="Unresolved Mention1"/>
    <w:basedOn w:val="DefaultParagraphFont"/>
    <w:uiPriority w:val="99"/>
    <w:semiHidden/>
    <w:unhideWhenUsed/>
    <w:rsid w:val="00170366"/>
    <w:rPr>
      <w:color w:val="605E5C"/>
      <w:shd w:val="clear" w:color="auto" w:fill="E1DFDD"/>
    </w:rPr>
  </w:style>
  <w:style w:type="paragraph" w:styleId="BalloonText">
    <w:name w:val="Balloon Text"/>
    <w:basedOn w:val="Normal"/>
    <w:link w:val="BalloonTextChar"/>
    <w:uiPriority w:val="99"/>
    <w:semiHidden/>
    <w:unhideWhenUsed/>
    <w:rsid w:val="0017036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0366"/>
    <w:rPr>
      <w:rFonts w:ascii="Lucida Grande" w:hAnsi="Lucida Grande" w:cs="Lucida Grande"/>
      <w:sz w:val="18"/>
      <w:szCs w:val="18"/>
    </w:rPr>
  </w:style>
  <w:style w:type="paragraph" w:styleId="NormalWeb">
    <w:name w:val="Normal (Web)"/>
    <w:basedOn w:val="Normal"/>
    <w:uiPriority w:val="99"/>
    <w:semiHidden/>
    <w:unhideWhenUsed/>
    <w:rsid w:val="008B4F07"/>
    <w:rPr>
      <w:rFonts w:ascii="Times New Roman" w:hAnsi="Times New Roman" w:cs="Times New Roman"/>
    </w:rPr>
  </w:style>
  <w:style w:type="table" w:styleId="TableGrid">
    <w:name w:val="Table Grid"/>
    <w:basedOn w:val="TableNormal"/>
    <w:uiPriority w:val="39"/>
    <w:rsid w:val="00B83F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A17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053580">
      <w:bodyDiv w:val="1"/>
      <w:marLeft w:val="0"/>
      <w:marRight w:val="0"/>
      <w:marTop w:val="0"/>
      <w:marBottom w:val="0"/>
      <w:divBdr>
        <w:top w:val="none" w:sz="0" w:space="0" w:color="auto"/>
        <w:left w:val="none" w:sz="0" w:space="0" w:color="auto"/>
        <w:bottom w:val="none" w:sz="0" w:space="0" w:color="auto"/>
        <w:right w:val="none" w:sz="0" w:space="0" w:color="auto"/>
      </w:divBdr>
      <w:divsChild>
        <w:div w:id="77481108">
          <w:marLeft w:val="0"/>
          <w:marRight w:val="0"/>
          <w:marTop w:val="0"/>
          <w:marBottom w:val="0"/>
          <w:divBdr>
            <w:top w:val="none" w:sz="0" w:space="0" w:color="auto"/>
            <w:left w:val="none" w:sz="0" w:space="0" w:color="auto"/>
            <w:bottom w:val="none" w:sz="0" w:space="0" w:color="auto"/>
            <w:right w:val="none" w:sz="0" w:space="0" w:color="auto"/>
          </w:divBdr>
        </w:div>
        <w:div w:id="659382258">
          <w:marLeft w:val="0"/>
          <w:marRight w:val="0"/>
          <w:marTop w:val="0"/>
          <w:marBottom w:val="0"/>
          <w:divBdr>
            <w:top w:val="none" w:sz="0" w:space="0" w:color="auto"/>
            <w:left w:val="none" w:sz="0" w:space="0" w:color="auto"/>
            <w:bottom w:val="none" w:sz="0" w:space="0" w:color="auto"/>
            <w:right w:val="none" w:sz="0" w:space="0" w:color="auto"/>
          </w:divBdr>
        </w:div>
        <w:div w:id="1176305872">
          <w:marLeft w:val="0"/>
          <w:marRight w:val="0"/>
          <w:marTop w:val="0"/>
          <w:marBottom w:val="0"/>
          <w:divBdr>
            <w:top w:val="none" w:sz="0" w:space="0" w:color="auto"/>
            <w:left w:val="none" w:sz="0" w:space="0" w:color="auto"/>
            <w:bottom w:val="none" w:sz="0" w:space="0" w:color="auto"/>
            <w:right w:val="none" w:sz="0" w:space="0" w:color="auto"/>
          </w:divBdr>
        </w:div>
        <w:div w:id="1196429437">
          <w:marLeft w:val="0"/>
          <w:marRight w:val="0"/>
          <w:marTop w:val="0"/>
          <w:marBottom w:val="0"/>
          <w:divBdr>
            <w:top w:val="none" w:sz="0" w:space="0" w:color="auto"/>
            <w:left w:val="none" w:sz="0" w:space="0" w:color="auto"/>
            <w:bottom w:val="none" w:sz="0" w:space="0" w:color="auto"/>
            <w:right w:val="none" w:sz="0" w:space="0" w:color="auto"/>
          </w:divBdr>
        </w:div>
        <w:div w:id="1240362400">
          <w:marLeft w:val="0"/>
          <w:marRight w:val="0"/>
          <w:marTop w:val="0"/>
          <w:marBottom w:val="0"/>
          <w:divBdr>
            <w:top w:val="none" w:sz="0" w:space="0" w:color="auto"/>
            <w:left w:val="none" w:sz="0" w:space="0" w:color="auto"/>
            <w:bottom w:val="none" w:sz="0" w:space="0" w:color="auto"/>
            <w:right w:val="none" w:sz="0" w:space="0" w:color="auto"/>
          </w:divBdr>
        </w:div>
        <w:div w:id="1707870088">
          <w:marLeft w:val="0"/>
          <w:marRight w:val="0"/>
          <w:marTop w:val="0"/>
          <w:marBottom w:val="0"/>
          <w:divBdr>
            <w:top w:val="none" w:sz="0" w:space="0" w:color="auto"/>
            <w:left w:val="none" w:sz="0" w:space="0" w:color="auto"/>
            <w:bottom w:val="none" w:sz="0" w:space="0" w:color="auto"/>
            <w:right w:val="none" w:sz="0" w:space="0" w:color="auto"/>
          </w:divBdr>
        </w:div>
        <w:div w:id="1781872153">
          <w:marLeft w:val="0"/>
          <w:marRight w:val="0"/>
          <w:marTop w:val="0"/>
          <w:marBottom w:val="0"/>
          <w:divBdr>
            <w:top w:val="none" w:sz="0" w:space="0" w:color="auto"/>
            <w:left w:val="none" w:sz="0" w:space="0" w:color="auto"/>
            <w:bottom w:val="none" w:sz="0" w:space="0" w:color="auto"/>
            <w:right w:val="none" w:sz="0" w:space="0" w:color="auto"/>
          </w:divBdr>
        </w:div>
        <w:div w:id="2072192304">
          <w:marLeft w:val="0"/>
          <w:marRight w:val="0"/>
          <w:marTop w:val="0"/>
          <w:marBottom w:val="0"/>
          <w:divBdr>
            <w:top w:val="none" w:sz="0" w:space="0" w:color="auto"/>
            <w:left w:val="none" w:sz="0" w:space="0" w:color="auto"/>
            <w:bottom w:val="none" w:sz="0" w:space="0" w:color="auto"/>
            <w:right w:val="none" w:sz="0" w:space="0" w:color="auto"/>
          </w:divBdr>
        </w:div>
      </w:divsChild>
    </w:div>
    <w:div w:id="234318007">
      <w:bodyDiv w:val="1"/>
      <w:marLeft w:val="0"/>
      <w:marRight w:val="0"/>
      <w:marTop w:val="0"/>
      <w:marBottom w:val="0"/>
      <w:divBdr>
        <w:top w:val="none" w:sz="0" w:space="0" w:color="auto"/>
        <w:left w:val="none" w:sz="0" w:space="0" w:color="auto"/>
        <w:bottom w:val="none" w:sz="0" w:space="0" w:color="auto"/>
        <w:right w:val="none" w:sz="0" w:space="0" w:color="auto"/>
      </w:divBdr>
    </w:div>
    <w:div w:id="380248224">
      <w:bodyDiv w:val="1"/>
      <w:marLeft w:val="0"/>
      <w:marRight w:val="0"/>
      <w:marTop w:val="0"/>
      <w:marBottom w:val="0"/>
      <w:divBdr>
        <w:top w:val="none" w:sz="0" w:space="0" w:color="auto"/>
        <w:left w:val="none" w:sz="0" w:space="0" w:color="auto"/>
        <w:bottom w:val="none" w:sz="0" w:space="0" w:color="auto"/>
        <w:right w:val="none" w:sz="0" w:space="0" w:color="auto"/>
      </w:divBdr>
      <w:divsChild>
        <w:div w:id="4090879">
          <w:marLeft w:val="0"/>
          <w:marRight w:val="0"/>
          <w:marTop w:val="0"/>
          <w:marBottom w:val="0"/>
          <w:divBdr>
            <w:top w:val="none" w:sz="0" w:space="0" w:color="auto"/>
            <w:left w:val="none" w:sz="0" w:space="0" w:color="auto"/>
            <w:bottom w:val="none" w:sz="0" w:space="0" w:color="auto"/>
            <w:right w:val="none" w:sz="0" w:space="0" w:color="auto"/>
          </w:divBdr>
        </w:div>
        <w:div w:id="348147188">
          <w:marLeft w:val="0"/>
          <w:marRight w:val="0"/>
          <w:marTop w:val="0"/>
          <w:marBottom w:val="0"/>
          <w:divBdr>
            <w:top w:val="none" w:sz="0" w:space="0" w:color="auto"/>
            <w:left w:val="none" w:sz="0" w:space="0" w:color="auto"/>
            <w:bottom w:val="none" w:sz="0" w:space="0" w:color="auto"/>
            <w:right w:val="none" w:sz="0" w:space="0" w:color="auto"/>
          </w:divBdr>
        </w:div>
        <w:div w:id="374084995">
          <w:marLeft w:val="0"/>
          <w:marRight w:val="0"/>
          <w:marTop w:val="0"/>
          <w:marBottom w:val="0"/>
          <w:divBdr>
            <w:top w:val="none" w:sz="0" w:space="0" w:color="auto"/>
            <w:left w:val="none" w:sz="0" w:space="0" w:color="auto"/>
            <w:bottom w:val="none" w:sz="0" w:space="0" w:color="auto"/>
            <w:right w:val="none" w:sz="0" w:space="0" w:color="auto"/>
          </w:divBdr>
        </w:div>
        <w:div w:id="706612733">
          <w:marLeft w:val="0"/>
          <w:marRight w:val="0"/>
          <w:marTop w:val="0"/>
          <w:marBottom w:val="0"/>
          <w:divBdr>
            <w:top w:val="none" w:sz="0" w:space="0" w:color="auto"/>
            <w:left w:val="none" w:sz="0" w:space="0" w:color="auto"/>
            <w:bottom w:val="none" w:sz="0" w:space="0" w:color="auto"/>
            <w:right w:val="none" w:sz="0" w:space="0" w:color="auto"/>
          </w:divBdr>
        </w:div>
        <w:div w:id="949122278">
          <w:marLeft w:val="0"/>
          <w:marRight w:val="0"/>
          <w:marTop w:val="0"/>
          <w:marBottom w:val="0"/>
          <w:divBdr>
            <w:top w:val="none" w:sz="0" w:space="0" w:color="auto"/>
            <w:left w:val="none" w:sz="0" w:space="0" w:color="auto"/>
            <w:bottom w:val="none" w:sz="0" w:space="0" w:color="auto"/>
            <w:right w:val="none" w:sz="0" w:space="0" w:color="auto"/>
          </w:divBdr>
        </w:div>
        <w:div w:id="958411273">
          <w:marLeft w:val="0"/>
          <w:marRight w:val="0"/>
          <w:marTop w:val="0"/>
          <w:marBottom w:val="0"/>
          <w:divBdr>
            <w:top w:val="none" w:sz="0" w:space="0" w:color="auto"/>
            <w:left w:val="none" w:sz="0" w:space="0" w:color="auto"/>
            <w:bottom w:val="none" w:sz="0" w:space="0" w:color="auto"/>
            <w:right w:val="none" w:sz="0" w:space="0" w:color="auto"/>
          </w:divBdr>
        </w:div>
        <w:div w:id="1207256466">
          <w:marLeft w:val="0"/>
          <w:marRight w:val="0"/>
          <w:marTop w:val="0"/>
          <w:marBottom w:val="0"/>
          <w:divBdr>
            <w:top w:val="none" w:sz="0" w:space="0" w:color="auto"/>
            <w:left w:val="none" w:sz="0" w:space="0" w:color="auto"/>
            <w:bottom w:val="none" w:sz="0" w:space="0" w:color="auto"/>
            <w:right w:val="none" w:sz="0" w:space="0" w:color="auto"/>
          </w:divBdr>
        </w:div>
        <w:div w:id="1297838606">
          <w:marLeft w:val="0"/>
          <w:marRight w:val="0"/>
          <w:marTop w:val="0"/>
          <w:marBottom w:val="0"/>
          <w:divBdr>
            <w:top w:val="none" w:sz="0" w:space="0" w:color="auto"/>
            <w:left w:val="none" w:sz="0" w:space="0" w:color="auto"/>
            <w:bottom w:val="none" w:sz="0" w:space="0" w:color="auto"/>
            <w:right w:val="none" w:sz="0" w:space="0" w:color="auto"/>
          </w:divBdr>
        </w:div>
        <w:div w:id="1324964287">
          <w:marLeft w:val="0"/>
          <w:marRight w:val="0"/>
          <w:marTop w:val="0"/>
          <w:marBottom w:val="0"/>
          <w:divBdr>
            <w:top w:val="none" w:sz="0" w:space="0" w:color="auto"/>
            <w:left w:val="none" w:sz="0" w:space="0" w:color="auto"/>
            <w:bottom w:val="none" w:sz="0" w:space="0" w:color="auto"/>
            <w:right w:val="none" w:sz="0" w:space="0" w:color="auto"/>
          </w:divBdr>
        </w:div>
        <w:div w:id="1342976838">
          <w:marLeft w:val="0"/>
          <w:marRight w:val="0"/>
          <w:marTop w:val="0"/>
          <w:marBottom w:val="0"/>
          <w:divBdr>
            <w:top w:val="none" w:sz="0" w:space="0" w:color="auto"/>
            <w:left w:val="none" w:sz="0" w:space="0" w:color="auto"/>
            <w:bottom w:val="none" w:sz="0" w:space="0" w:color="auto"/>
            <w:right w:val="none" w:sz="0" w:space="0" w:color="auto"/>
          </w:divBdr>
        </w:div>
      </w:divsChild>
    </w:div>
    <w:div w:id="400450663">
      <w:bodyDiv w:val="1"/>
      <w:marLeft w:val="0"/>
      <w:marRight w:val="0"/>
      <w:marTop w:val="0"/>
      <w:marBottom w:val="0"/>
      <w:divBdr>
        <w:top w:val="none" w:sz="0" w:space="0" w:color="auto"/>
        <w:left w:val="none" w:sz="0" w:space="0" w:color="auto"/>
        <w:bottom w:val="none" w:sz="0" w:space="0" w:color="auto"/>
        <w:right w:val="none" w:sz="0" w:space="0" w:color="auto"/>
      </w:divBdr>
      <w:divsChild>
        <w:div w:id="21250832">
          <w:marLeft w:val="0"/>
          <w:marRight w:val="0"/>
          <w:marTop w:val="0"/>
          <w:marBottom w:val="0"/>
          <w:divBdr>
            <w:top w:val="none" w:sz="0" w:space="0" w:color="auto"/>
            <w:left w:val="none" w:sz="0" w:space="0" w:color="auto"/>
            <w:bottom w:val="none" w:sz="0" w:space="0" w:color="auto"/>
            <w:right w:val="none" w:sz="0" w:space="0" w:color="auto"/>
          </w:divBdr>
        </w:div>
        <w:div w:id="519661427">
          <w:marLeft w:val="0"/>
          <w:marRight w:val="0"/>
          <w:marTop w:val="0"/>
          <w:marBottom w:val="0"/>
          <w:divBdr>
            <w:top w:val="none" w:sz="0" w:space="0" w:color="auto"/>
            <w:left w:val="none" w:sz="0" w:space="0" w:color="auto"/>
            <w:bottom w:val="none" w:sz="0" w:space="0" w:color="auto"/>
            <w:right w:val="none" w:sz="0" w:space="0" w:color="auto"/>
          </w:divBdr>
        </w:div>
        <w:div w:id="674189191">
          <w:marLeft w:val="0"/>
          <w:marRight w:val="0"/>
          <w:marTop w:val="0"/>
          <w:marBottom w:val="0"/>
          <w:divBdr>
            <w:top w:val="none" w:sz="0" w:space="0" w:color="auto"/>
            <w:left w:val="none" w:sz="0" w:space="0" w:color="auto"/>
            <w:bottom w:val="none" w:sz="0" w:space="0" w:color="auto"/>
            <w:right w:val="none" w:sz="0" w:space="0" w:color="auto"/>
          </w:divBdr>
        </w:div>
        <w:div w:id="874849630">
          <w:marLeft w:val="0"/>
          <w:marRight w:val="0"/>
          <w:marTop w:val="0"/>
          <w:marBottom w:val="0"/>
          <w:divBdr>
            <w:top w:val="none" w:sz="0" w:space="0" w:color="auto"/>
            <w:left w:val="none" w:sz="0" w:space="0" w:color="auto"/>
            <w:bottom w:val="none" w:sz="0" w:space="0" w:color="auto"/>
            <w:right w:val="none" w:sz="0" w:space="0" w:color="auto"/>
          </w:divBdr>
        </w:div>
        <w:div w:id="1015379065">
          <w:marLeft w:val="0"/>
          <w:marRight w:val="0"/>
          <w:marTop w:val="0"/>
          <w:marBottom w:val="0"/>
          <w:divBdr>
            <w:top w:val="none" w:sz="0" w:space="0" w:color="auto"/>
            <w:left w:val="none" w:sz="0" w:space="0" w:color="auto"/>
            <w:bottom w:val="none" w:sz="0" w:space="0" w:color="auto"/>
            <w:right w:val="none" w:sz="0" w:space="0" w:color="auto"/>
          </w:divBdr>
        </w:div>
        <w:div w:id="1215389801">
          <w:marLeft w:val="0"/>
          <w:marRight w:val="0"/>
          <w:marTop w:val="0"/>
          <w:marBottom w:val="0"/>
          <w:divBdr>
            <w:top w:val="none" w:sz="0" w:space="0" w:color="auto"/>
            <w:left w:val="none" w:sz="0" w:space="0" w:color="auto"/>
            <w:bottom w:val="none" w:sz="0" w:space="0" w:color="auto"/>
            <w:right w:val="none" w:sz="0" w:space="0" w:color="auto"/>
          </w:divBdr>
        </w:div>
        <w:div w:id="1229144834">
          <w:marLeft w:val="0"/>
          <w:marRight w:val="0"/>
          <w:marTop w:val="0"/>
          <w:marBottom w:val="0"/>
          <w:divBdr>
            <w:top w:val="none" w:sz="0" w:space="0" w:color="auto"/>
            <w:left w:val="none" w:sz="0" w:space="0" w:color="auto"/>
            <w:bottom w:val="none" w:sz="0" w:space="0" w:color="auto"/>
            <w:right w:val="none" w:sz="0" w:space="0" w:color="auto"/>
          </w:divBdr>
        </w:div>
        <w:div w:id="1266814109">
          <w:marLeft w:val="0"/>
          <w:marRight w:val="0"/>
          <w:marTop w:val="0"/>
          <w:marBottom w:val="0"/>
          <w:divBdr>
            <w:top w:val="none" w:sz="0" w:space="0" w:color="auto"/>
            <w:left w:val="none" w:sz="0" w:space="0" w:color="auto"/>
            <w:bottom w:val="none" w:sz="0" w:space="0" w:color="auto"/>
            <w:right w:val="none" w:sz="0" w:space="0" w:color="auto"/>
          </w:divBdr>
        </w:div>
        <w:div w:id="1416247495">
          <w:marLeft w:val="0"/>
          <w:marRight w:val="0"/>
          <w:marTop w:val="0"/>
          <w:marBottom w:val="0"/>
          <w:divBdr>
            <w:top w:val="none" w:sz="0" w:space="0" w:color="auto"/>
            <w:left w:val="none" w:sz="0" w:space="0" w:color="auto"/>
            <w:bottom w:val="none" w:sz="0" w:space="0" w:color="auto"/>
            <w:right w:val="none" w:sz="0" w:space="0" w:color="auto"/>
          </w:divBdr>
        </w:div>
        <w:div w:id="2021664305">
          <w:marLeft w:val="0"/>
          <w:marRight w:val="0"/>
          <w:marTop w:val="0"/>
          <w:marBottom w:val="0"/>
          <w:divBdr>
            <w:top w:val="none" w:sz="0" w:space="0" w:color="auto"/>
            <w:left w:val="none" w:sz="0" w:space="0" w:color="auto"/>
            <w:bottom w:val="none" w:sz="0" w:space="0" w:color="auto"/>
            <w:right w:val="none" w:sz="0" w:space="0" w:color="auto"/>
          </w:divBdr>
        </w:div>
      </w:divsChild>
    </w:div>
    <w:div w:id="570701242">
      <w:bodyDiv w:val="1"/>
      <w:marLeft w:val="0"/>
      <w:marRight w:val="0"/>
      <w:marTop w:val="0"/>
      <w:marBottom w:val="0"/>
      <w:divBdr>
        <w:top w:val="none" w:sz="0" w:space="0" w:color="auto"/>
        <w:left w:val="none" w:sz="0" w:space="0" w:color="auto"/>
        <w:bottom w:val="none" w:sz="0" w:space="0" w:color="auto"/>
        <w:right w:val="none" w:sz="0" w:space="0" w:color="auto"/>
      </w:divBdr>
      <w:divsChild>
        <w:div w:id="25764057">
          <w:marLeft w:val="0"/>
          <w:marRight w:val="0"/>
          <w:marTop w:val="0"/>
          <w:marBottom w:val="0"/>
          <w:divBdr>
            <w:top w:val="none" w:sz="0" w:space="0" w:color="auto"/>
            <w:left w:val="none" w:sz="0" w:space="0" w:color="auto"/>
            <w:bottom w:val="none" w:sz="0" w:space="0" w:color="auto"/>
            <w:right w:val="none" w:sz="0" w:space="0" w:color="auto"/>
          </w:divBdr>
        </w:div>
        <w:div w:id="107701987">
          <w:marLeft w:val="0"/>
          <w:marRight w:val="0"/>
          <w:marTop w:val="0"/>
          <w:marBottom w:val="0"/>
          <w:divBdr>
            <w:top w:val="none" w:sz="0" w:space="0" w:color="auto"/>
            <w:left w:val="none" w:sz="0" w:space="0" w:color="auto"/>
            <w:bottom w:val="none" w:sz="0" w:space="0" w:color="auto"/>
            <w:right w:val="none" w:sz="0" w:space="0" w:color="auto"/>
          </w:divBdr>
        </w:div>
        <w:div w:id="271280552">
          <w:marLeft w:val="0"/>
          <w:marRight w:val="0"/>
          <w:marTop w:val="0"/>
          <w:marBottom w:val="0"/>
          <w:divBdr>
            <w:top w:val="none" w:sz="0" w:space="0" w:color="auto"/>
            <w:left w:val="none" w:sz="0" w:space="0" w:color="auto"/>
            <w:bottom w:val="none" w:sz="0" w:space="0" w:color="auto"/>
            <w:right w:val="none" w:sz="0" w:space="0" w:color="auto"/>
          </w:divBdr>
        </w:div>
        <w:div w:id="293683411">
          <w:marLeft w:val="0"/>
          <w:marRight w:val="0"/>
          <w:marTop w:val="0"/>
          <w:marBottom w:val="0"/>
          <w:divBdr>
            <w:top w:val="none" w:sz="0" w:space="0" w:color="auto"/>
            <w:left w:val="none" w:sz="0" w:space="0" w:color="auto"/>
            <w:bottom w:val="none" w:sz="0" w:space="0" w:color="auto"/>
            <w:right w:val="none" w:sz="0" w:space="0" w:color="auto"/>
          </w:divBdr>
        </w:div>
        <w:div w:id="452673408">
          <w:marLeft w:val="0"/>
          <w:marRight w:val="0"/>
          <w:marTop w:val="0"/>
          <w:marBottom w:val="0"/>
          <w:divBdr>
            <w:top w:val="none" w:sz="0" w:space="0" w:color="auto"/>
            <w:left w:val="none" w:sz="0" w:space="0" w:color="auto"/>
            <w:bottom w:val="none" w:sz="0" w:space="0" w:color="auto"/>
            <w:right w:val="none" w:sz="0" w:space="0" w:color="auto"/>
          </w:divBdr>
        </w:div>
        <w:div w:id="577635454">
          <w:marLeft w:val="0"/>
          <w:marRight w:val="0"/>
          <w:marTop w:val="0"/>
          <w:marBottom w:val="0"/>
          <w:divBdr>
            <w:top w:val="none" w:sz="0" w:space="0" w:color="auto"/>
            <w:left w:val="none" w:sz="0" w:space="0" w:color="auto"/>
            <w:bottom w:val="none" w:sz="0" w:space="0" w:color="auto"/>
            <w:right w:val="none" w:sz="0" w:space="0" w:color="auto"/>
          </w:divBdr>
        </w:div>
        <w:div w:id="579295311">
          <w:marLeft w:val="0"/>
          <w:marRight w:val="0"/>
          <w:marTop w:val="0"/>
          <w:marBottom w:val="0"/>
          <w:divBdr>
            <w:top w:val="none" w:sz="0" w:space="0" w:color="auto"/>
            <w:left w:val="none" w:sz="0" w:space="0" w:color="auto"/>
            <w:bottom w:val="none" w:sz="0" w:space="0" w:color="auto"/>
            <w:right w:val="none" w:sz="0" w:space="0" w:color="auto"/>
          </w:divBdr>
        </w:div>
        <w:div w:id="584340820">
          <w:marLeft w:val="0"/>
          <w:marRight w:val="0"/>
          <w:marTop w:val="0"/>
          <w:marBottom w:val="0"/>
          <w:divBdr>
            <w:top w:val="none" w:sz="0" w:space="0" w:color="auto"/>
            <w:left w:val="none" w:sz="0" w:space="0" w:color="auto"/>
            <w:bottom w:val="none" w:sz="0" w:space="0" w:color="auto"/>
            <w:right w:val="none" w:sz="0" w:space="0" w:color="auto"/>
          </w:divBdr>
        </w:div>
        <w:div w:id="645092990">
          <w:marLeft w:val="0"/>
          <w:marRight w:val="0"/>
          <w:marTop w:val="0"/>
          <w:marBottom w:val="0"/>
          <w:divBdr>
            <w:top w:val="none" w:sz="0" w:space="0" w:color="auto"/>
            <w:left w:val="none" w:sz="0" w:space="0" w:color="auto"/>
            <w:bottom w:val="none" w:sz="0" w:space="0" w:color="auto"/>
            <w:right w:val="none" w:sz="0" w:space="0" w:color="auto"/>
          </w:divBdr>
        </w:div>
        <w:div w:id="681393884">
          <w:marLeft w:val="0"/>
          <w:marRight w:val="0"/>
          <w:marTop w:val="0"/>
          <w:marBottom w:val="0"/>
          <w:divBdr>
            <w:top w:val="none" w:sz="0" w:space="0" w:color="auto"/>
            <w:left w:val="none" w:sz="0" w:space="0" w:color="auto"/>
            <w:bottom w:val="none" w:sz="0" w:space="0" w:color="auto"/>
            <w:right w:val="none" w:sz="0" w:space="0" w:color="auto"/>
          </w:divBdr>
        </w:div>
        <w:div w:id="865022371">
          <w:marLeft w:val="0"/>
          <w:marRight w:val="0"/>
          <w:marTop w:val="0"/>
          <w:marBottom w:val="0"/>
          <w:divBdr>
            <w:top w:val="none" w:sz="0" w:space="0" w:color="auto"/>
            <w:left w:val="none" w:sz="0" w:space="0" w:color="auto"/>
            <w:bottom w:val="none" w:sz="0" w:space="0" w:color="auto"/>
            <w:right w:val="none" w:sz="0" w:space="0" w:color="auto"/>
          </w:divBdr>
        </w:div>
        <w:div w:id="904142277">
          <w:marLeft w:val="0"/>
          <w:marRight w:val="0"/>
          <w:marTop w:val="0"/>
          <w:marBottom w:val="0"/>
          <w:divBdr>
            <w:top w:val="none" w:sz="0" w:space="0" w:color="auto"/>
            <w:left w:val="none" w:sz="0" w:space="0" w:color="auto"/>
            <w:bottom w:val="none" w:sz="0" w:space="0" w:color="auto"/>
            <w:right w:val="none" w:sz="0" w:space="0" w:color="auto"/>
          </w:divBdr>
        </w:div>
        <w:div w:id="1065643749">
          <w:marLeft w:val="0"/>
          <w:marRight w:val="0"/>
          <w:marTop w:val="0"/>
          <w:marBottom w:val="0"/>
          <w:divBdr>
            <w:top w:val="none" w:sz="0" w:space="0" w:color="auto"/>
            <w:left w:val="none" w:sz="0" w:space="0" w:color="auto"/>
            <w:bottom w:val="none" w:sz="0" w:space="0" w:color="auto"/>
            <w:right w:val="none" w:sz="0" w:space="0" w:color="auto"/>
          </w:divBdr>
        </w:div>
        <w:div w:id="1206868999">
          <w:marLeft w:val="0"/>
          <w:marRight w:val="0"/>
          <w:marTop w:val="0"/>
          <w:marBottom w:val="0"/>
          <w:divBdr>
            <w:top w:val="none" w:sz="0" w:space="0" w:color="auto"/>
            <w:left w:val="none" w:sz="0" w:space="0" w:color="auto"/>
            <w:bottom w:val="none" w:sz="0" w:space="0" w:color="auto"/>
            <w:right w:val="none" w:sz="0" w:space="0" w:color="auto"/>
          </w:divBdr>
        </w:div>
        <w:div w:id="1529837102">
          <w:marLeft w:val="0"/>
          <w:marRight w:val="0"/>
          <w:marTop w:val="0"/>
          <w:marBottom w:val="0"/>
          <w:divBdr>
            <w:top w:val="none" w:sz="0" w:space="0" w:color="auto"/>
            <w:left w:val="none" w:sz="0" w:space="0" w:color="auto"/>
            <w:bottom w:val="none" w:sz="0" w:space="0" w:color="auto"/>
            <w:right w:val="none" w:sz="0" w:space="0" w:color="auto"/>
          </w:divBdr>
        </w:div>
        <w:div w:id="1548571220">
          <w:marLeft w:val="0"/>
          <w:marRight w:val="0"/>
          <w:marTop w:val="0"/>
          <w:marBottom w:val="0"/>
          <w:divBdr>
            <w:top w:val="none" w:sz="0" w:space="0" w:color="auto"/>
            <w:left w:val="none" w:sz="0" w:space="0" w:color="auto"/>
            <w:bottom w:val="none" w:sz="0" w:space="0" w:color="auto"/>
            <w:right w:val="none" w:sz="0" w:space="0" w:color="auto"/>
          </w:divBdr>
        </w:div>
        <w:div w:id="1613635230">
          <w:marLeft w:val="0"/>
          <w:marRight w:val="0"/>
          <w:marTop w:val="0"/>
          <w:marBottom w:val="0"/>
          <w:divBdr>
            <w:top w:val="none" w:sz="0" w:space="0" w:color="auto"/>
            <w:left w:val="none" w:sz="0" w:space="0" w:color="auto"/>
            <w:bottom w:val="none" w:sz="0" w:space="0" w:color="auto"/>
            <w:right w:val="none" w:sz="0" w:space="0" w:color="auto"/>
          </w:divBdr>
        </w:div>
        <w:div w:id="1759910676">
          <w:marLeft w:val="0"/>
          <w:marRight w:val="0"/>
          <w:marTop w:val="0"/>
          <w:marBottom w:val="0"/>
          <w:divBdr>
            <w:top w:val="none" w:sz="0" w:space="0" w:color="auto"/>
            <w:left w:val="none" w:sz="0" w:space="0" w:color="auto"/>
            <w:bottom w:val="none" w:sz="0" w:space="0" w:color="auto"/>
            <w:right w:val="none" w:sz="0" w:space="0" w:color="auto"/>
          </w:divBdr>
        </w:div>
        <w:div w:id="1958489084">
          <w:marLeft w:val="0"/>
          <w:marRight w:val="0"/>
          <w:marTop w:val="0"/>
          <w:marBottom w:val="0"/>
          <w:divBdr>
            <w:top w:val="none" w:sz="0" w:space="0" w:color="auto"/>
            <w:left w:val="none" w:sz="0" w:space="0" w:color="auto"/>
            <w:bottom w:val="none" w:sz="0" w:space="0" w:color="auto"/>
            <w:right w:val="none" w:sz="0" w:space="0" w:color="auto"/>
          </w:divBdr>
        </w:div>
        <w:div w:id="1965115814">
          <w:marLeft w:val="0"/>
          <w:marRight w:val="0"/>
          <w:marTop w:val="0"/>
          <w:marBottom w:val="0"/>
          <w:divBdr>
            <w:top w:val="none" w:sz="0" w:space="0" w:color="auto"/>
            <w:left w:val="none" w:sz="0" w:space="0" w:color="auto"/>
            <w:bottom w:val="none" w:sz="0" w:space="0" w:color="auto"/>
            <w:right w:val="none" w:sz="0" w:space="0" w:color="auto"/>
          </w:divBdr>
        </w:div>
        <w:div w:id="1998344519">
          <w:marLeft w:val="0"/>
          <w:marRight w:val="0"/>
          <w:marTop w:val="0"/>
          <w:marBottom w:val="0"/>
          <w:divBdr>
            <w:top w:val="none" w:sz="0" w:space="0" w:color="auto"/>
            <w:left w:val="none" w:sz="0" w:space="0" w:color="auto"/>
            <w:bottom w:val="none" w:sz="0" w:space="0" w:color="auto"/>
            <w:right w:val="none" w:sz="0" w:space="0" w:color="auto"/>
          </w:divBdr>
        </w:div>
        <w:div w:id="2022971493">
          <w:marLeft w:val="0"/>
          <w:marRight w:val="0"/>
          <w:marTop w:val="0"/>
          <w:marBottom w:val="0"/>
          <w:divBdr>
            <w:top w:val="none" w:sz="0" w:space="0" w:color="auto"/>
            <w:left w:val="none" w:sz="0" w:space="0" w:color="auto"/>
            <w:bottom w:val="none" w:sz="0" w:space="0" w:color="auto"/>
            <w:right w:val="none" w:sz="0" w:space="0" w:color="auto"/>
          </w:divBdr>
        </w:div>
      </w:divsChild>
    </w:div>
    <w:div w:id="890194977">
      <w:bodyDiv w:val="1"/>
      <w:marLeft w:val="0"/>
      <w:marRight w:val="0"/>
      <w:marTop w:val="0"/>
      <w:marBottom w:val="0"/>
      <w:divBdr>
        <w:top w:val="none" w:sz="0" w:space="0" w:color="auto"/>
        <w:left w:val="none" w:sz="0" w:space="0" w:color="auto"/>
        <w:bottom w:val="none" w:sz="0" w:space="0" w:color="auto"/>
        <w:right w:val="none" w:sz="0" w:space="0" w:color="auto"/>
      </w:divBdr>
      <w:divsChild>
        <w:div w:id="129133581">
          <w:marLeft w:val="0"/>
          <w:marRight w:val="0"/>
          <w:marTop w:val="0"/>
          <w:marBottom w:val="0"/>
          <w:divBdr>
            <w:top w:val="none" w:sz="0" w:space="0" w:color="auto"/>
            <w:left w:val="none" w:sz="0" w:space="0" w:color="auto"/>
            <w:bottom w:val="none" w:sz="0" w:space="0" w:color="auto"/>
            <w:right w:val="none" w:sz="0" w:space="0" w:color="auto"/>
          </w:divBdr>
        </w:div>
        <w:div w:id="213785050">
          <w:marLeft w:val="0"/>
          <w:marRight w:val="0"/>
          <w:marTop w:val="0"/>
          <w:marBottom w:val="0"/>
          <w:divBdr>
            <w:top w:val="none" w:sz="0" w:space="0" w:color="auto"/>
            <w:left w:val="none" w:sz="0" w:space="0" w:color="auto"/>
            <w:bottom w:val="none" w:sz="0" w:space="0" w:color="auto"/>
            <w:right w:val="none" w:sz="0" w:space="0" w:color="auto"/>
          </w:divBdr>
        </w:div>
        <w:div w:id="983701194">
          <w:marLeft w:val="0"/>
          <w:marRight w:val="0"/>
          <w:marTop w:val="0"/>
          <w:marBottom w:val="0"/>
          <w:divBdr>
            <w:top w:val="none" w:sz="0" w:space="0" w:color="auto"/>
            <w:left w:val="none" w:sz="0" w:space="0" w:color="auto"/>
            <w:bottom w:val="none" w:sz="0" w:space="0" w:color="auto"/>
            <w:right w:val="none" w:sz="0" w:space="0" w:color="auto"/>
          </w:divBdr>
        </w:div>
        <w:div w:id="1171337245">
          <w:marLeft w:val="0"/>
          <w:marRight w:val="0"/>
          <w:marTop w:val="0"/>
          <w:marBottom w:val="0"/>
          <w:divBdr>
            <w:top w:val="none" w:sz="0" w:space="0" w:color="auto"/>
            <w:left w:val="none" w:sz="0" w:space="0" w:color="auto"/>
            <w:bottom w:val="none" w:sz="0" w:space="0" w:color="auto"/>
            <w:right w:val="none" w:sz="0" w:space="0" w:color="auto"/>
          </w:divBdr>
        </w:div>
        <w:div w:id="1226913473">
          <w:marLeft w:val="0"/>
          <w:marRight w:val="0"/>
          <w:marTop w:val="0"/>
          <w:marBottom w:val="0"/>
          <w:divBdr>
            <w:top w:val="none" w:sz="0" w:space="0" w:color="auto"/>
            <w:left w:val="none" w:sz="0" w:space="0" w:color="auto"/>
            <w:bottom w:val="none" w:sz="0" w:space="0" w:color="auto"/>
            <w:right w:val="none" w:sz="0" w:space="0" w:color="auto"/>
          </w:divBdr>
        </w:div>
        <w:div w:id="1491141742">
          <w:marLeft w:val="0"/>
          <w:marRight w:val="0"/>
          <w:marTop w:val="0"/>
          <w:marBottom w:val="0"/>
          <w:divBdr>
            <w:top w:val="none" w:sz="0" w:space="0" w:color="auto"/>
            <w:left w:val="none" w:sz="0" w:space="0" w:color="auto"/>
            <w:bottom w:val="none" w:sz="0" w:space="0" w:color="auto"/>
            <w:right w:val="none" w:sz="0" w:space="0" w:color="auto"/>
          </w:divBdr>
        </w:div>
        <w:div w:id="1698044155">
          <w:marLeft w:val="0"/>
          <w:marRight w:val="0"/>
          <w:marTop w:val="0"/>
          <w:marBottom w:val="0"/>
          <w:divBdr>
            <w:top w:val="none" w:sz="0" w:space="0" w:color="auto"/>
            <w:left w:val="none" w:sz="0" w:space="0" w:color="auto"/>
            <w:bottom w:val="none" w:sz="0" w:space="0" w:color="auto"/>
            <w:right w:val="none" w:sz="0" w:space="0" w:color="auto"/>
          </w:divBdr>
        </w:div>
        <w:div w:id="1750422810">
          <w:marLeft w:val="0"/>
          <w:marRight w:val="0"/>
          <w:marTop w:val="0"/>
          <w:marBottom w:val="0"/>
          <w:divBdr>
            <w:top w:val="none" w:sz="0" w:space="0" w:color="auto"/>
            <w:left w:val="none" w:sz="0" w:space="0" w:color="auto"/>
            <w:bottom w:val="none" w:sz="0" w:space="0" w:color="auto"/>
            <w:right w:val="none" w:sz="0" w:space="0" w:color="auto"/>
          </w:divBdr>
        </w:div>
        <w:div w:id="1770466358">
          <w:marLeft w:val="0"/>
          <w:marRight w:val="0"/>
          <w:marTop w:val="0"/>
          <w:marBottom w:val="0"/>
          <w:divBdr>
            <w:top w:val="none" w:sz="0" w:space="0" w:color="auto"/>
            <w:left w:val="none" w:sz="0" w:space="0" w:color="auto"/>
            <w:bottom w:val="none" w:sz="0" w:space="0" w:color="auto"/>
            <w:right w:val="none" w:sz="0" w:space="0" w:color="auto"/>
          </w:divBdr>
        </w:div>
        <w:div w:id="1784961828">
          <w:marLeft w:val="0"/>
          <w:marRight w:val="0"/>
          <w:marTop w:val="0"/>
          <w:marBottom w:val="0"/>
          <w:divBdr>
            <w:top w:val="none" w:sz="0" w:space="0" w:color="auto"/>
            <w:left w:val="none" w:sz="0" w:space="0" w:color="auto"/>
            <w:bottom w:val="none" w:sz="0" w:space="0" w:color="auto"/>
            <w:right w:val="none" w:sz="0" w:space="0" w:color="auto"/>
          </w:divBdr>
        </w:div>
      </w:divsChild>
    </w:div>
    <w:div w:id="944464922">
      <w:bodyDiv w:val="1"/>
      <w:marLeft w:val="0"/>
      <w:marRight w:val="0"/>
      <w:marTop w:val="0"/>
      <w:marBottom w:val="0"/>
      <w:divBdr>
        <w:top w:val="none" w:sz="0" w:space="0" w:color="auto"/>
        <w:left w:val="none" w:sz="0" w:space="0" w:color="auto"/>
        <w:bottom w:val="none" w:sz="0" w:space="0" w:color="auto"/>
        <w:right w:val="none" w:sz="0" w:space="0" w:color="auto"/>
      </w:divBdr>
    </w:div>
    <w:div w:id="1011294614">
      <w:bodyDiv w:val="1"/>
      <w:marLeft w:val="0"/>
      <w:marRight w:val="0"/>
      <w:marTop w:val="0"/>
      <w:marBottom w:val="0"/>
      <w:divBdr>
        <w:top w:val="none" w:sz="0" w:space="0" w:color="auto"/>
        <w:left w:val="none" w:sz="0" w:space="0" w:color="auto"/>
        <w:bottom w:val="none" w:sz="0" w:space="0" w:color="auto"/>
        <w:right w:val="none" w:sz="0" w:space="0" w:color="auto"/>
      </w:divBdr>
      <w:divsChild>
        <w:div w:id="291836742">
          <w:marLeft w:val="0"/>
          <w:marRight w:val="0"/>
          <w:marTop w:val="0"/>
          <w:marBottom w:val="0"/>
          <w:divBdr>
            <w:top w:val="none" w:sz="0" w:space="0" w:color="auto"/>
            <w:left w:val="none" w:sz="0" w:space="0" w:color="auto"/>
            <w:bottom w:val="none" w:sz="0" w:space="0" w:color="auto"/>
            <w:right w:val="none" w:sz="0" w:space="0" w:color="auto"/>
          </w:divBdr>
        </w:div>
        <w:div w:id="723717493">
          <w:marLeft w:val="0"/>
          <w:marRight w:val="0"/>
          <w:marTop w:val="0"/>
          <w:marBottom w:val="0"/>
          <w:divBdr>
            <w:top w:val="none" w:sz="0" w:space="0" w:color="auto"/>
            <w:left w:val="none" w:sz="0" w:space="0" w:color="auto"/>
            <w:bottom w:val="none" w:sz="0" w:space="0" w:color="auto"/>
            <w:right w:val="none" w:sz="0" w:space="0" w:color="auto"/>
          </w:divBdr>
        </w:div>
        <w:div w:id="1081951579">
          <w:marLeft w:val="0"/>
          <w:marRight w:val="0"/>
          <w:marTop w:val="0"/>
          <w:marBottom w:val="0"/>
          <w:divBdr>
            <w:top w:val="none" w:sz="0" w:space="0" w:color="auto"/>
            <w:left w:val="none" w:sz="0" w:space="0" w:color="auto"/>
            <w:bottom w:val="none" w:sz="0" w:space="0" w:color="auto"/>
            <w:right w:val="none" w:sz="0" w:space="0" w:color="auto"/>
          </w:divBdr>
        </w:div>
        <w:div w:id="1467435023">
          <w:marLeft w:val="0"/>
          <w:marRight w:val="0"/>
          <w:marTop w:val="0"/>
          <w:marBottom w:val="0"/>
          <w:divBdr>
            <w:top w:val="none" w:sz="0" w:space="0" w:color="auto"/>
            <w:left w:val="none" w:sz="0" w:space="0" w:color="auto"/>
            <w:bottom w:val="none" w:sz="0" w:space="0" w:color="auto"/>
            <w:right w:val="none" w:sz="0" w:space="0" w:color="auto"/>
          </w:divBdr>
        </w:div>
        <w:div w:id="1516267713">
          <w:marLeft w:val="0"/>
          <w:marRight w:val="0"/>
          <w:marTop w:val="0"/>
          <w:marBottom w:val="0"/>
          <w:divBdr>
            <w:top w:val="none" w:sz="0" w:space="0" w:color="auto"/>
            <w:left w:val="none" w:sz="0" w:space="0" w:color="auto"/>
            <w:bottom w:val="none" w:sz="0" w:space="0" w:color="auto"/>
            <w:right w:val="none" w:sz="0" w:space="0" w:color="auto"/>
          </w:divBdr>
        </w:div>
        <w:div w:id="1558973640">
          <w:marLeft w:val="0"/>
          <w:marRight w:val="0"/>
          <w:marTop w:val="0"/>
          <w:marBottom w:val="0"/>
          <w:divBdr>
            <w:top w:val="none" w:sz="0" w:space="0" w:color="auto"/>
            <w:left w:val="none" w:sz="0" w:space="0" w:color="auto"/>
            <w:bottom w:val="none" w:sz="0" w:space="0" w:color="auto"/>
            <w:right w:val="none" w:sz="0" w:space="0" w:color="auto"/>
          </w:divBdr>
        </w:div>
        <w:div w:id="1861503519">
          <w:marLeft w:val="0"/>
          <w:marRight w:val="0"/>
          <w:marTop w:val="0"/>
          <w:marBottom w:val="0"/>
          <w:divBdr>
            <w:top w:val="none" w:sz="0" w:space="0" w:color="auto"/>
            <w:left w:val="none" w:sz="0" w:space="0" w:color="auto"/>
            <w:bottom w:val="none" w:sz="0" w:space="0" w:color="auto"/>
            <w:right w:val="none" w:sz="0" w:space="0" w:color="auto"/>
          </w:divBdr>
        </w:div>
      </w:divsChild>
    </w:div>
    <w:div w:id="1045065483">
      <w:bodyDiv w:val="1"/>
      <w:marLeft w:val="0"/>
      <w:marRight w:val="0"/>
      <w:marTop w:val="0"/>
      <w:marBottom w:val="0"/>
      <w:divBdr>
        <w:top w:val="none" w:sz="0" w:space="0" w:color="auto"/>
        <w:left w:val="none" w:sz="0" w:space="0" w:color="auto"/>
        <w:bottom w:val="none" w:sz="0" w:space="0" w:color="auto"/>
        <w:right w:val="none" w:sz="0" w:space="0" w:color="auto"/>
      </w:divBdr>
      <w:divsChild>
        <w:div w:id="422147662">
          <w:marLeft w:val="0"/>
          <w:marRight w:val="0"/>
          <w:marTop w:val="0"/>
          <w:marBottom w:val="0"/>
          <w:divBdr>
            <w:top w:val="none" w:sz="0" w:space="0" w:color="auto"/>
            <w:left w:val="none" w:sz="0" w:space="0" w:color="auto"/>
            <w:bottom w:val="none" w:sz="0" w:space="0" w:color="auto"/>
            <w:right w:val="none" w:sz="0" w:space="0" w:color="auto"/>
          </w:divBdr>
        </w:div>
        <w:div w:id="724332084">
          <w:marLeft w:val="0"/>
          <w:marRight w:val="0"/>
          <w:marTop w:val="0"/>
          <w:marBottom w:val="0"/>
          <w:divBdr>
            <w:top w:val="none" w:sz="0" w:space="0" w:color="auto"/>
            <w:left w:val="none" w:sz="0" w:space="0" w:color="auto"/>
            <w:bottom w:val="none" w:sz="0" w:space="0" w:color="auto"/>
            <w:right w:val="none" w:sz="0" w:space="0" w:color="auto"/>
          </w:divBdr>
        </w:div>
        <w:div w:id="782462882">
          <w:marLeft w:val="0"/>
          <w:marRight w:val="0"/>
          <w:marTop w:val="0"/>
          <w:marBottom w:val="0"/>
          <w:divBdr>
            <w:top w:val="none" w:sz="0" w:space="0" w:color="auto"/>
            <w:left w:val="none" w:sz="0" w:space="0" w:color="auto"/>
            <w:bottom w:val="none" w:sz="0" w:space="0" w:color="auto"/>
            <w:right w:val="none" w:sz="0" w:space="0" w:color="auto"/>
          </w:divBdr>
        </w:div>
        <w:div w:id="1170676122">
          <w:marLeft w:val="0"/>
          <w:marRight w:val="0"/>
          <w:marTop w:val="0"/>
          <w:marBottom w:val="0"/>
          <w:divBdr>
            <w:top w:val="none" w:sz="0" w:space="0" w:color="auto"/>
            <w:left w:val="none" w:sz="0" w:space="0" w:color="auto"/>
            <w:bottom w:val="none" w:sz="0" w:space="0" w:color="auto"/>
            <w:right w:val="none" w:sz="0" w:space="0" w:color="auto"/>
          </w:divBdr>
        </w:div>
        <w:div w:id="1192498746">
          <w:marLeft w:val="0"/>
          <w:marRight w:val="0"/>
          <w:marTop w:val="0"/>
          <w:marBottom w:val="0"/>
          <w:divBdr>
            <w:top w:val="none" w:sz="0" w:space="0" w:color="auto"/>
            <w:left w:val="none" w:sz="0" w:space="0" w:color="auto"/>
            <w:bottom w:val="none" w:sz="0" w:space="0" w:color="auto"/>
            <w:right w:val="none" w:sz="0" w:space="0" w:color="auto"/>
          </w:divBdr>
        </w:div>
        <w:div w:id="1974166673">
          <w:marLeft w:val="0"/>
          <w:marRight w:val="0"/>
          <w:marTop w:val="0"/>
          <w:marBottom w:val="0"/>
          <w:divBdr>
            <w:top w:val="none" w:sz="0" w:space="0" w:color="auto"/>
            <w:left w:val="none" w:sz="0" w:space="0" w:color="auto"/>
            <w:bottom w:val="none" w:sz="0" w:space="0" w:color="auto"/>
            <w:right w:val="none" w:sz="0" w:space="0" w:color="auto"/>
          </w:divBdr>
        </w:div>
      </w:divsChild>
    </w:div>
    <w:div w:id="1177160750">
      <w:bodyDiv w:val="1"/>
      <w:marLeft w:val="0"/>
      <w:marRight w:val="0"/>
      <w:marTop w:val="0"/>
      <w:marBottom w:val="0"/>
      <w:divBdr>
        <w:top w:val="none" w:sz="0" w:space="0" w:color="auto"/>
        <w:left w:val="none" w:sz="0" w:space="0" w:color="auto"/>
        <w:bottom w:val="none" w:sz="0" w:space="0" w:color="auto"/>
        <w:right w:val="none" w:sz="0" w:space="0" w:color="auto"/>
      </w:divBdr>
      <w:divsChild>
        <w:div w:id="6374447">
          <w:marLeft w:val="0"/>
          <w:marRight w:val="0"/>
          <w:marTop w:val="0"/>
          <w:marBottom w:val="0"/>
          <w:divBdr>
            <w:top w:val="none" w:sz="0" w:space="0" w:color="auto"/>
            <w:left w:val="none" w:sz="0" w:space="0" w:color="auto"/>
            <w:bottom w:val="none" w:sz="0" w:space="0" w:color="auto"/>
            <w:right w:val="none" w:sz="0" w:space="0" w:color="auto"/>
          </w:divBdr>
        </w:div>
        <w:div w:id="24523768">
          <w:marLeft w:val="0"/>
          <w:marRight w:val="0"/>
          <w:marTop w:val="0"/>
          <w:marBottom w:val="0"/>
          <w:divBdr>
            <w:top w:val="none" w:sz="0" w:space="0" w:color="auto"/>
            <w:left w:val="none" w:sz="0" w:space="0" w:color="auto"/>
            <w:bottom w:val="none" w:sz="0" w:space="0" w:color="auto"/>
            <w:right w:val="none" w:sz="0" w:space="0" w:color="auto"/>
          </w:divBdr>
        </w:div>
        <w:div w:id="39939809">
          <w:marLeft w:val="0"/>
          <w:marRight w:val="0"/>
          <w:marTop w:val="0"/>
          <w:marBottom w:val="0"/>
          <w:divBdr>
            <w:top w:val="none" w:sz="0" w:space="0" w:color="auto"/>
            <w:left w:val="none" w:sz="0" w:space="0" w:color="auto"/>
            <w:bottom w:val="none" w:sz="0" w:space="0" w:color="auto"/>
            <w:right w:val="none" w:sz="0" w:space="0" w:color="auto"/>
          </w:divBdr>
        </w:div>
        <w:div w:id="92746847">
          <w:marLeft w:val="0"/>
          <w:marRight w:val="0"/>
          <w:marTop w:val="0"/>
          <w:marBottom w:val="0"/>
          <w:divBdr>
            <w:top w:val="none" w:sz="0" w:space="0" w:color="auto"/>
            <w:left w:val="none" w:sz="0" w:space="0" w:color="auto"/>
            <w:bottom w:val="none" w:sz="0" w:space="0" w:color="auto"/>
            <w:right w:val="none" w:sz="0" w:space="0" w:color="auto"/>
          </w:divBdr>
        </w:div>
        <w:div w:id="124589101">
          <w:marLeft w:val="0"/>
          <w:marRight w:val="0"/>
          <w:marTop w:val="0"/>
          <w:marBottom w:val="0"/>
          <w:divBdr>
            <w:top w:val="none" w:sz="0" w:space="0" w:color="auto"/>
            <w:left w:val="none" w:sz="0" w:space="0" w:color="auto"/>
            <w:bottom w:val="none" w:sz="0" w:space="0" w:color="auto"/>
            <w:right w:val="none" w:sz="0" w:space="0" w:color="auto"/>
          </w:divBdr>
        </w:div>
        <w:div w:id="250745605">
          <w:marLeft w:val="0"/>
          <w:marRight w:val="0"/>
          <w:marTop w:val="0"/>
          <w:marBottom w:val="0"/>
          <w:divBdr>
            <w:top w:val="none" w:sz="0" w:space="0" w:color="auto"/>
            <w:left w:val="none" w:sz="0" w:space="0" w:color="auto"/>
            <w:bottom w:val="none" w:sz="0" w:space="0" w:color="auto"/>
            <w:right w:val="none" w:sz="0" w:space="0" w:color="auto"/>
          </w:divBdr>
        </w:div>
        <w:div w:id="706639426">
          <w:marLeft w:val="0"/>
          <w:marRight w:val="0"/>
          <w:marTop w:val="0"/>
          <w:marBottom w:val="0"/>
          <w:divBdr>
            <w:top w:val="none" w:sz="0" w:space="0" w:color="auto"/>
            <w:left w:val="none" w:sz="0" w:space="0" w:color="auto"/>
            <w:bottom w:val="none" w:sz="0" w:space="0" w:color="auto"/>
            <w:right w:val="none" w:sz="0" w:space="0" w:color="auto"/>
          </w:divBdr>
        </w:div>
        <w:div w:id="781534786">
          <w:marLeft w:val="0"/>
          <w:marRight w:val="0"/>
          <w:marTop w:val="0"/>
          <w:marBottom w:val="0"/>
          <w:divBdr>
            <w:top w:val="none" w:sz="0" w:space="0" w:color="auto"/>
            <w:left w:val="none" w:sz="0" w:space="0" w:color="auto"/>
            <w:bottom w:val="none" w:sz="0" w:space="0" w:color="auto"/>
            <w:right w:val="none" w:sz="0" w:space="0" w:color="auto"/>
          </w:divBdr>
        </w:div>
        <w:div w:id="1014724806">
          <w:marLeft w:val="0"/>
          <w:marRight w:val="0"/>
          <w:marTop w:val="0"/>
          <w:marBottom w:val="0"/>
          <w:divBdr>
            <w:top w:val="none" w:sz="0" w:space="0" w:color="auto"/>
            <w:left w:val="none" w:sz="0" w:space="0" w:color="auto"/>
            <w:bottom w:val="none" w:sz="0" w:space="0" w:color="auto"/>
            <w:right w:val="none" w:sz="0" w:space="0" w:color="auto"/>
          </w:divBdr>
        </w:div>
        <w:div w:id="1349986844">
          <w:marLeft w:val="0"/>
          <w:marRight w:val="0"/>
          <w:marTop w:val="0"/>
          <w:marBottom w:val="0"/>
          <w:divBdr>
            <w:top w:val="none" w:sz="0" w:space="0" w:color="auto"/>
            <w:left w:val="none" w:sz="0" w:space="0" w:color="auto"/>
            <w:bottom w:val="none" w:sz="0" w:space="0" w:color="auto"/>
            <w:right w:val="none" w:sz="0" w:space="0" w:color="auto"/>
          </w:divBdr>
        </w:div>
        <w:div w:id="1510605067">
          <w:marLeft w:val="0"/>
          <w:marRight w:val="0"/>
          <w:marTop w:val="0"/>
          <w:marBottom w:val="0"/>
          <w:divBdr>
            <w:top w:val="none" w:sz="0" w:space="0" w:color="auto"/>
            <w:left w:val="none" w:sz="0" w:space="0" w:color="auto"/>
            <w:bottom w:val="none" w:sz="0" w:space="0" w:color="auto"/>
            <w:right w:val="none" w:sz="0" w:space="0" w:color="auto"/>
          </w:divBdr>
        </w:div>
        <w:div w:id="1627272525">
          <w:marLeft w:val="0"/>
          <w:marRight w:val="0"/>
          <w:marTop w:val="0"/>
          <w:marBottom w:val="0"/>
          <w:divBdr>
            <w:top w:val="none" w:sz="0" w:space="0" w:color="auto"/>
            <w:left w:val="none" w:sz="0" w:space="0" w:color="auto"/>
            <w:bottom w:val="none" w:sz="0" w:space="0" w:color="auto"/>
            <w:right w:val="none" w:sz="0" w:space="0" w:color="auto"/>
          </w:divBdr>
        </w:div>
        <w:div w:id="1847862332">
          <w:marLeft w:val="0"/>
          <w:marRight w:val="0"/>
          <w:marTop w:val="0"/>
          <w:marBottom w:val="0"/>
          <w:divBdr>
            <w:top w:val="none" w:sz="0" w:space="0" w:color="auto"/>
            <w:left w:val="none" w:sz="0" w:space="0" w:color="auto"/>
            <w:bottom w:val="none" w:sz="0" w:space="0" w:color="auto"/>
            <w:right w:val="none" w:sz="0" w:space="0" w:color="auto"/>
          </w:divBdr>
        </w:div>
        <w:div w:id="1945307096">
          <w:marLeft w:val="0"/>
          <w:marRight w:val="0"/>
          <w:marTop w:val="0"/>
          <w:marBottom w:val="0"/>
          <w:divBdr>
            <w:top w:val="none" w:sz="0" w:space="0" w:color="auto"/>
            <w:left w:val="none" w:sz="0" w:space="0" w:color="auto"/>
            <w:bottom w:val="none" w:sz="0" w:space="0" w:color="auto"/>
            <w:right w:val="none" w:sz="0" w:space="0" w:color="auto"/>
          </w:divBdr>
        </w:div>
        <w:div w:id="1988246369">
          <w:marLeft w:val="0"/>
          <w:marRight w:val="0"/>
          <w:marTop w:val="0"/>
          <w:marBottom w:val="0"/>
          <w:divBdr>
            <w:top w:val="none" w:sz="0" w:space="0" w:color="auto"/>
            <w:left w:val="none" w:sz="0" w:space="0" w:color="auto"/>
            <w:bottom w:val="none" w:sz="0" w:space="0" w:color="auto"/>
            <w:right w:val="none" w:sz="0" w:space="0" w:color="auto"/>
          </w:divBdr>
        </w:div>
        <w:div w:id="1990740553">
          <w:marLeft w:val="0"/>
          <w:marRight w:val="0"/>
          <w:marTop w:val="0"/>
          <w:marBottom w:val="0"/>
          <w:divBdr>
            <w:top w:val="none" w:sz="0" w:space="0" w:color="auto"/>
            <w:left w:val="none" w:sz="0" w:space="0" w:color="auto"/>
            <w:bottom w:val="none" w:sz="0" w:space="0" w:color="auto"/>
            <w:right w:val="none" w:sz="0" w:space="0" w:color="auto"/>
          </w:divBdr>
        </w:div>
        <w:div w:id="2048292228">
          <w:marLeft w:val="0"/>
          <w:marRight w:val="0"/>
          <w:marTop w:val="0"/>
          <w:marBottom w:val="0"/>
          <w:divBdr>
            <w:top w:val="none" w:sz="0" w:space="0" w:color="auto"/>
            <w:left w:val="none" w:sz="0" w:space="0" w:color="auto"/>
            <w:bottom w:val="none" w:sz="0" w:space="0" w:color="auto"/>
            <w:right w:val="none" w:sz="0" w:space="0" w:color="auto"/>
          </w:divBdr>
        </w:div>
        <w:div w:id="2074690855">
          <w:marLeft w:val="0"/>
          <w:marRight w:val="0"/>
          <w:marTop w:val="0"/>
          <w:marBottom w:val="0"/>
          <w:divBdr>
            <w:top w:val="none" w:sz="0" w:space="0" w:color="auto"/>
            <w:left w:val="none" w:sz="0" w:space="0" w:color="auto"/>
            <w:bottom w:val="none" w:sz="0" w:space="0" w:color="auto"/>
            <w:right w:val="none" w:sz="0" w:space="0" w:color="auto"/>
          </w:divBdr>
        </w:div>
      </w:divsChild>
    </w:div>
    <w:div w:id="1412119581">
      <w:bodyDiv w:val="1"/>
      <w:marLeft w:val="0"/>
      <w:marRight w:val="0"/>
      <w:marTop w:val="0"/>
      <w:marBottom w:val="0"/>
      <w:divBdr>
        <w:top w:val="none" w:sz="0" w:space="0" w:color="auto"/>
        <w:left w:val="none" w:sz="0" w:space="0" w:color="auto"/>
        <w:bottom w:val="none" w:sz="0" w:space="0" w:color="auto"/>
        <w:right w:val="none" w:sz="0" w:space="0" w:color="auto"/>
      </w:divBdr>
      <w:divsChild>
        <w:div w:id="26639691">
          <w:marLeft w:val="0"/>
          <w:marRight w:val="0"/>
          <w:marTop w:val="0"/>
          <w:marBottom w:val="0"/>
          <w:divBdr>
            <w:top w:val="none" w:sz="0" w:space="0" w:color="auto"/>
            <w:left w:val="none" w:sz="0" w:space="0" w:color="auto"/>
            <w:bottom w:val="none" w:sz="0" w:space="0" w:color="auto"/>
            <w:right w:val="none" w:sz="0" w:space="0" w:color="auto"/>
          </w:divBdr>
        </w:div>
        <w:div w:id="80490302">
          <w:marLeft w:val="0"/>
          <w:marRight w:val="0"/>
          <w:marTop w:val="0"/>
          <w:marBottom w:val="0"/>
          <w:divBdr>
            <w:top w:val="none" w:sz="0" w:space="0" w:color="auto"/>
            <w:left w:val="none" w:sz="0" w:space="0" w:color="auto"/>
            <w:bottom w:val="none" w:sz="0" w:space="0" w:color="auto"/>
            <w:right w:val="none" w:sz="0" w:space="0" w:color="auto"/>
          </w:divBdr>
        </w:div>
        <w:div w:id="136802762">
          <w:marLeft w:val="0"/>
          <w:marRight w:val="0"/>
          <w:marTop w:val="0"/>
          <w:marBottom w:val="0"/>
          <w:divBdr>
            <w:top w:val="none" w:sz="0" w:space="0" w:color="auto"/>
            <w:left w:val="none" w:sz="0" w:space="0" w:color="auto"/>
            <w:bottom w:val="none" w:sz="0" w:space="0" w:color="auto"/>
            <w:right w:val="none" w:sz="0" w:space="0" w:color="auto"/>
          </w:divBdr>
        </w:div>
        <w:div w:id="330375828">
          <w:marLeft w:val="0"/>
          <w:marRight w:val="0"/>
          <w:marTop w:val="0"/>
          <w:marBottom w:val="0"/>
          <w:divBdr>
            <w:top w:val="none" w:sz="0" w:space="0" w:color="auto"/>
            <w:left w:val="none" w:sz="0" w:space="0" w:color="auto"/>
            <w:bottom w:val="none" w:sz="0" w:space="0" w:color="auto"/>
            <w:right w:val="none" w:sz="0" w:space="0" w:color="auto"/>
          </w:divBdr>
        </w:div>
        <w:div w:id="580329741">
          <w:marLeft w:val="0"/>
          <w:marRight w:val="0"/>
          <w:marTop w:val="0"/>
          <w:marBottom w:val="0"/>
          <w:divBdr>
            <w:top w:val="none" w:sz="0" w:space="0" w:color="auto"/>
            <w:left w:val="none" w:sz="0" w:space="0" w:color="auto"/>
            <w:bottom w:val="none" w:sz="0" w:space="0" w:color="auto"/>
            <w:right w:val="none" w:sz="0" w:space="0" w:color="auto"/>
          </w:divBdr>
        </w:div>
        <w:div w:id="1236821136">
          <w:marLeft w:val="0"/>
          <w:marRight w:val="0"/>
          <w:marTop w:val="0"/>
          <w:marBottom w:val="0"/>
          <w:divBdr>
            <w:top w:val="none" w:sz="0" w:space="0" w:color="auto"/>
            <w:left w:val="none" w:sz="0" w:space="0" w:color="auto"/>
            <w:bottom w:val="none" w:sz="0" w:space="0" w:color="auto"/>
            <w:right w:val="none" w:sz="0" w:space="0" w:color="auto"/>
          </w:divBdr>
        </w:div>
        <w:div w:id="1752851750">
          <w:marLeft w:val="0"/>
          <w:marRight w:val="0"/>
          <w:marTop w:val="0"/>
          <w:marBottom w:val="0"/>
          <w:divBdr>
            <w:top w:val="none" w:sz="0" w:space="0" w:color="auto"/>
            <w:left w:val="none" w:sz="0" w:space="0" w:color="auto"/>
            <w:bottom w:val="none" w:sz="0" w:space="0" w:color="auto"/>
            <w:right w:val="none" w:sz="0" w:space="0" w:color="auto"/>
          </w:divBdr>
        </w:div>
        <w:div w:id="2005813642">
          <w:marLeft w:val="0"/>
          <w:marRight w:val="0"/>
          <w:marTop w:val="0"/>
          <w:marBottom w:val="0"/>
          <w:divBdr>
            <w:top w:val="none" w:sz="0" w:space="0" w:color="auto"/>
            <w:left w:val="none" w:sz="0" w:space="0" w:color="auto"/>
            <w:bottom w:val="none" w:sz="0" w:space="0" w:color="auto"/>
            <w:right w:val="none" w:sz="0" w:space="0" w:color="auto"/>
          </w:divBdr>
        </w:div>
        <w:div w:id="2076735823">
          <w:marLeft w:val="0"/>
          <w:marRight w:val="0"/>
          <w:marTop w:val="0"/>
          <w:marBottom w:val="0"/>
          <w:divBdr>
            <w:top w:val="none" w:sz="0" w:space="0" w:color="auto"/>
            <w:left w:val="none" w:sz="0" w:space="0" w:color="auto"/>
            <w:bottom w:val="none" w:sz="0" w:space="0" w:color="auto"/>
            <w:right w:val="none" w:sz="0" w:space="0" w:color="auto"/>
          </w:divBdr>
        </w:div>
        <w:div w:id="2104646125">
          <w:marLeft w:val="0"/>
          <w:marRight w:val="0"/>
          <w:marTop w:val="0"/>
          <w:marBottom w:val="0"/>
          <w:divBdr>
            <w:top w:val="none" w:sz="0" w:space="0" w:color="auto"/>
            <w:left w:val="none" w:sz="0" w:space="0" w:color="auto"/>
            <w:bottom w:val="none" w:sz="0" w:space="0" w:color="auto"/>
            <w:right w:val="none" w:sz="0" w:space="0" w:color="auto"/>
          </w:divBdr>
        </w:div>
      </w:divsChild>
    </w:div>
    <w:div w:id="1425301277">
      <w:bodyDiv w:val="1"/>
      <w:marLeft w:val="0"/>
      <w:marRight w:val="0"/>
      <w:marTop w:val="0"/>
      <w:marBottom w:val="0"/>
      <w:divBdr>
        <w:top w:val="none" w:sz="0" w:space="0" w:color="auto"/>
        <w:left w:val="none" w:sz="0" w:space="0" w:color="auto"/>
        <w:bottom w:val="none" w:sz="0" w:space="0" w:color="auto"/>
        <w:right w:val="none" w:sz="0" w:space="0" w:color="auto"/>
      </w:divBdr>
      <w:divsChild>
        <w:div w:id="630670804">
          <w:marLeft w:val="0"/>
          <w:marRight w:val="0"/>
          <w:marTop w:val="0"/>
          <w:marBottom w:val="0"/>
          <w:divBdr>
            <w:top w:val="none" w:sz="0" w:space="0" w:color="auto"/>
            <w:left w:val="none" w:sz="0" w:space="0" w:color="auto"/>
            <w:bottom w:val="none" w:sz="0" w:space="0" w:color="auto"/>
            <w:right w:val="none" w:sz="0" w:space="0" w:color="auto"/>
          </w:divBdr>
        </w:div>
        <w:div w:id="1613854017">
          <w:marLeft w:val="0"/>
          <w:marRight w:val="0"/>
          <w:marTop w:val="0"/>
          <w:marBottom w:val="0"/>
          <w:divBdr>
            <w:top w:val="none" w:sz="0" w:space="0" w:color="auto"/>
            <w:left w:val="none" w:sz="0" w:space="0" w:color="auto"/>
            <w:bottom w:val="none" w:sz="0" w:space="0" w:color="auto"/>
            <w:right w:val="none" w:sz="0" w:space="0" w:color="auto"/>
          </w:divBdr>
        </w:div>
        <w:div w:id="1753238454">
          <w:marLeft w:val="0"/>
          <w:marRight w:val="0"/>
          <w:marTop w:val="0"/>
          <w:marBottom w:val="0"/>
          <w:divBdr>
            <w:top w:val="none" w:sz="0" w:space="0" w:color="auto"/>
            <w:left w:val="none" w:sz="0" w:space="0" w:color="auto"/>
            <w:bottom w:val="none" w:sz="0" w:space="0" w:color="auto"/>
            <w:right w:val="none" w:sz="0" w:space="0" w:color="auto"/>
          </w:divBdr>
        </w:div>
        <w:div w:id="2060783185">
          <w:marLeft w:val="0"/>
          <w:marRight w:val="0"/>
          <w:marTop w:val="0"/>
          <w:marBottom w:val="0"/>
          <w:divBdr>
            <w:top w:val="none" w:sz="0" w:space="0" w:color="auto"/>
            <w:left w:val="none" w:sz="0" w:space="0" w:color="auto"/>
            <w:bottom w:val="none" w:sz="0" w:space="0" w:color="auto"/>
            <w:right w:val="none" w:sz="0" w:space="0" w:color="auto"/>
          </w:divBdr>
        </w:div>
      </w:divsChild>
    </w:div>
    <w:div w:id="1526208510">
      <w:bodyDiv w:val="1"/>
      <w:marLeft w:val="0"/>
      <w:marRight w:val="0"/>
      <w:marTop w:val="0"/>
      <w:marBottom w:val="0"/>
      <w:divBdr>
        <w:top w:val="none" w:sz="0" w:space="0" w:color="auto"/>
        <w:left w:val="none" w:sz="0" w:space="0" w:color="auto"/>
        <w:bottom w:val="none" w:sz="0" w:space="0" w:color="auto"/>
        <w:right w:val="none" w:sz="0" w:space="0" w:color="auto"/>
      </w:divBdr>
      <w:divsChild>
        <w:div w:id="33846291">
          <w:marLeft w:val="0"/>
          <w:marRight w:val="0"/>
          <w:marTop w:val="0"/>
          <w:marBottom w:val="0"/>
          <w:divBdr>
            <w:top w:val="none" w:sz="0" w:space="0" w:color="auto"/>
            <w:left w:val="none" w:sz="0" w:space="0" w:color="auto"/>
            <w:bottom w:val="none" w:sz="0" w:space="0" w:color="auto"/>
            <w:right w:val="none" w:sz="0" w:space="0" w:color="auto"/>
          </w:divBdr>
        </w:div>
        <w:div w:id="99957323">
          <w:marLeft w:val="0"/>
          <w:marRight w:val="0"/>
          <w:marTop w:val="0"/>
          <w:marBottom w:val="0"/>
          <w:divBdr>
            <w:top w:val="none" w:sz="0" w:space="0" w:color="auto"/>
            <w:left w:val="none" w:sz="0" w:space="0" w:color="auto"/>
            <w:bottom w:val="none" w:sz="0" w:space="0" w:color="auto"/>
            <w:right w:val="none" w:sz="0" w:space="0" w:color="auto"/>
          </w:divBdr>
        </w:div>
        <w:div w:id="301691149">
          <w:marLeft w:val="0"/>
          <w:marRight w:val="0"/>
          <w:marTop w:val="0"/>
          <w:marBottom w:val="0"/>
          <w:divBdr>
            <w:top w:val="none" w:sz="0" w:space="0" w:color="auto"/>
            <w:left w:val="none" w:sz="0" w:space="0" w:color="auto"/>
            <w:bottom w:val="none" w:sz="0" w:space="0" w:color="auto"/>
            <w:right w:val="none" w:sz="0" w:space="0" w:color="auto"/>
          </w:divBdr>
        </w:div>
        <w:div w:id="316153443">
          <w:marLeft w:val="0"/>
          <w:marRight w:val="0"/>
          <w:marTop w:val="0"/>
          <w:marBottom w:val="0"/>
          <w:divBdr>
            <w:top w:val="none" w:sz="0" w:space="0" w:color="auto"/>
            <w:left w:val="none" w:sz="0" w:space="0" w:color="auto"/>
            <w:bottom w:val="none" w:sz="0" w:space="0" w:color="auto"/>
            <w:right w:val="none" w:sz="0" w:space="0" w:color="auto"/>
          </w:divBdr>
        </w:div>
        <w:div w:id="411389329">
          <w:marLeft w:val="0"/>
          <w:marRight w:val="0"/>
          <w:marTop w:val="0"/>
          <w:marBottom w:val="0"/>
          <w:divBdr>
            <w:top w:val="none" w:sz="0" w:space="0" w:color="auto"/>
            <w:left w:val="none" w:sz="0" w:space="0" w:color="auto"/>
            <w:bottom w:val="none" w:sz="0" w:space="0" w:color="auto"/>
            <w:right w:val="none" w:sz="0" w:space="0" w:color="auto"/>
          </w:divBdr>
        </w:div>
        <w:div w:id="795298431">
          <w:marLeft w:val="0"/>
          <w:marRight w:val="0"/>
          <w:marTop w:val="0"/>
          <w:marBottom w:val="0"/>
          <w:divBdr>
            <w:top w:val="none" w:sz="0" w:space="0" w:color="auto"/>
            <w:left w:val="none" w:sz="0" w:space="0" w:color="auto"/>
            <w:bottom w:val="none" w:sz="0" w:space="0" w:color="auto"/>
            <w:right w:val="none" w:sz="0" w:space="0" w:color="auto"/>
          </w:divBdr>
        </w:div>
        <w:div w:id="1295478278">
          <w:marLeft w:val="0"/>
          <w:marRight w:val="0"/>
          <w:marTop w:val="0"/>
          <w:marBottom w:val="0"/>
          <w:divBdr>
            <w:top w:val="none" w:sz="0" w:space="0" w:color="auto"/>
            <w:left w:val="none" w:sz="0" w:space="0" w:color="auto"/>
            <w:bottom w:val="none" w:sz="0" w:space="0" w:color="auto"/>
            <w:right w:val="none" w:sz="0" w:space="0" w:color="auto"/>
          </w:divBdr>
        </w:div>
        <w:div w:id="1466391235">
          <w:marLeft w:val="0"/>
          <w:marRight w:val="0"/>
          <w:marTop w:val="0"/>
          <w:marBottom w:val="0"/>
          <w:divBdr>
            <w:top w:val="none" w:sz="0" w:space="0" w:color="auto"/>
            <w:left w:val="none" w:sz="0" w:space="0" w:color="auto"/>
            <w:bottom w:val="none" w:sz="0" w:space="0" w:color="auto"/>
            <w:right w:val="none" w:sz="0" w:space="0" w:color="auto"/>
          </w:divBdr>
        </w:div>
        <w:div w:id="1588223051">
          <w:marLeft w:val="0"/>
          <w:marRight w:val="0"/>
          <w:marTop w:val="0"/>
          <w:marBottom w:val="0"/>
          <w:divBdr>
            <w:top w:val="none" w:sz="0" w:space="0" w:color="auto"/>
            <w:left w:val="none" w:sz="0" w:space="0" w:color="auto"/>
            <w:bottom w:val="none" w:sz="0" w:space="0" w:color="auto"/>
            <w:right w:val="none" w:sz="0" w:space="0" w:color="auto"/>
          </w:divBdr>
        </w:div>
        <w:div w:id="1648826892">
          <w:marLeft w:val="0"/>
          <w:marRight w:val="0"/>
          <w:marTop w:val="0"/>
          <w:marBottom w:val="0"/>
          <w:divBdr>
            <w:top w:val="none" w:sz="0" w:space="0" w:color="auto"/>
            <w:left w:val="none" w:sz="0" w:space="0" w:color="auto"/>
            <w:bottom w:val="none" w:sz="0" w:space="0" w:color="auto"/>
            <w:right w:val="none" w:sz="0" w:space="0" w:color="auto"/>
          </w:divBdr>
        </w:div>
      </w:divsChild>
    </w:div>
    <w:div w:id="1704557748">
      <w:bodyDiv w:val="1"/>
      <w:marLeft w:val="0"/>
      <w:marRight w:val="0"/>
      <w:marTop w:val="0"/>
      <w:marBottom w:val="0"/>
      <w:divBdr>
        <w:top w:val="none" w:sz="0" w:space="0" w:color="auto"/>
        <w:left w:val="none" w:sz="0" w:space="0" w:color="auto"/>
        <w:bottom w:val="none" w:sz="0" w:space="0" w:color="auto"/>
        <w:right w:val="none" w:sz="0" w:space="0" w:color="auto"/>
      </w:divBdr>
      <w:divsChild>
        <w:div w:id="54932952">
          <w:marLeft w:val="0"/>
          <w:marRight w:val="0"/>
          <w:marTop w:val="0"/>
          <w:marBottom w:val="0"/>
          <w:divBdr>
            <w:top w:val="none" w:sz="0" w:space="0" w:color="auto"/>
            <w:left w:val="none" w:sz="0" w:space="0" w:color="auto"/>
            <w:bottom w:val="none" w:sz="0" w:space="0" w:color="auto"/>
            <w:right w:val="none" w:sz="0" w:space="0" w:color="auto"/>
          </w:divBdr>
        </w:div>
        <w:div w:id="79645053">
          <w:marLeft w:val="0"/>
          <w:marRight w:val="0"/>
          <w:marTop w:val="0"/>
          <w:marBottom w:val="0"/>
          <w:divBdr>
            <w:top w:val="none" w:sz="0" w:space="0" w:color="auto"/>
            <w:left w:val="none" w:sz="0" w:space="0" w:color="auto"/>
            <w:bottom w:val="none" w:sz="0" w:space="0" w:color="auto"/>
            <w:right w:val="none" w:sz="0" w:space="0" w:color="auto"/>
          </w:divBdr>
        </w:div>
        <w:div w:id="780806834">
          <w:marLeft w:val="0"/>
          <w:marRight w:val="0"/>
          <w:marTop w:val="0"/>
          <w:marBottom w:val="0"/>
          <w:divBdr>
            <w:top w:val="none" w:sz="0" w:space="0" w:color="auto"/>
            <w:left w:val="none" w:sz="0" w:space="0" w:color="auto"/>
            <w:bottom w:val="none" w:sz="0" w:space="0" w:color="auto"/>
            <w:right w:val="none" w:sz="0" w:space="0" w:color="auto"/>
          </w:divBdr>
        </w:div>
        <w:div w:id="816268038">
          <w:marLeft w:val="0"/>
          <w:marRight w:val="0"/>
          <w:marTop w:val="0"/>
          <w:marBottom w:val="0"/>
          <w:divBdr>
            <w:top w:val="none" w:sz="0" w:space="0" w:color="auto"/>
            <w:left w:val="none" w:sz="0" w:space="0" w:color="auto"/>
            <w:bottom w:val="none" w:sz="0" w:space="0" w:color="auto"/>
            <w:right w:val="none" w:sz="0" w:space="0" w:color="auto"/>
          </w:divBdr>
        </w:div>
        <w:div w:id="1014574211">
          <w:marLeft w:val="0"/>
          <w:marRight w:val="0"/>
          <w:marTop w:val="0"/>
          <w:marBottom w:val="0"/>
          <w:divBdr>
            <w:top w:val="none" w:sz="0" w:space="0" w:color="auto"/>
            <w:left w:val="none" w:sz="0" w:space="0" w:color="auto"/>
            <w:bottom w:val="none" w:sz="0" w:space="0" w:color="auto"/>
            <w:right w:val="none" w:sz="0" w:space="0" w:color="auto"/>
          </w:divBdr>
        </w:div>
        <w:div w:id="1069113694">
          <w:marLeft w:val="0"/>
          <w:marRight w:val="0"/>
          <w:marTop w:val="0"/>
          <w:marBottom w:val="0"/>
          <w:divBdr>
            <w:top w:val="none" w:sz="0" w:space="0" w:color="auto"/>
            <w:left w:val="none" w:sz="0" w:space="0" w:color="auto"/>
            <w:bottom w:val="none" w:sz="0" w:space="0" w:color="auto"/>
            <w:right w:val="none" w:sz="0" w:space="0" w:color="auto"/>
          </w:divBdr>
        </w:div>
        <w:div w:id="1841581532">
          <w:marLeft w:val="0"/>
          <w:marRight w:val="0"/>
          <w:marTop w:val="0"/>
          <w:marBottom w:val="0"/>
          <w:divBdr>
            <w:top w:val="none" w:sz="0" w:space="0" w:color="auto"/>
            <w:left w:val="none" w:sz="0" w:space="0" w:color="auto"/>
            <w:bottom w:val="none" w:sz="0" w:space="0" w:color="auto"/>
            <w:right w:val="none" w:sz="0" w:space="0" w:color="auto"/>
          </w:divBdr>
        </w:div>
        <w:div w:id="1847934524">
          <w:marLeft w:val="0"/>
          <w:marRight w:val="0"/>
          <w:marTop w:val="0"/>
          <w:marBottom w:val="0"/>
          <w:divBdr>
            <w:top w:val="none" w:sz="0" w:space="0" w:color="auto"/>
            <w:left w:val="none" w:sz="0" w:space="0" w:color="auto"/>
            <w:bottom w:val="none" w:sz="0" w:space="0" w:color="auto"/>
            <w:right w:val="none" w:sz="0" w:space="0" w:color="auto"/>
          </w:divBdr>
        </w:div>
      </w:divsChild>
    </w:div>
    <w:div w:id="1889222918">
      <w:bodyDiv w:val="1"/>
      <w:marLeft w:val="0"/>
      <w:marRight w:val="0"/>
      <w:marTop w:val="0"/>
      <w:marBottom w:val="0"/>
      <w:divBdr>
        <w:top w:val="none" w:sz="0" w:space="0" w:color="auto"/>
        <w:left w:val="none" w:sz="0" w:space="0" w:color="auto"/>
        <w:bottom w:val="none" w:sz="0" w:space="0" w:color="auto"/>
        <w:right w:val="none" w:sz="0" w:space="0" w:color="auto"/>
      </w:divBdr>
      <w:divsChild>
        <w:div w:id="531498356">
          <w:marLeft w:val="0"/>
          <w:marRight w:val="0"/>
          <w:marTop w:val="0"/>
          <w:marBottom w:val="0"/>
          <w:divBdr>
            <w:top w:val="none" w:sz="0" w:space="0" w:color="auto"/>
            <w:left w:val="none" w:sz="0" w:space="0" w:color="auto"/>
            <w:bottom w:val="none" w:sz="0" w:space="0" w:color="auto"/>
            <w:right w:val="none" w:sz="0" w:space="0" w:color="auto"/>
          </w:divBdr>
        </w:div>
        <w:div w:id="784615305">
          <w:marLeft w:val="0"/>
          <w:marRight w:val="0"/>
          <w:marTop w:val="0"/>
          <w:marBottom w:val="0"/>
          <w:divBdr>
            <w:top w:val="none" w:sz="0" w:space="0" w:color="auto"/>
            <w:left w:val="none" w:sz="0" w:space="0" w:color="auto"/>
            <w:bottom w:val="none" w:sz="0" w:space="0" w:color="auto"/>
            <w:right w:val="none" w:sz="0" w:space="0" w:color="auto"/>
          </w:divBdr>
        </w:div>
        <w:div w:id="1550998402">
          <w:marLeft w:val="0"/>
          <w:marRight w:val="0"/>
          <w:marTop w:val="0"/>
          <w:marBottom w:val="0"/>
          <w:divBdr>
            <w:top w:val="none" w:sz="0" w:space="0" w:color="auto"/>
            <w:left w:val="none" w:sz="0" w:space="0" w:color="auto"/>
            <w:bottom w:val="none" w:sz="0" w:space="0" w:color="auto"/>
            <w:right w:val="none" w:sz="0" w:space="0" w:color="auto"/>
          </w:divBdr>
        </w:div>
        <w:div w:id="1963683350">
          <w:marLeft w:val="0"/>
          <w:marRight w:val="0"/>
          <w:marTop w:val="0"/>
          <w:marBottom w:val="0"/>
          <w:divBdr>
            <w:top w:val="none" w:sz="0" w:space="0" w:color="auto"/>
            <w:left w:val="none" w:sz="0" w:space="0" w:color="auto"/>
            <w:bottom w:val="none" w:sz="0" w:space="0" w:color="auto"/>
            <w:right w:val="none" w:sz="0" w:space="0" w:color="auto"/>
          </w:divBdr>
        </w:div>
      </w:divsChild>
    </w:div>
    <w:div w:id="2083484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15FDCC1E-B329-475A-A476-D17AFDD1B03A}">
    <t:Anchor>
      <t:Comment id="1543756555"/>
    </t:Anchor>
    <t:History>
      <t:Event id="{82CC18AE-2C7A-4814-8A8E-5509117A9E05}" time="2025-07-17T18:27:00.075Z">
        <t:Attribution userId="S::babanne@emory.edu::f2ca4b12-8166-4bf7-ab2f-e60ee345a742" userProvider="AD" userName="Shackelford, Brandie"/>
        <t:Anchor>
          <t:Comment id="1543756555"/>
        </t:Anchor>
        <t:Create/>
      </t:Event>
      <t:Event id="{38CF9BAE-DBBF-41A7-8C69-C8D3C947B48E}" time="2025-07-17T18:27:00.075Z">
        <t:Attribution userId="S::babanne@emory.edu::f2ca4b12-8166-4bf7-ab2f-e60ee345a742" userProvider="AD" userName="Shackelford, Brandie"/>
        <t:Anchor>
          <t:Comment id="1543756555"/>
        </t:Anchor>
        <t:Assign userId="S::MWOODWO@emory.edu::bc574c1c-7d05-4d4e-a217-eb1db8812f29" userProvider="AD" userName="Woodworth, Michael"/>
      </t:Event>
      <t:Event id="{DDB87933-C005-4482-950D-911430EB688C}" time="2025-07-17T18:27:00.075Z">
        <t:Attribution userId="S::babanne@emory.edu::f2ca4b12-8166-4bf7-ab2f-e60ee345a742" userProvider="AD" userName="Shackelford, Brandie"/>
        <t:Anchor>
          <t:Comment id="1543756555"/>
        </t:Anchor>
        <t:SetTitle title="@Woodworth, Michael I think this is ready to go to other co-authors for approval once you review/approve."/>
      </t:Event>
      <t:Event id="{C72C1D0F-FA82-4778-A6A7-E6249BEEE073}" time="2025-07-17T20:07:34.352Z">
        <t:Attribution userId="S::babanne@emory.edu::f2ca4b12-8166-4bf7-ab2f-e60ee345a742" userProvider="AD" userName="Shackelford, Brandie"/>
        <t:Progress percentComplete="100"/>
      </t:Event>
      <t:Event id="{4F5EBBC6-D4C9-4DC8-BF04-34CE305815DA}" time="2025-07-17T20:09:31.833Z">
        <t:Attribution userId="S::babanne@emory.edu::f2ca4b12-8166-4bf7-ab2f-e60ee345a742" userProvider="AD" userName="Shackelford, Brandie"/>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891D39-D98A-4327-9DA8-33317BE64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810</Words>
  <Characters>10319</Characters>
  <Application>Microsoft Office Word</Application>
  <DocSecurity>0</DocSecurity>
  <Lines>85</Lines>
  <Paragraphs>24</Paragraphs>
  <ScaleCrop>false</ScaleCrop>
  <Company/>
  <LinksUpToDate>false</LinksUpToDate>
  <CharactersWithSpaces>1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ckelford, Brandie</dc:creator>
  <cp:keywords/>
  <dc:description/>
  <cp:lastModifiedBy>Woodworth, Michael</cp:lastModifiedBy>
  <cp:revision>3</cp:revision>
  <dcterms:created xsi:type="dcterms:W3CDTF">2025-10-07T00:40:00Z</dcterms:created>
  <dcterms:modified xsi:type="dcterms:W3CDTF">2025-10-07T0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5"&gt;&lt;session id="yTUDj3Jl"/&gt;&lt;style id="http://www.zotero.org/styles/american-medical-association" hasBibliography="1" bibliographyStyleHasBeenSet="1"/&gt;&lt;prefs&gt;&lt;pref name="fieldType" value="Field"/&gt;&lt;/prefs&gt;&lt;/data&gt;</vt:lpwstr>
  </property>
</Properties>
</file>